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4E8F" w:rsidRPr="001549D3" w:rsidRDefault="004B222E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B222E" w:rsidP="0001436A">
      <w:pPr>
        <w:pStyle w:val="aff3"/>
      </w:pPr>
      <w:r w:rsidRPr="005A4D7F">
        <w:rPr>
          <w:i/>
        </w:rPr>
        <w:t>LsTT2</w:t>
      </w:r>
      <w:r w:rsidRPr="005A4D7F">
        <w:t xml:space="preserve"> encoding R2R3-MYB transcription factor is responsible for a shift from black to white in lettuce seed</w:t>
      </w:r>
    </w:p>
    <w:p w:rsidR="00512BF2" w:rsidRPr="00376CC5" w:rsidRDefault="004B222E" w:rsidP="00512BF2">
      <w:pPr>
        <w:pStyle w:val="AuthorList"/>
        <w:rPr>
          <w:lang w:eastAsia="ja-JP"/>
        </w:rPr>
      </w:pPr>
      <w:proofErr w:type="spellStart"/>
      <w:r>
        <w:t>Kousuke</w:t>
      </w:r>
      <w:proofErr w:type="spellEnd"/>
      <w:r>
        <w:t xml:space="preserve"> Seki</w:t>
      </w:r>
      <w:r w:rsidRPr="00A545C6">
        <w:rPr>
          <w:vertAlign w:val="superscript"/>
        </w:rPr>
        <w:t>1</w:t>
      </w:r>
      <w:r w:rsidRPr="00312052">
        <w:rPr>
          <w:rFonts w:hint="eastAsia"/>
          <w:vertAlign w:val="superscript"/>
        </w:rPr>
        <w:t>†</w:t>
      </w:r>
      <w:r w:rsidRPr="00376CC5">
        <w:t xml:space="preserve">, </w:t>
      </w:r>
      <w:r>
        <w:rPr>
          <w:rFonts w:hint="eastAsia"/>
          <w:lang w:eastAsia="ja-JP"/>
        </w:rPr>
        <w:t>Kenji Komatsu</w:t>
      </w:r>
      <w:r w:rsidRPr="00A545C6">
        <w:rPr>
          <w:vertAlign w:val="superscript"/>
        </w:rPr>
        <w:t>2</w:t>
      </w:r>
      <w:r w:rsidRPr="00312052">
        <w:rPr>
          <w:rFonts w:hint="eastAsia"/>
          <w:vertAlign w:val="superscript"/>
        </w:rPr>
        <w:t>†</w:t>
      </w:r>
      <w:r w:rsidRPr="00376CC5">
        <w:t xml:space="preserve">, </w:t>
      </w:r>
      <w:proofErr w:type="spellStart"/>
      <w:r w:rsidRPr="00A518B2">
        <w:rPr>
          <w:lang w:eastAsia="ja-JP"/>
        </w:rPr>
        <w:t>Kanami</w:t>
      </w:r>
      <w:proofErr w:type="spellEnd"/>
      <w:r w:rsidRPr="00A518B2">
        <w:rPr>
          <w:lang w:eastAsia="ja-JP"/>
        </w:rPr>
        <w:t xml:space="preserve"> Y</w:t>
      </w:r>
      <w:r>
        <w:rPr>
          <w:rFonts w:hint="eastAsia"/>
          <w:lang w:eastAsia="ja-JP"/>
        </w:rPr>
        <w:t>amaguchi</w:t>
      </w:r>
      <w:r w:rsidRPr="00A518B2">
        <w:rPr>
          <w:vertAlign w:val="superscript"/>
          <w:lang w:eastAsia="ja-JP"/>
        </w:rPr>
        <w:t>3</w:t>
      </w:r>
      <w:r w:rsidRPr="00A518B2">
        <w:rPr>
          <w:lang w:eastAsia="ja-JP"/>
        </w:rPr>
        <w:t>, Yoshinori M</w:t>
      </w:r>
      <w:r>
        <w:rPr>
          <w:rFonts w:hint="eastAsia"/>
          <w:lang w:eastAsia="ja-JP"/>
        </w:rPr>
        <w:t>urai</w:t>
      </w:r>
      <w:r w:rsidRPr="00A518B2">
        <w:rPr>
          <w:vertAlign w:val="superscript"/>
          <w:lang w:eastAsia="ja-JP"/>
        </w:rPr>
        <w:t>4</w:t>
      </w:r>
      <w:r w:rsidRPr="00A518B2">
        <w:rPr>
          <w:lang w:eastAsia="ja-JP"/>
        </w:rPr>
        <w:t xml:space="preserve">, </w:t>
      </w:r>
      <w:proofErr w:type="spellStart"/>
      <w:r w:rsidRPr="00A518B2">
        <w:rPr>
          <w:lang w:eastAsia="ja-JP"/>
        </w:rPr>
        <w:t>Keiji</w:t>
      </w:r>
      <w:proofErr w:type="spellEnd"/>
      <w:r w:rsidRPr="00A518B2">
        <w:rPr>
          <w:lang w:eastAsia="ja-JP"/>
        </w:rPr>
        <w:t xml:space="preserve"> N</w:t>
      </w:r>
      <w:r>
        <w:rPr>
          <w:rFonts w:hint="eastAsia"/>
          <w:lang w:eastAsia="ja-JP"/>
        </w:rPr>
        <w:t>ishida</w:t>
      </w:r>
      <w:r w:rsidRPr="00A518B2">
        <w:rPr>
          <w:vertAlign w:val="superscript"/>
          <w:lang w:eastAsia="ja-JP"/>
        </w:rPr>
        <w:t>5</w:t>
      </w:r>
      <w:r w:rsidRPr="00A518B2">
        <w:rPr>
          <w:rFonts w:hint="eastAsia"/>
          <w:vertAlign w:val="superscript"/>
          <w:lang w:eastAsia="ja-JP"/>
        </w:rPr>
        <w:t>,</w:t>
      </w:r>
      <w:r w:rsidRPr="00A518B2">
        <w:rPr>
          <w:vertAlign w:val="superscript"/>
          <w:lang w:eastAsia="ja-JP"/>
        </w:rPr>
        <w:t>6</w:t>
      </w:r>
      <w:r w:rsidRPr="00A518B2">
        <w:rPr>
          <w:lang w:eastAsia="ja-JP"/>
        </w:rPr>
        <w:t xml:space="preserve">, </w:t>
      </w:r>
      <w:proofErr w:type="spellStart"/>
      <w:r w:rsidRPr="00A518B2">
        <w:rPr>
          <w:lang w:eastAsia="ja-JP"/>
        </w:rPr>
        <w:t>Ryohei</w:t>
      </w:r>
      <w:proofErr w:type="spellEnd"/>
      <w:r w:rsidRPr="00A518B2">
        <w:rPr>
          <w:lang w:eastAsia="ja-JP"/>
        </w:rPr>
        <w:t xml:space="preserve"> K</w:t>
      </w:r>
      <w:r>
        <w:rPr>
          <w:rFonts w:hint="eastAsia"/>
          <w:lang w:eastAsia="ja-JP"/>
        </w:rPr>
        <w:t>oyama</w:t>
      </w:r>
      <w:r w:rsidRPr="00A518B2">
        <w:rPr>
          <w:vertAlign w:val="superscript"/>
          <w:lang w:eastAsia="ja-JP"/>
        </w:rPr>
        <w:t>3</w:t>
      </w:r>
      <w:r w:rsidRPr="00A518B2">
        <w:rPr>
          <w:lang w:eastAsia="ja-JP"/>
        </w:rPr>
        <w:t>, and Yuichi U</w:t>
      </w:r>
      <w:r>
        <w:rPr>
          <w:rFonts w:hint="eastAsia"/>
          <w:lang w:eastAsia="ja-JP"/>
        </w:rPr>
        <w:t>no</w:t>
      </w:r>
      <w:r w:rsidRPr="00A518B2">
        <w:rPr>
          <w:vertAlign w:val="superscript"/>
          <w:lang w:eastAsia="ja-JP"/>
        </w:rPr>
        <w:t>3</w:t>
      </w:r>
      <w:r w:rsidRPr="00376CC5">
        <w:t>*</w:t>
      </w:r>
    </w:p>
    <w:p w:rsidR="002868E2" w:rsidRPr="00994A3D" w:rsidRDefault="004B222E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512BF2">
        <w:rPr>
          <w:rFonts w:cs="Times New Roman" w:hint="eastAsia"/>
          <w:lang w:eastAsia="ja-JP"/>
        </w:rPr>
        <w:t>Yuichi Uno</w:t>
      </w:r>
      <w:r w:rsidR="00994A3D" w:rsidRPr="00994A3D">
        <w:rPr>
          <w:rFonts w:cs="Times New Roman"/>
        </w:rPr>
        <w:t xml:space="preserve">: </w:t>
      </w:r>
      <w:r w:rsidR="00512BF2" w:rsidRPr="00312052">
        <w:rPr>
          <w:rFonts w:cs="Times New Roman"/>
          <w:szCs w:val="24"/>
        </w:rPr>
        <w:t>yuno@kobe-u.ac.jp</w:t>
      </w:r>
    </w:p>
    <w:p w:rsidR="00EA3D3C" w:rsidRPr="00994A3D" w:rsidRDefault="004B222E" w:rsidP="0001436A">
      <w:pPr>
        <w:pStyle w:val="1"/>
      </w:pPr>
      <w:r w:rsidRPr="00994A3D">
        <w:t xml:space="preserve">Supplementary </w:t>
      </w:r>
      <w:r w:rsidR="00512BF2">
        <w:rPr>
          <w:rFonts w:eastAsiaTheme="minorEastAsia" w:hint="eastAsia"/>
          <w:lang w:eastAsia="ja-JP"/>
        </w:rPr>
        <w:t>Figures</w:t>
      </w:r>
    </w:p>
    <w:p w:rsidR="00512BF2" w:rsidRDefault="004B222E" w:rsidP="00994A3D">
      <w:pPr>
        <w:jc w:val="both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drawing>
          <wp:inline distT="0" distB="0" distL="0" distR="0">
            <wp:extent cx="5944235" cy="16459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64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BF2" w:rsidRPr="00512BF2" w:rsidRDefault="004B222E" w:rsidP="00994A3D">
      <w:pPr>
        <w:jc w:val="both"/>
        <w:rPr>
          <w:rFonts w:cs="Times New Roman"/>
          <w:szCs w:val="24"/>
          <w:lang w:eastAsia="ja-JP"/>
        </w:rPr>
      </w:pPr>
      <w:r w:rsidRPr="00512BF2">
        <w:rPr>
          <w:rFonts w:cs="Times New Roman"/>
          <w:szCs w:val="24"/>
        </w:rPr>
        <w:t xml:space="preserve">Additional file </w:t>
      </w:r>
      <w:r w:rsidRPr="00512BF2">
        <w:rPr>
          <w:rFonts w:cs="Times New Roman" w:hint="eastAsia"/>
          <w:szCs w:val="24"/>
        </w:rPr>
        <w:t>1</w:t>
      </w:r>
      <w:r w:rsidRPr="00512BF2">
        <w:rPr>
          <w:rFonts w:cs="Times New Roman"/>
          <w:szCs w:val="24"/>
        </w:rPr>
        <w:t>: Fig</w:t>
      </w:r>
      <w:r w:rsidRPr="00512BF2">
        <w:rPr>
          <w:rFonts w:cs="Times New Roman" w:hint="eastAsia"/>
          <w:szCs w:val="24"/>
        </w:rPr>
        <w:t>.</w:t>
      </w:r>
      <w:r w:rsidRPr="00512BF2">
        <w:rPr>
          <w:rFonts w:cs="Times New Roman"/>
          <w:szCs w:val="24"/>
        </w:rPr>
        <w:t xml:space="preserve"> S</w:t>
      </w:r>
      <w:r w:rsidRPr="00512BF2">
        <w:rPr>
          <w:rFonts w:cs="Times New Roman" w:hint="eastAsia"/>
          <w:szCs w:val="24"/>
        </w:rPr>
        <w:t>1</w:t>
      </w:r>
      <w:r w:rsidRPr="00512BF2">
        <w:rPr>
          <w:rFonts w:cs="Times New Roman"/>
          <w:szCs w:val="24"/>
        </w:rPr>
        <w:t xml:space="preserve">. </w:t>
      </w:r>
      <w:r w:rsidRPr="00512BF2">
        <w:rPr>
          <w:rFonts w:cs="Times New Roman"/>
          <w:i/>
          <w:szCs w:val="24"/>
        </w:rPr>
        <w:t>LsTT2</w:t>
      </w:r>
      <w:r w:rsidRPr="00512BF2">
        <w:rPr>
          <w:rFonts w:cs="Times New Roman"/>
          <w:szCs w:val="24"/>
        </w:rPr>
        <w:t xml:space="preserve"> nucleotide sequence and gRNA design</w:t>
      </w:r>
      <w:r w:rsidR="00183367">
        <w:rPr>
          <w:rFonts w:cs="Times New Roman"/>
          <w:szCs w:val="24"/>
        </w:rPr>
        <w:t>.</w:t>
      </w:r>
      <w:r w:rsidRPr="00512BF2">
        <w:rPr>
          <w:rFonts w:cs="Times New Roman"/>
          <w:szCs w:val="24"/>
        </w:rPr>
        <w:t xml:space="preserve"> </w:t>
      </w:r>
      <w:r w:rsidR="00183367">
        <w:rPr>
          <w:rFonts w:cs="Times New Roman"/>
          <w:szCs w:val="24"/>
        </w:rPr>
        <w:t xml:space="preserve">The </w:t>
      </w:r>
      <w:r w:rsidRPr="00512BF2">
        <w:rPr>
          <w:rFonts w:cs="Times New Roman"/>
          <w:szCs w:val="24"/>
        </w:rPr>
        <w:t>50</w:t>
      </w:r>
      <w:r w:rsidR="00183367">
        <w:rPr>
          <w:rFonts w:cs="Times New Roman"/>
          <w:szCs w:val="24"/>
        </w:rPr>
        <w:t xml:space="preserve"> </w:t>
      </w:r>
      <w:r w:rsidRPr="00512BF2">
        <w:rPr>
          <w:rFonts w:cs="Times New Roman"/>
          <w:szCs w:val="24"/>
        </w:rPr>
        <w:t xml:space="preserve">bp of the first exon of </w:t>
      </w:r>
      <w:r w:rsidRPr="00512BF2">
        <w:rPr>
          <w:rFonts w:cs="Times New Roman"/>
          <w:i/>
          <w:szCs w:val="24"/>
        </w:rPr>
        <w:t>LsTT2</w:t>
      </w:r>
      <w:r w:rsidRPr="00512BF2">
        <w:rPr>
          <w:rFonts w:cs="Times New Roman"/>
          <w:szCs w:val="24"/>
        </w:rPr>
        <w:t xml:space="preserve"> is shown. The red arrow indicates </w:t>
      </w:r>
      <w:r>
        <w:rPr>
          <w:rFonts w:eastAsia="ＭＳ 明朝" w:cs="Times New Roman"/>
          <w:szCs w:val="24"/>
        </w:rPr>
        <w:t xml:space="preserve">the PAM sequence and </w:t>
      </w:r>
      <w:r w:rsidRPr="00512BF2">
        <w:rPr>
          <w:rFonts w:cs="Times New Roman"/>
          <w:szCs w:val="24"/>
        </w:rPr>
        <w:t xml:space="preserve">the green arrow indicates gRNA. Indels other than multiples of three cause frameshifts and the appearance of </w:t>
      </w:r>
      <w:r>
        <w:rPr>
          <w:rFonts w:eastAsia="ＭＳ 明朝" w:cs="Times New Roman"/>
          <w:szCs w:val="24"/>
        </w:rPr>
        <w:t>an early termination codon.</w:t>
      </w: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4B222E" w:rsidP="00994A3D">
      <w:pPr>
        <w:jc w:val="both"/>
        <w:rPr>
          <w:rFonts w:cs="Times New Roman"/>
          <w:szCs w:val="24"/>
          <w:lang w:eastAsia="ja-JP"/>
        </w:rPr>
      </w:pPr>
      <w:r w:rsidRPr="00600166">
        <w:rPr>
          <w:rFonts w:cs="Times New Roman"/>
          <w:b/>
          <w:noProof/>
          <w:szCs w:val="24"/>
          <w:lang w:eastAsia="ja-JP"/>
        </w:rPr>
        <w:lastRenderedPageBreak/>
        <w:drawing>
          <wp:inline distT="0" distB="0" distL="0" distR="0">
            <wp:extent cx="5678170" cy="7516091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735" cy="7526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4B222E" w:rsidP="00994A3D">
      <w:pPr>
        <w:jc w:val="both"/>
        <w:rPr>
          <w:rFonts w:cs="Times New Roman"/>
          <w:szCs w:val="24"/>
          <w:lang w:eastAsia="ja-JP"/>
        </w:rPr>
      </w:pPr>
      <w:r w:rsidRPr="00600166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>
            <wp:extent cx="5666442" cy="9067800"/>
            <wp:effectExtent l="0" t="0" r="0" b="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4112" cy="908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12BF2" w:rsidRDefault="004B222E" w:rsidP="00994A3D">
      <w:pPr>
        <w:jc w:val="both"/>
        <w:rPr>
          <w:rFonts w:cs="Times New Roman"/>
          <w:szCs w:val="24"/>
          <w:lang w:eastAsia="ja-JP"/>
        </w:rPr>
      </w:pPr>
      <w:r w:rsidRPr="00600166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>
            <wp:extent cx="5673141" cy="9077325"/>
            <wp:effectExtent l="0" t="0" r="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813" cy="90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512BF2" w:rsidRDefault="004B222E" w:rsidP="00994A3D">
      <w:pPr>
        <w:jc w:val="both"/>
        <w:rPr>
          <w:rFonts w:cs="Times New Roman"/>
          <w:szCs w:val="24"/>
          <w:lang w:eastAsia="ja-JP"/>
        </w:rPr>
      </w:pPr>
      <w:r w:rsidRPr="00600166">
        <w:rPr>
          <w:rFonts w:cs="Times New Roman"/>
          <w:szCs w:val="24"/>
        </w:rPr>
        <w:lastRenderedPageBreak/>
        <w:t xml:space="preserve">Additional </w:t>
      </w:r>
      <w:r w:rsidR="00183FA3">
        <w:rPr>
          <w:rFonts w:cs="Times New Roman" w:hint="eastAsia"/>
          <w:szCs w:val="24"/>
          <w:lang w:eastAsia="ja-JP"/>
        </w:rPr>
        <w:t>f</w:t>
      </w:r>
      <w:r w:rsidRPr="00600166">
        <w:rPr>
          <w:rFonts w:cs="Times New Roman"/>
          <w:szCs w:val="24"/>
        </w:rPr>
        <w:t>ile 2: Fig. S2. Schematic of the consensus map for an F</w:t>
      </w:r>
      <w:r w:rsidRPr="00600166">
        <w:rPr>
          <w:rFonts w:cs="Times New Roman"/>
          <w:szCs w:val="24"/>
          <w:vertAlign w:val="subscript"/>
        </w:rPr>
        <w:t>2</w:t>
      </w:r>
      <w:r w:rsidRPr="00600166">
        <w:rPr>
          <w:rFonts w:cs="Times New Roman"/>
          <w:szCs w:val="24"/>
        </w:rPr>
        <w:t xml:space="preserve"> population derived from a cross between ‘</w:t>
      </w:r>
      <w:proofErr w:type="spellStart"/>
      <w:r w:rsidRPr="00600166">
        <w:rPr>
          <w:rFonts w:cs="Times New Roman"/>
          <w:szCs w:val="24"/>
        </w:rPr>
        <w:t>ShinanoPower</w:t>
      </w:r>
      <w:proofErr w:type="spellEnd"/>
      <w:r w:rsidRPr="00600166">
        <w:rPr>
          <w:rFonts w:cs="Times New Roman"/>
          <w:szCs w:val="24"/>
        </w:rPr>
        <w:t>’ and</w:t>
      </w:r>
      <w:r w:rsidR="00183367">
        <w:rPr>
          <w:rFonts w:eastAsia="ＭＳ 明朝" w:cs="Times New Roman"/>
          <w:szCs w:val="24"/>
        </w:rPr>
        <w:t xml:space="preserve"> ‘</w:t>
      </w:r>
      <w:r>
        <w:rPr>
          <w:rFonts w:eastAsia="ＭＳ 明朝" w:cs="Times New Roman"/>
          <w:szCs w:val="24"/>
        </w:rPr>
        <w:t>Escort</w:t>
      </w:r>
      <w:r w:rsidRPr="00600166">
        <w:rPr>
          <w:rFonts w:cs="Times New Roman"/>
          <w:szCs w:val="24"/>
        </w:rPr>
        <w:t xml:space="preserve">’. The number on the left indicates the distance in </w:t>
      </w:r>
      <w:proofErr w:type="spellStart"/>
      <w:r w:rsidRPr="00600166">
        <w:rPr>
          <w:rFonts w:cs="Times New Roman"/>
          <w:szCs w:val="24"/>
        </w:rPr>
        <w:t>cM</w:t>
      </w:r>
      <w:proofErr w:type="spellEnd"/>
      <w:r w:rsidRPr="00600166">
        <w:rPr>
          <w:rFonts w:cs="Times New Roman"/>
          <w:szCs w:val="24"/>
        </w:rPr>
        <w:t xml:space="preserve"> and the characters on </w:t>
      </w:r>
      <w:r>
        <w:rPr>
          <w:rFonts w:eastAsia="ＭＳ 明朝" w:cs="Times New Roman"/>
          <w:szCs w:val="24"/>
        </w:rPr>
        <w:t xml:space="preserve">the right indicate the marker name. </w:t>
      </w:r>
      <w:r w:rsidRPr="00600166">
        <w:rPr>
          <w:rFonts w:cs="Times New Roman"/>
          <w:szCs w:val="24"/>
        </w:rPr>
        <w:t xml:space="preserve">Horizontal lines across chromosomes indicate the positions </w:t>
      </w:r>
      <w:r>
        <w:rPr>
          <w:rFonts w:eastAsia="ＭＳ 明朝" w:cs="Times New Roman"/>
          <w:szCs w:val="24"/>
        </w:rPr>
        <w:t>of the loci on each chromosome.</w:t>
      </w: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Default="004B222E" w:rsidP="00512BF2">
      <w:pPr>
        <w:spacing w:line="480" w:lineRule="auto"/>
        <w:rPr>
          <w:rFonts w:cs="Times New Roman"/>
          <w:szCs w:val="24"/>
          <w:lang w:eastAsia="ja-JP"/>
        </w:rPr>
      </w:pPr>
      <w:r w:rsidRPr="00600166">
        <w:rPr>
          <w:rFonts w:cs="Times New Roman"/>
          <w:noProof/>
          <w:szCs w:val="24"/>
          <w:lang w:eastAsia="ja-JP"/>
        </w:rPr>
        <w:lastRenderedPageBreak/>
        <w:drawing>
          <wp:inline distT="0" distB="0" distL="0" distR="0">
            <wp:extent cx="4810677" cy="7821038"/>
            <wp:effectExtent l="0" t="0" r="952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066" cy="784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48225282"/>
      <w:r w:rsidRPr="00512BF2">
        <w:rPr>
          <w:rFonts w:cs="Times New Roman"/>
          <w:szCs w:val="24"/>
        </w:rPr>
        <w:t xml:space="preserve"> </w:t>
      </w:r>
    </w:p>
    <w:p w:rsidR="00512BF2" w:rsidRPr="00600166" w:rsidRDefault="004B222E" w:rsidP="00512BF2">
      <w:pPr>
        <w:spacing w:line="480" w:lineRule="auto"/>
        <w:rPr>
          <w:rFonts w:cs="Times New Roman"/>
          <w:szCs w:val="24"/>
          <w:lang w:eastAsia="ja-JP"/>
        </w:rPr>
      </w:pPr>
      <w:r w:rsidRPr="00600166">
        <w:rPr>
          <w:rFonts w:cs="Times New Roman"/>
          <w:szCs w:val="24"/>
        </w:rPr>
        <w:t xml:space="preserve">Additional file 3: Fig. S3. Comparison of </w:t>
      </w:r>
      <w:r w:rsidRPr="00600166">
        <w:rPr>
          <w:rFonts w:cs="Times New Roman"/>
          <w:i/>
          <w:szCs w:val="24"/>
        </w:rPr>
        <w:t>LsTT2</w:t>
      </w:r>
      <w:r w:rsidRPr="00600166">
        <w:rPr>
          <w:rFonts w:cs="Times New Roman"/>
          <w:szCs w:val="24"/>
        </w:rPr>
        <w:t xml:space="preserve"> nucleic acid sequences of black and white seed</w:t>
      </w:r>
      <w:r>
        <w:rPr>
          <w:rFonts w:eastAsia="ＭＳ 明朝" w:cs="Times New Roman"/>
          <w:szCs w:val="24"/>
        </w:rPr>
        <w:t>s</w:t>
      </w:r>
      <w:r w:rsidR="00183FA3">
        <w:rPr>
          <w:rFonts w:eastAsia="ＭＳ 明朝" w:cs="Times New Roman" w:hint="eastAsia"/>
          <w:szCs w:val="24"/>
          <w:lang w:eastAsia="ja-JP"/>
        </w:rPr>
        <w:t>.</w:t>
      </w:r>
    </w:p>
    <w:bookmarkEnd w:id="0"/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  <w:r w:rsidRPr="006235B7">
        <w:rPr>
          <w:rFonts w:cs="Times New Roman"/>
          <w:noProof/>
          <w:szCs w:val="24"/>
          <w:lang w:eastAsia="ja-JP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145046" wp14:editId="2C5859A2">
                <wp:simplePos x="0" y="0"/>
                <wp:positionH relativeFrom="column">
                  <wp:posOffset>1949450</wp:posOffset>
                </wp:positionH>
                <wp:positionV relativeFrom="paragraph">
                  <wp:posOffset>7147560</wp:posOffset>
                </wp:positionV>
                <wp:extent cx="1988185" cy="373380"/>
                <wp:effectExtent l="0" t="0" r="0" b="0"/>
                <wp:wrapNone/>
                <wp:docPr id="16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8185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hlorogenic aci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14504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5" o:spid="_x0000_s1026" type="#_x0000_t202" style="position:absolute;margin-left:153.5pt;margin-top:562.8pt;width:156.55pt;height:29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shlRgAEAAOkCAAAOAAAAZHJzL2Uyb0RvYy54bWysUstu2zAQvBfoPxC81/IDTVTBstHWcC9F&#13;&#10;UsDtB9AUaQkQuewubcl/nyXj2EF7C3KhyH3Mzs5ouR5dL04GqQNfy9lkKoXxGprOH2r55/f2UykF&#13;&#10;ReUb1YM3tTwbkuvVxw/LIVRmDi30jUHBIJ6qIdSyjTFURUG6NU7RBILxnLSATkV+4qFoUA2M7vpi&#13;&#10;Pp3eFQNgExC0IeLo5jkpVxnfWqPjo7VkouhrydxiPjGf+3QWq6WqDqhC2+kLDfUGFk51nodeoTYq&#13;&#10;KnHE7j8o12kEAhsnGlwB1nba5B14m9n0n212rQom78LiULjKRO8Hqx9Ou/ALRRy/wcgGJkGGQBVx&#13;&#10;MO0zWnTpy0wF51nC81U2M0ahU9OXspyVn6XQnFvcLxZl1rW4dQek+MOAE+lSS2Rbslrq9JMiT+TS&#13;&#10;l5I0zMO26/sUv1FJtzjuxwu/PTRnpj2wc7Wkv0eFRgqM/XfIRicUCl+PkZHygNT+3HNBZT3z3Iv3&#13;&#10;ybDX71x1+0NXTwAAAP//AwBQSwMEFAAGAAgAAAAhADaBnjzkAAAAEgEAAA8AAABkcnMvZG93bnJl&#13;&#10;di54bWxMj0FPwzAMhe9I/IfISNxY0rKVqWs6TQwkDlwY5e41oa1onKrJ1u7f453gYsl+9vP7iu3s&#13;&#10;enG2Y+g8aUgWCoSl2puOGg3V5+vDGkSISAZ7T1bDxQbYlrc3BebGT/Rhz4fYCDahkKOGNsYhlzLU&#13;&#10;rXUYFn6wxNq3Hx1GbsdGmhEnNne9TJXKpMOO+EOLg31ubf1zODkNMZpdcqleXHj7mt/3U6vqFVZa&#13;&#10;39/N+w2X3QZEtHP8u4ArA+eHkoMd/YlMEL2GR/XEQJGFJF1lIHglS1UC4ngdrZdLkGUh/6OUvwAA&#13;&#10;AP//AwBQSwECLQAUAAYACAAAACEAtoM4kv4AAADhAQAAEwAAAAAAAAAAAAAAAAAAAAAAW0NvbnRl&#13;&#10;bnRfVHlwZXNdLnhtbFBLAQItABQABgAIAAAAIQA4/SH/1gAAAJQBAAALAAAAAAAAAAAAAAAAAC8B&#13;&#10;AABfcmVscy8ucmVsc1BLAQItABQABgAIAAAAIQDlshlRgAEAAOkCAAAOAAAAAAAAAAAAAAAAAC4C&#13;&#10;AABkcnMvZTJvRG9jLnhtbFBLAQItABQABgAIAAAAIQA2gZ485AAAABIBAAAPAAAAAAAAAAAAAAAA&#13;&#10;ANoDAABkcnMvZG93bnJldi54bWxQSwUGAAAAAAQABADzAAAA6wQAAAAA&#13;&#10;" filled="f" stroked="f">
                <v:textbox style="mso-fit-shape-to-text:t"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Chlorogenic acid</w:t>
                      </w:r>
                    </w:p>
                  </w:txbxContent>
                </v:textbox>
              </v:shape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16B4DE" wp14:editId="28258F14">
                <wp:simplePos x="0" y="0"/>
                <wp:positionH relativeFrom="column">
                  <wp:posOffset>1908175</wp:posOffset>
                </wp:positionH>
                <wp:positionV relativeFrom="paragraph">
                  <wp:posOffset>5143500</wp:posOffset>
                </wp:positionV>
                <wp:extent cx="1988185" cy="373380"/>
                <wp:effectExtent l="0" t="0" r="0" b="0"/>
                <wp:wrapNone/>
                <wp:docPr id="8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8185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hlorogenic aci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16B4DE" id="テキスト ボックス 7" o:spid="_x0000_s1027" type="#_x0000_t202" style="position:absolute;margin-left:150.25pt;margin-top:405pt;width:156.55pt;height:29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68bUgwEAAPACAAAOAAAAZHJzL2Uyb0RvYy54bWysUk1v2zAMvRfYfxB0b5w02OoZcYp2RXcZ&#13;&#10;1gJdf4AiS7EAS9RIJXb+/Sg1S4rtVvRCSfx4fHzU6mbyg9gbJAehlYvZXAoTNHQubFv58uvhspaC&#13;&#10;kgqdGiCYVh4MyZv1p4vVGBtzBT0MnUHBIIGaMbayTyk2VUW6N17RDKIJHLSAXiV+4rbqUI2M7ofq&#13;&#10;aj7/Uo2AXUTQhoi9969BuS741hqdHq0lk8TQSuaWisViN9lW65Vqtqhi7/SRhnoHC69c4KYnqHuV&#13;&#10;lNih+w/KO41AYNNMg6/AWqdNmYGnWcz/mea5V9GUWVgciieZ6ONg9c/9c3xCkaY7mHiBWZAxUkPs&#13;&#10;zPNMFn0+mangOEt4OMlmpiR0Lvpa14v6sxSaY8vr5bIuulbn6oiUvhvwIl9aibyWopba/6DEHTn1&#13;&#10;b0puFuDBDUP2n6nkW5o2k3DdG5ob6A7MfuQFtpJ+7xQaKTAN36DsO4NRvN0lBix9MsprzRGcZS3t&#13;&#10;j18g7+3tu2SdP+r6DwAAAP//AwBQSwMEFAAGAAgAAAAhAC3KPuTiAAAAEAEAAA8AAABkcnMvZG93&#13;&#10;bnJldi54bWxMj0FPwzAMhe9I/IfISNxYUqZVVdd0mhhIHLgwyt1rTFPRJFWTrd2/x5zgYsn28/P7&#13;&#10;qt3iBnGhKfbBa8hWCgT5Npjedxqaj5eHAkRM6A0OwZOGK0XY1bc3FZYmzP6dLsfUCTbxsUQNNqWx&#13;&#10;lDK2lhzGVRjJ8+4rTA4Tt1MnzYQzm7tBPiqVS4e95w8WR3qy1H4fz05DSmafXZtnF18/l7fDbFW7&#13;&#10;wUbr+7vlsOWy34JItKS/C/hl4PxQc7BTOHsTxaBhrdSGpRqKTDEZK/JsnYM48SQvCpB1Jf+D1D8A&#13;&#10;AAD//wMAUEsBAi0AFAAGAAgAAAAhALaDOJL+AAAA4QEAABMAAAAAAAAAAAAAAAAAAAAAAFtDb250&#13;&#10;ZW50X1R5cGVzXS54bWxQSwECLQAUAAYACAAAACEAOP0h/9YAAACUAQAACwAAAAAAAAAAAAAAAAAv&#13;&#10;AQAAX3JlbHMvLnJlbHNQSwECLQAUAAYACAAAACEACevG1IMBAADwAgAADgAAAAAAAAAAAAAAAAAu&#13;&#10;AgAAZHJzL2Uyb0RvYy54bWxQSwECLQAUAAYACAAAACEALco+5OIAAAAQAQAADwAAAAAAAAAAAAAA&#13;&#10;AADdAwAAZHJzL2Rvd25yZXYueG1sUEsFBgAAAAAEAAQA8wAAAOwEAAAAAA==&#13;&#10;" filled="f" stroked="f">
                <v:textbox style="mso-fit-shape-to-text:t"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36"/>
                          <w:szCs w:val="36"/>
                        </w:rPr>
                        <w:t>Chlorogenic acid</w:t>
                      </w:r>
                    </w:p>
                  </w:txbxContent>
                </v:textbox>
              </v:shape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BFE12B8" wp14:editId="3D2108E4">
                <wp:simplePos x="0" y="0"/>
                <wp:positionH relativeFrom="column">
                  <wp:posOffset>1765935</wp:posOffset>
                </wp:positionH>
                <wp:positionV relativeFrom="paragraph">
                  <wp:posOffset>7298055</wp:posOffset>
                </wp:positionV>
                <wp:extent cx="143510" cy="198755"/>
                <wp:effectExtent l="38100" t="38100" r="27940" b="10795"/>
                <wp:wrapNone/>
                <wp:docPr id="14" name="下矢印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03603">
                          <a:off x="0" y="0"/>
                          <a:ext cx="143510" cy="19875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31A2B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矢印 13" o:spid="_x0000_s1026" type="#_x0000_t67" style="position:absolute;left:0;text-align:left;margin-left:139.05pt;margin-top:574.65pt;width:11.3pt;height:15.65pt;rotation:1970015fd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I5ehwIAAJoFAAAOAAAAZHJzL2Uyb0RvYy54bWysVEtv2zAMvg/YfxB0X22nSR9BnSJokWFA&#13;&#10;0RZrh54VWY4NyKJGKXGyXz9KfjTrih2K+SCIIvmR/Ezy6nrfaLZT6GowOc9OUs6UkVDUZpPzH8+r&#13;&#10;LxecOS9MITQYlfODcvx68fnTVWvnagIV6EIhIxDj5q3NeeW9nSeJk5VqhDsBqwwpS8BGeBJxkxQo&#13;&#10;WkJvdDJJ07OkBSwsglTO0ettp+SLiF+WSvqHsnTKM51zys3HE+O5DmeyuBLzDQpb1bJPQ3wgi0bU&#13;&#10;hoKOULfCC7bF+i+oppYIDkp/IqFJoCxrqWINVE2WvqnmqRJWxVqIHGdHmtz/g5X3uyf7iERDa93c&#13;&#10;0TVUsS+xYQjEVnaRnp6lp7E2ypbtI3WHkTq190zSYzY9nWVEsCRVdnlxPpsFapMOKkBadP6rgoaF&#13;&#10;S84LaM0SEdqILHZ3znf2g13wcaDrYlVrHQXcrG80sp2gX7lapfT1If4w0+ZjnpRqcE1eaYg3f9Aq&#13;&#10;AGrzXZWsLqjUSUw5dqgaExJSKuOzTlWJQnV5zo7TDD0dPCIvETAgl1TfiN0DDJYdyIDdEdTbB1cV&#13;&#10;G3x0Tv+VWOc8esTIYPzo3NQG8D0ATVX1kTv7gaSOmsDSGorDI3YNQz3grFzV9JfvhPOPAmme6JF2&#13;&#10;hH+go9TQ5hz6G2cV4K/33oM9tTlpOWtpPnPufm4FKs70N0MDcJlNp2GgozCdnU9IwGPN+lhjts0N&#13;&#10;UN9kMbt4DfZeD9cSoXmhVbIMUUkljKTYOZceB+HGd3uDlpFUy2U0oyG2wt+ZJysDeGA1NPDz/kWg&#13;&#10;7Vvd04zcwzDLYv6m2Tvb4GlgufVQ1nESXnnt+aYFEBunX1ZhwxzL0ep1pS5+AwAA//8DAFBLAwQU&#13;&#10;AAYACAAAACEAz9Zy6OYAAAASAQAADwAAAGRycy9kb3ducmV2LnhtbExPPW/CMBDdK/U/WFepW7ED&#13;&#10;LUlDHIRadahYgCB1NckRh8Z2FJsQ+ut7TO1y0t179z6y5WhaNmDvG2clRBMBDG3pqsbWEvbFx1MC&#13;&#10;zAdlK9U6ixKu6GGZ399lKq3cxW5x2IWakYj1qZKgQ+hSzn2p0Sg/cR1awo6uNyrQ2te86tWFxE3L&#13;&#10;p0LMuVGNJQetOnzTWH7vzkbCZt9cf77GYdXp+vOl2BbrU1yupXx8GN8XNFYLYAHH8PcBtw6UH3IK&#13;&#10;dnBnW3nWSpjGSURUAqLn1xkwosyEiIEdbqdEzIHnGf9fJf8FAAD//wMAUEsBAi0AFAAGAAgAAAAh&#13;&#10;ALaDOJL+AAAA4QEAABMAAAAAAAAAAAAAAAAAAAAAAFtDb250ZW50X1R5cGVzXS54bWxQSwECLQAU&#13;&#10;AAYACAAAACEAOP0h/9YAAACUAQAACwAAAAAAAAAAAAAAAAAvAQAAX3JlbHMvLnJlbHNQSwECLQAU&#13;&#10;AAYACAAAACEAQGyOXocCAACaBQAADgAAAAAAAAAAAAAAAAAuAgAAZHJzL2Uyb0RvYy54bWxQSwEC&#13;&#10;LQAUAAYACAAAACEAz9Zy6OYAAAASAQAADwAAAAAAAAAAAAAAAADhBAAAZHJzL2Rvd25yZXYueG1s&#13;&#10;UEsFBgAAAAAEAAQA8wAAAPQFAAAAAA==&#13;&#10;" adj="13802" fillcolor="red" strokecolor="red" strokeweight="2pt"/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B1CFCD" wp14:editId="5C7DBEF1">
                <wp:simplePos x="0" y="0"/>
                <wp:positionH relativeFrom="column">
                  <wp:posOffset>1724660</wp:posOffset>
                </wp:positionH>
                <wp:positionV relativeFrom="paragraph">
                  <wp:posOffset>5478145</wp:posOffset>
                </wp:positionV>
                <wp:extent cx="143510" cy="198755"/>
                <wp:effectExtent l="38100" t="38100" r="27940" b="10795"/>
                <wp:wrapNone/>
                <wp:docPr id="26" name="下矢印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803603">
                          <a:off x="0" y="0"/>
                          <a:ext cx="143510" cy="19875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B27FE" id="下矢印 6" o:spid="_x0000_s1026" type="#_x0000_t67" style="position:absolute;left:0;text-align:left;margin-left:135.8pt;margin-top:431.35pt;width:11.3pt;height:15.65pt;rotation:1970015fd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bI5ehwIAAJoFAAAOAAAAZHJzL2Uyb0RvYy54bWysVEtv2zAMvg/YfxB0X22nSR9BnSJokWFA&#13;&#10;0RZrh54VWY4NyKJGKXGyXz9KfjTrih2K+SCIIvmR/Ezy6nrfaLZT6GowOc9OUs6UkVDUZpPzH8+r&#13;&#10;LxecOS9MITQYlfODcvx68fnTVWvnagIV6EIhIxDj5q3NeeW9nSeJk5VqhDsBqwwpS8BGeBJxkxQo&#13;&#10;WkJvdDJJ07OkBSwsglTO0ettp+SLiF+WSvqHsnTKM51zys3HE+O5DmeyuBLzDQpb1bJPQ3wgi0bU&#13;&#10;hoKOULfCC7bF+i+oppYIDkp/IqFJoCxrqWINVE2WvqnmqRJWxVqIHGdHmtz/g5X3uyf7iERDa93c&#13;&#10;0TVUsS+xYQjEVnaRnp6lp7E2ypbtI3WHkTq190zSYzY9nWVEsCRVdnlxPpsFapMOKkBadP6rgoaF&#13;&#10;S84LaM0SEdqILHZ3znf2g13wcaDrYlVrHQXcrG80sp2gX7lapfT1If4w0+ZjnpRqcE1eaYg3f9Aq&#13;&#10;AGrzXZWsLqjUSUw5dqgaExJSKuOzTlWJQnV5zo7TDD0dPCIvETAgl1TfiN0DDJYdyIDdEdTbB1cV&#13;&#10;G3x0Tv+VWOc8esTIYPzo3NQG8D0ATVX1kTv7gaSOmsDSGorDI3YNQz3grFzV9JfvhPOPAmme6JF2&#13;&#10;hH+go9TQ5hz6G2cV4K/33oM9tTlpOWtpPnPufm4FKs70N0MDcJlNp2GgozCdnU9IwGPN+lhjts0N&#13;&#10;UN9kMbt4DfZeD9cSoXmhVbIMUUkljKTYOZceB+HGd3uDlpFUy2U0oyG2wt+ZJysDeGA1NPDz/kWg&#13;&#10;7Vvd04zcwzDLYv6m2Tvb4GlgufVQ1nESXnnt+aYFEBunX1ZhwxzL0ep1pS5+AwAA//8DAFBLAwQU&#13;&#10;AAYACAAAACEAKS4sDuUAAAAQAQAADwAAAGRycy9kb3ducmV2LnhtbExPPU/DMBDdkfgP1iGxUadW&#13;&#10;Sdo0TlWBGFAX2lRideMjDsR2FLtpyq/nmGA56e69ex/FZrIdG3EIrXcS5rMEGLra69Y1Eo7Vy8MS&#13;&#10;WIjKadV5hxKuGGBT3t4UKtf+4vY4HmLDSMSFXEkwMfY556E2aFWY+R4dYR9+sCrSOjRcD+pC4rbj&#13;&#10;IklSblXryMGoHp8M1l+Hs5Xwdmyv3+/TuO1N8/pY7avdZ1bvpLy/m57XNLZrYBGn+PcBvx0oP5QU&#13;&#10;7OTPTgfWSRDZPCWqhGUqMmDEEKuFAHaiy2qRAC8L/r9I+QMAAP//AwBQSwECLQAUAAYACAAAACEA&#13;&#10;toM4kv4AAADhAQAAEwAAAAAAAAAAAAAAAAAAAAAAW0NvbnRlbnRfVHlwZXNdLnhtbFBLAQItABQA&#13;&#10;BgAIAAAAIQA4/SH/1gAAAJQBAAALAAAAAAAAAAAAAAAAAC8BAABfcmVscy8ucmVsc1BLAQItABQA&#13;&#10;BgAIAAAAIQBAbI5ehwIAAJoFAAAOAAAAAAAAAAAAAAAAAC4CAABkcnMvZTJvRG9jLnhtbFBLAQIt&#13;&#10;ABQABgAIAAAAIQApLiwO5QAAABABAAAPAAAAAAAAAAAAAAAAAOEEAABkcnMvZG93bnJldi54bWxQ&#13;&#10;SwUGAAAAAAQABADzAAAA8wUAAAAA&#13;&#10;" adj="13802" fillcolor="red" strokecolor="red" strokeweight="2pt"/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897335" wp14:editId="7015A4E6">
                <wp:simplePos x="0" y="0"/>
                <wp:positionH relativeFrom="column">
                  <wp:posOffset>330835</wp:posOffset>
                </wp:positionH>
                <wp:positionV relativeFrom="paragraph">
                  <wp:posOffset>6523990</wp:posOffset>
                </wp:positionV>
                <wp:extent cx="3828415" cy="617220"/>
                <wp:effectExtent l="0" t="0" r="0" b="0"/>
                <wp:wrapNone/>
                <wp:docPr id="25" name="タイトル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33C4B6-72D6-CDA2-3CEA-92E77369B7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28415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hite seed (340</w:t>
                            </w:r>
                            <w:r w:rsidR="008319B0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m)</w:t>
                            </w:r>
                          </w:p>
                        </w:txbxContent>
                      </wps:txbx>
                      <wps:bodyPr vert="horz" lIns="91440" tIns="45720" rIns="91440" bIns="45720" rtlCol="0" anchor="b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897335" id="タイトル 1" o:spid="_x0000_s1028" type="#_x0000_t202" style="position:absolute;margin-left:26.05pt;margin-top:513.7pt;width:301.45pt;height:48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PBTMqgEAAD0DAAAOAAAAZHJzL2Uyb0RvYy54bWysUsFu2zAMvQ/YPwi6L469tM2MOMXaYsOA&#13;&#10;Yh3Q7QNkWYqFWqIgqrGzrx+leEm33YZeZFOkHt975OZ6sgPbq4AGXMPLxZIz5SR0xu0a/uP7p3dr&#13;&#10;zjAK14kBnGr4QSG/3r59sxl9rSroYehUYATisB59w/sYfV0UKHtlBS7AK0dJDcGKSGHYFV0QI6Hb&#13;&#10;oaiWy8tihND5AFIh0u3dMcm3GV9rJeOD1qgiGxpO3GI+Qz7bdBbbjah3QfjeyJmG+A8WVhhHTU9Q&#13;&#10;dyIK9hzMP1DWyAAIOi4k2AK0NlJlDaSmXP6l5rEXXmUtZA76k034erDy6/7RfwssTjcw0QCzCPT3&#13;&#10;IJ+QvClGj/VckzzFGqk6CZ10sOlLEhg9JG8PJz/VFJmky/frar0qLziTlLssr6oqG16cX/uA8bMC&#13;&#10;y9JPwwPNKzMQ+3uMqb+of5fMZI79E5M4tRMzXcOrNMV000J3IC20joTVQ/jJ2fDFkVsfytUqTT8H&#13;&#10;q4sr4sHCy0z7RyYOt3DcF+Ek4TS8zawcreHH5wjaZG7nljM3mlGmPO9TWoKXca46b/32FwAAAP//&#13;&#10;AwBQSwMEFAAGAAgAAAAhANv8mpXiAAAAEQEAAA8AAABkcnMvZG93bnJldi54bWxMT01PhDAQvZv4&#13;&#10;H5ox8eYWCKBhKRuz6x43uqs/oKUjoLQltCzw7x1Peplk3rx5H+VuMT274ug7ZwXEmwgY2trpzjYC&#13;&#10;Pt6PD0/AfJBWy95ZFLCih111e1PKQrvZnvF6CQ0jEesLKaANYSg493WLRvqNG9DS7dONRgZax4br&#13;&#10;Uc4kbnqeRFHOjewsObRywH2L9fdlMgJe3tSq0vjrmB6iVenX+bSvp5MQ93fLYUvjeQss4BL+PuC3&#13;&#10;A+WHioIpN1ntWS8gS2JiEh4ljykwYuRZRhUVQXGS5sCrkv9vUv0AAAD//wMAUEsBAi0AFAAGAAgA&#13;&#10;AAAhALaDOJL+AAAA4QEAABMAAAAAAAAAAAAAAAAAAAAAAFtDb250ZW50X1R5cGVzXS54bWxQSwEC&#13;&#10;LQAUAAYACAAAACEAOP0h/9YAAACUAQAACwAAAAAAAAAAAAAAAAAvAQAAX3JlbHMvLnJlbHNQSwEC&#13;&#10;LQAUAAYACAAAACEACjwUzKoBAAA9AwAADgAAAAAAAAAAAAAAAAAuAgAAZHJzL2Uyb0RvYy54bWxQ&#13;&#10;SwECLQAUAAYACAAAACEA2/yaleIAAAARAQAADwAAAAAAAAAAAAAAAAAEBAAAZHJzL2Rvd25yZXYu&#13;&#10;eG1sUEsFBgAAAAAEAAQA8wAAABMFAAAAAA==&#13;&#10;" filled="f" stroked="f">
                <v:textbox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White seed (340</w:t>
                      </w:r>
                      <w:r w:rsidR="008319B0"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nm)</w:t>
                      </w:r>
                    </w:p>
                  </w:txbxContent>
                </v:textbox>
              </v:shape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8006CE0" wp14:editId="435DC4A9">
                <wp:simplePos x="0" y="0"/>
                <wp:positionH relativeFrom="column">
                  <wp:posOffset>330835</wp:posOffset>
                </wp:positionH>
                <wp:positionV relativeFrom="paragraph">
                  <wp:posOffset>4277360</wp:posOffset>
                </wp:positionV>
                <wp:extent cx="2931160" cy="481965"/>
                <wp:effectExtent l="0" t="0" r="0" b="0"/>
                <wp:wrapNone/>
                <wp:docPr id="24" name="タイトル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70000A-FA4C-C333-4D54-ED8D4B87464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31160" cy="4819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lack seed (340</w:t>
                            </w:r>
                            <w:r w:rsidR="008319B0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m)</w:t>
                            </w:r>
                          </w:p>
                        </w:txbxContent>
                      </wps:txbx>
                      <wps:bodyPr vert="horz" lIns="91440" tIns="45720" rIns="91440" bIns="45720" rtlCol="0" anchor="b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006CE0" id="_x0000_s1029" type="#_x0000_t202" style="position:absolute;margin-left:26.05pt;margin-top:336.8pt;width:230.8pt;height:37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JTdqAEAAD0DAAAOAAAAZHJzL2Uyb0RvYy54bWysUsFu2zAMvQ/oPwi6L47TNGuMOMW6YkOB&#13;&#10;YhvQ9QNkWYqFWaIgqrHTrx+leEm33YpdZFOkHt975OZmtD3bq4AGXM3L2Zwz5SS0xu1q/vTj8/tr&#13;&#10;zjAK14oenKr5QSG/2V682wy+UgvooG9VYATisBp8zbsYfVUUKDtlBc7AK0dJDcGKSGHYFW0QA6Hb&#13;&#10;vljM56tigND6AFIh0u3dMcm3GV9rJeM3rVFF1tecuMV8hnw26Sy2G1HtgvCdkRMN8QYWVhhHTU9Q&#13;&#10;dyIK9hzMP1DWyAAIOs4k2AK0NlJlDaSmnP+l5rETXmUtZA76k034/2Dl1/2j/x5YHG9hpAFmEegf&#13;&#10;QP5E8qYYPFZTTfIUK6TqJHTUwaYvSWD0kLw9nPxUY2SSLhfry7JcUUpSbnldrldXyfDi/NoHjF8U&#13;&#10;WJZ+ah5oXpmB2D9gPJb+LpnIHPsnJnFsRmbaml8m0HTTQHsgLbSOhNVBeOGsv3fk1rpcLtP0c7C8&#13;&#10;+rCgILzONH9kYv8JjvsinCScmjeZlaM1/PgcQZvM7dxy4kYzyuqmfUpL8DrOVeet3/4CAAD//wMA&#13;&#10;UEsDBBQABgAIAAAAIQCwJ2SR4gAAAA8BAAAPAAAAZHJzL2Rvd25yZXYueG1sTE/NToNAEL6b+A6b&#13;&#10;MfFmF1p+lLI0prXHplp9gIUdAWVnCbsUeHvXk14m+TLfb76bdceuONjWkIBwFQBDqoxqqRbw8X58&#13;&#10;eARmnSQlO0MoYEELu+L2JpeZMhO94fXiauZNyGZSQONcn3Fuqwa1tCvTI/nfpxm0dB4ONVeDnLy5&#13;&#10;7vg6CBKuZUs+oZE97husvi+jFvDyWi5lFH4do0OwlOo8nfbVeBLi/m4+bP153gJzOLs/Bfxu8P2h&#13;&#10;8MVKM5KyrBMQr0PPFJCkmwSYJ8ThJgVWCkijpxh4kfP/O4ofAAAA//8DAFBLAQItABQABgAIAAAA&#13;&#10;IQC2gziS/gAAAOEBAAATAAAAAAAAAAAAAAAAAAAAAABbQ29udGVudF9UeXBlc10ueG1sUEsBAi0A&#13;&#10;FAAGAAgAAAAhADj9If/WAAAAlAEAAAsAAAAAAAAAAAAAAAAALwEAAF9yZWxzLy5yZWxzUEsBAi0A&#13;&#10;FAAGAAgAAAAhAE2QlN2oAQAAPQMAAA4AAAAAAAAAAAAAAAAALgIAAGRycy9lMm9Eb2MueG1sUEsB&#13;&#10;Ai0AFAAGAAgAAAAhALAnZJHiAAAADwEAAA8AAAAAAAAAAAAAAAAAAgQAAGRycy9kb3ducmV2Lnht&#13;&#10;bFBLBQYAAAAABAAEAPMAAAARBQAAAAA=&#13;&#10;" filled="f" stroked="f">
                <v:textbox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Black seed (340</w:t>
                      </w:r>
                      <w:r w:rsidR="008319B0"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nm)</w:t>
                      </w:r>
                    </w:p>
                  </w:txbxContent>
                </v:textbox>
              </v:shape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w:drawing>
          <wp:anchor distT="0" distB="0" distL="114300" distR="114300" simplePos="0" relativeHeight="251668480" behindDoc="0" locked="0" layoutInCell="1" allowOverlap="1" wp14:anchorId="1BEAB812" wp14:editId="16A448CF">
            <wp:simplePos x="0" y="0"/>
            <wp:positionH relativeFrom="column">
              <wp:posOffset>809625</wp:posOffset>
            </wp:positionH>
            <wp:positionV relativeFrom="paragraph">
              <wp:posOffset>7046595</wp:posOffset>
            </wp:positionV>
            <wp:extent cx="5111750" cy="2063115"/>
            <wp:effectExtent l="0" t="0" r="0" b="0"/>
            <wp:wrapNone/>
            <wp:docPr id="1029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7BDBBF2F-D57C-CA9F-589F-272104E431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>
                      <a:extLst>
                        <a:ext uri="{FF2B5EF4-FFF2-40B4-BE49-F238E27FC236}">
                          <a16:creationId xmlns:a16="http://schemas.microsoft.com/office/drawing/2014/main" id="{7BDBBF2F-D57C-CA9F-589F-272104E431B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2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6235B7">
        <w:rPr>
          <w:rFonts w:cs="Times New Roman"/>
          <w:noProof/>
          <w:szCs w:val="24"/>
          <w:lang w:eastAsia="ja-JP"/>
        </w:rPr>
        <w:drawing>
          <wp:anchor distT="0" distB="0" distL="114300" distR="114300" simplePos="0" relativeHeight="251667456" behindDoc="0" locked="0" layoutInCell="1" allowOverlap="1" wp14:anchorId="4712A984" wp14:editId="31FDFD34">
            <wp:simplePos x="0" y="0"/>
            <wp:positionH relativeFrom="column">
              <wp:posOffset>792480</wp:posOffset>
            </wp:positionH>
            <wp:positionV relativeFrom="paragraph">
              <wp:posOffset>4665345</wp:posOffset>
            </wp:positionV>
            <wp:extent cx="5114290" cy="2062480"/>
            <wp:effectExtent l="0" t="0" r="0" b="0"/>
            <wp:wrapNone/>
            <wp:docPr id="1028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4426258-BC28-C7C0-922D-F44BA19F4C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>
                      <a:extLst>
                        <a:ext uri="{FF2B5EF4-FFF2-40B4-BE49-F238E27FC236}">
                          <a16:creationId xmlns:a16="http://schemas.microsoft.com/office/drawing/2014/main" id="{64426258-BC28-C7C0-922D-F44BA19F4C4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6235B7">
        <w:rPr>
          <w:rFonts w:cs="Times New Roman"/>
          <w:noProof/>
          <w:szCs w:val="24"/>
          <w:lang w:eastAsia="ja-JP"/>
        </w:rPr>
        <w:drawing>
          <wp:anchor distT="0" distB="0" distL="114300" distR="114300" simplePos="0" relativeHeight="251666432" behindDoc="0" locked="0" layoutInCell="1" allowOverlap="1" wp14:anchorId="1B502009" wp14:editId="6BE9BA3B">
            <wp:simplePos x="0" y="0"/>
            <wp:positionH relativeFrom="column">
              <wp:posOffset>792480</wp:posOffset>
            </wp:positionH>
            <wp:positionV relativeFrom="paragraph">
              <wp:posOffset>2338705</wp:posOffset>
            </wp:positionV>
            <wp:extent cx="5114290" cy="2063115"/>
            <wp:effectExtent l="0" t="0" r="0" b="0"/>
            <wp:wrapNone/>
            <wp:docPr id="102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F90CD2C8-6402-3626-F4A5-295B33234C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>
                      <a:extLst>
                        <a:ext uri="{FF2B5EF4-FFF2-40B4-BE49-F238E27FC236}">
                          <a16:creationId xmlns:a16="http://schemas.microsoft.com/office/drawing/2014/main" id="{F90CD2C8-6402-3626-F4A5-295B33234C6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2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9D99E8" wp14:editId="472651FE">
                <wp:simplePos x="0" y="0"/>
                <wp:positionH relativeFrom="column">
                  <wp:posOffset>330835</wp:posOffset>
                </wp:positionH>
                <wp:positionV relativeFrom="paragraph">
                  <wp:posOffset>1815465</wp:posOffset>
                </wp:positionV>
                <wp:extent cx="3828415" cy="617220"/>
                <wp:effectExtent l="0" t="0" r="0" b="0"/>
                <wp:wrapNone/>
                <wp:docPr id="23" name="タイトル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33C4B6-72D6-CDA2-3CEA-92E77369B7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28415" cy="61722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White seed (520</w:t>
                            </w:r>
                            <w:r w:rsidR="008319B0"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eastAsiaTheme="min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m)</w:t>
                            </w:r>
                          </w:p>
                        </w:txbxContent>
                      </wps:txbx>
                      <wps:bodyPr vert="horz" lIns="91440" tIns="45720" rIns="91440" bIns="45720" rtlCol="0" anchor="b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9D99E8" id="_x0000_s1030" type="#_x0000_t202" style="position:absolute;margin-left:26.05pt;margin-top:142.95pt;width:301.45pt;height:48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HdydqQEAAD0DAAAOAAAAZHJzL2Uyb0RvYy54bWysUsGO0zAQvSPxD5bvNE3I7pao6QpYgZBW&#13;&#10;LNLCBziO3VjEHsvjbVK+nrEb2gVuiIuT8YzfvPdmtrezHdlBBTTgWl6u1pwpJ6E3bt/yb18/vNpw&#13;&#10;hlG4XozgVMuPCvnt7uWL7eQbVcEAY68CIxCHzeRbPsTom6JAOSgrcAVeOUpqCFZECsO+6IOYCN2O&#13;&#10;RbVeXxcThN4HkAqRbu9OSb7L+ForGR+0RhXZ2HLiFvMZ8tmls9htRbMPwg9GLjTEP7Cwwjhqeoa6&#13;&#10;E1Gwp2D+grJGBkDQcSXBFqC1kSprIDXl+g81j4PwKmshc9CfbcL/Bys/Hx79l8Di/A5mGmAWgf4e&#13;&#10;5Hckb4rJY7PUJE+xQapOQmcdbPqSBEYPydvj2U81Rybp8vWm2tTlFWeSctflTVVlw4vLax8wflRg&#13;&#10;WfppeaB5ZQbicI8x9RfNr5KFzKl/YhLnbmamb3mdpphuOuiPpIXWkbAGCD84Gz85cutNWddp+jmo&#13;&#10;r26IBwvPM91vmTi+h9O+CCcJp+VdZuVoDd8+RdAmc7u0XLjRjDLlZZ/SEjyPc9Vl63c/AQAA//8D&#13;&#10;AFBLAwQUAAYACAAAACEAHWagu+QAAAAPAQAADwAAAGRycy9kb3ducmV2LnhtbEyPwU7DMBBE70j8&#13;&#10;g7VI3KiTtKlCmk2FWnqsgMIH2LFJArEdxU6T/D3LCS4rrXZmdl6xn03HrnrwrbMI8SoCpm3lVGtr&#13;&#10;hI/300MGzAdhleic1QiL9rAvb28KkSs32Td9vYSaUYj1uUBoQuhzzn3VaCP8yvXa0u3TDUYEWoea&#13;&#10;q0FMFG46nkTRlhvRWvrQiF4fGl19X0aD8PwqF7mJv06bY7RI9TKdD9V4Rry/m487Gk87YEHP4c8B&#13;&#10;vwzUH0oqJt1olWcdQprEpERIsvQRGAm2aUqEEmGdrWPgZcH/c5Q/AAAA//8DAFBLAQItABQABgAI&#13;&#10;AAAAIQC2gziS/gAAAOEBAAATAAAAAAAAAAAAAAAAAAAAAABbQ29udGVudF9UeXBlc10ueG1sUEsB&#13;&#10;Ai0AFAAGAAgAAAAhADj9If/WAAAAlAEAAAsAAAAAAAAAAAAAAAAALwEAAF9yZWxzLy5yZWxzUEsB&#13;&#10;Ai0AFAAGAAgAAAAhANcd3J2pAQAAPQMAAA4AAAAAAAAAAAAAAAAALgIAAGRycy9lMm9Eb2MueG1s&#13;&#10;UEsBAi0AFAAGAAgAAAAhAB1moLvkAAAADwEAAA8AAAAAAAAAAAAAAAAAAwQAAGRycy9kb3ducmV2&#13;&#10;LnhtbFBLBQYAAAAABAAEAPMAAAAUBQAAAAA=&#13;&#10;" filled="f" stroked="f">
                <v:textbox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White seed (520</w:t>
                      </w:r>
                      <w:r w:rsidR="008319B0"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eastAsiaTheme="min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nm)</w:t>
                      </w:r>
                    </w:p>
                  </w:txbxContent>
                </v:textbox>
              </v:shape>
            </w:pict>
          </mc:Fallback>
        </mc:AlternateContent>
      </w:r>
      <w:r w:rsidRPr="006235B7">
        <w:rPr>
          <w:rFonts w:cs="Times New Roman"/>
          <w:noProof/>
          <w:szCs w:val="24"/>
          <w:lang w:eastAsia="ja-JP"/>
        </w:rPr>
        <w:drawing>
          <wp:anchor distT="0" distB="0" distL="114300" distR="114300" simplePos="0" relativeHeight="251664384" behindDoc="0" locked="0" layoutInCell="1" allowOverlap="1" wp14:anchorId="7BD35DFB" wp14:editId="76C95A8B">
            <wp:simplePos x="0" y="0"/>
            <wp:positionH relativeFrom="column">
              <wp:posOffset>792480</wp:posOffset>
            </wp:positionH>
            <wp:positionV relativeFrom="paragraph">
              <wp:posOffset>-98425</wp:posOffset>
            </wp:positionV>
            <wp:extent cx="5114290" cy="2063115"/>
            <wp:effectExtent l="0" t="0" r="0" b="0"/>
            <wp:wrapNone/>
            <wp:docPr id="27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07A8ABD-2876-458C-2E9E-8BD7F5427E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>
                      <a:extLst>
                        <a:ext uri="{FF2B5EF4-FFF2-40B4-BE49-F238E27FC236}">
                          <a16:creationId xmlns:a16="http://schemas.microsoft.com/office/drawing/2014/main" id="{807A8ABD-2876-458C-2E9E-8BD7F5427E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2063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6235B7">
        <w:rPr>
          <w:rFonts w:cs="Times New Roman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E3FDDA" wp14:editId="668E4AAB">
                <wp:simplePos x="0" y="0"/>
                <wp:positionH relativeFrom="column">
                  <wp:posOffset>339090</wp:posOffset>
                </wp:positionH>
                <wp:positionV relativeFrom="paragraph">
                  <wp:posOffset>-483578</wp:posOffset>
                </wp:positionV>
                <wp:extent cx="2931160" cy="481965"/>
                <wp:effectExtent l="0" t="0" r="0" b="0"/>
                <wp:wrapNone/>
                <wp:docPr id="22" name="タイトル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70000A-FA4C-C333-4D54-ED8D4B87464C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2931160" cy="4819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235B7" w:rsidRDefault="006235B7" w:rsidP="006235B7">
                            <w:pPr>
                              <w:pStyle w:val="Web"/>
                              <w:spacing w:before="0" w:beforeAutospacing="0" w:after="0" w:afterAutospacing="0" w:line="216" w:lineRule="auto"/>
                            </w:pPr>
                            <w:r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Black seed (520</w:t>
                            </w:r>
                            <w:r w:rsidR="008319B0"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 xml:space="preserve"> </w:t>
                            </w:r>
                            <w:r>
                              <w:rPr>
                                <w:rFonts w:eastAsiaTheme="majorEastAsia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nm)</w:t>
                            </w:r>
                          </w:p>
                        </w:txbxContent>
                      </wps:txbx>
                      <wps:bodyPr vert="horz" lIns="91440" tIns="45720" rIns="91440" bIns="45720" rtlCol="0" anchor="b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E3FDDA" id="_x0000_s1031" style="position:absolute;margin-left:26.7pt;margin-top:-38.1pt;width:230.8pt;height:37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K2ekpQEAAD0DAAAOAAAAZHJzL2Uyb0RvYy54bWysUttu2zAMfR/QfxD03jhO06wx4hRDixUD&#13;&#10;iq1Auw+QZSkWZokCpcbOvn6U4qbd9lb0hRAvOjw85OZ6tD3bKwwGXM3L2Zwz5SS0xu1q/vPp6/kV&#13;&#10;ZyEK14oenKr5QQV+vT37tBl8pRbQQd8qZATiQjX4mncx+qooguyUFWEGXjlKakArIrm4K1oUA6Hb&#13;&#10;vljM56tiAGw9glQhUPT2mOTbjK+1kvGH1kFF1tecuMVsMdsm2WK7EdUOhe+MnGiId7CwwjhqeoK6&#13;&#10;FVGwZzT/QVkjEQLoOJNgC9DaSJVnoGnK+T/TPHbCqzwLiRP8SabwcbDy+/7RP2CiHvw9yF+BObhD&#13;&#10;2kSZtCkGH6pTTXLCVD1qtOkXjcDGrOfhpKcaI5MUXKwvynJFskvKLa/K9eoyg4rq5bfHEO8UWJYe&#13;&#10;NUfaV5ZR7O9DTP1F9VIykTn2T0zi2IzMtDXPoCnSQHt4wHSOhNUB/uas/+ZIrXW5XKbtZ2d5+XlB&#13;&#10;Dr7NNH9lYn8Dx3sRThJOzZvMytEZfnmOoE3m9tpy4kY7ypSne0pH8NbPVa9Xv/0DAAD//wMAUEsD&#13;&#10;BBQABgAIAAAAIQCC5brx4wAAAA0BAAAPAAAAZHJzL2Rvd25yZXYueG1sTI/RasMwDEXfB/sHo8He&#13;&#10;WqfNko00ThkNZQy2Qrt+gJNoSWgsB9tts7+f9rS+CCRdXd2TrycziAs631tSsJhHIJBq2/TUKjh+&#13;&#10;bWcvIHzQ1OjBEir4QQ/r4v4u11ljr7THyyG0gk3IZ1pBF8KYSenrDo32czsi8e7bOqMDt66VjdNX&#13;&#10;NjeDXEZRKo3uiT90esRNh/XpcDYK4o/dzn2Wp20alcd3sm7avFV7pR4fpnLF5XUFIuAU/i/gj4Hz&#13;&#10;Q8HBKnumxotBQRI/sVLB7DldgmBBskiYsOJJDLLI5S1F8QsAAP//AwBQSwECLQAUAAYACAAAACEA&#13;&#10;toM4kv4AAADhAQAAEwAAAAAAAAAAAAAAAAAAAAAAW0NvbnRlbnRfVHlwZXNdLnhtbFBLAQItABQA&#13;&#10;BgAIAAAAIQA4/SH/1gAAAJQBAAALAAAAAAAAAAAAAAAAAC8BAABfcmVscy8ucmVsc1BLAQItABQA&#13;&#10;BgAIAAAAIQCmK2ekpQEAAD0DAAAOAAAAAAAAAAAAAAAAAC4CAABkcnMvZTJvRG9jLnhtbFBLAQIt&#13;&#10;ABQABgAIAAAAIQCC5brx4wAAAA0BAAAPAAAAAAAAAAAAAAAAAP8DAABkcnMvZG93bnJldi54bWxQ&#13;&#10;SwUGAAAAAAQABADzAAAADwUAAAAA&#13;&#10;" filled="f" stroked="f">
                <o:lock v:ext="edit" grouping="t"/>
                <v:textbox>
                  <w:txbxContent>
                    <w:p w:rsidR="006235B7" w:rsidRDefault="006235B7" w:rsidP="006235B7">
                      <w:pPr>
                        <w:pStyle w:val="Web"/>
                        <w:spacing w:before="0" w:beforeAutospacing="0" w:after="0" w:afterAutospacing="0" w:line="216" w:lineRule="auto"/>
                      </w:pPr>
                      <w:r>
                        <w:rPr>
                          <w:rFonts w:eastAsiaTheme="maj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Black seed (520</w:t>
                      </w:r>
                      <w:r w:rsidR="008319B0">
                        <w:rPr>
                          <w:rFonts w:eastAsiaTheme="maj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 xml:space="preserve"> </w:t>
                      </w:r>
                      <w:r>
                        <w:rPr>
                          <w:rFonts w:eastAsiaTheme="majorEastAsia"/>
                          <w:color w:val="000000" w:themeColor="text1"/>
                          <w:kern w:val="24"/>
                          <w:sz w:val="48"/>
                          <w:szCs w:val="48"/>
                        </w:rPr>
                        <w:t>nm)</w:t>
                      </w:r>
                    </w:p>
                  </w:txbxContent>
                </v:textbox>
              </v:rect>
            </w:pict>
          </mc:Fallback>
        </mc:AlternateContent>
      </w: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noProof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p w:rsidR="006235B7" w:rsidRDefault="006235B7" w:rsidP="00512BF2">
      <w:pPr>
        <w:spacing w:line="480" w:lineRule="auto"/>
        <w:rPr>
          <w:rFonts w:cs="Times New Roman"/>
          <w:szCs w:val="24"/>
          <w:lang w:eastAsia="ja-JP"/>
        </w:rPr>
      </w:pPr>
    </w:p>
    <w:p w:rsidR="00BF5503" w:rsidRPr="00CB7808" w:rsidRDefault="00BF5503" w:rsidP="00512BF2">
      <w:pPr>
        <w:spacing w:line="480" w:lineRule="auto"/>
        <w:rPr>
          <w:rFonts w:cs="Times New Roman"/>
          <w:szCs w:val="24"/>
          <w:lang w:eastAsia="ja-JP"/>
        </w:rPr>
      </w:pPr>
      <w:r w:rsidRPr="00CB7808">
        <w:rPr>
          <w:rFonts w:cs="Times New Roman"/>
          <w:szCs w:val="24"/>
        </w:rPr>
        <w:lastRenderedPageBreak/>
        <w:t xml:space="preserve">Additional file </w:t>
      </w:r>
      <w:r w:rsidRPr="00CB7808">
        <w:rPr>
          <w:rFonts w:cs="Times New Roman" w:hint="eastAsia"/>
          <w:szCs w:val="24"/>
          <w:lang w:eastAsia="ja-JP"/>
        </w:rPr>
        <w:t>4</w:t>
      </w:r>
      <w:r w:rsidRPr="00CB7808">
        <w:rPr>
          <w:rFonts w:cs="Times New Roman"/>
          <w:szCs w:val="24"/>
        </w:rPr>
        <w:t xml:space="preserve">: </w:t>
      </w:r>
      <w:r w:rsidR="006235B7" w:rsidRPr="00CB7808">
        <w:rPr>
          <w:rFonts w:cs="Times New Roman"/>
          <w:szCs w:val="24"/>
        </w:rPr>
        <w:t xml:space="preserve">Fig. S4. HPLC chromatograms of </w:t>
      </w:r>
      <w:r w:rsidR="008319B0" w:rsidRPr="00CB7808">
        <w:rPr>
          <w:rFonts w:cs="Times New Roman"/>
          <w:szCs w:val="24"/>
        </w:rPr>
        <w:t>b</w:t>
      </w:r>
      <w:r w:rsidR="006235B7" w:rsidRPr="00CB7808">
        <w:rPr>
          <w:rFonts w:cs="Times New Roman"/>
          <w:szCs w:val="24"/>
        </w:rPr>
        <w:t xml:space="preserve">lack and </w:t>
      </w:r>
      <w:r w:rsidR="008319B0" w:rsidRPr="00CB7808">
        <w:rPr>
          <w:rFonts w:cs="Times New Roman"/>
          <w:szCs w:val="24"/>
        </w:rPr>
        <w:t>w</w:t>
      </w:r>
      <w:r w:rsidR="006235B7" w:rsidRPr="00CB7808">
        <w:rPr>
          <w:rFonts w:cs="Times New Roman"/>
          <w:szCs w:val="24"/>
        </w:rPr>
        <w:t>hite seed extracts. Detection of 520 nm was for common anthocyanins, and detection of 340 nm was for other flavonoids and phenylpropanoids. Injection peaks: 2.4-2.8 min, chlorogenic acid: 5.6 min, and other phenylpropanoids: 4.0, 4.3, 7.2, 28.3, 38.5 and 47.6 min.</w:t>
      </w:r>
    </w:p>
    <w:p w:rsidR="006235B7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</w:p>
    <w:p w:rsidR="006235B7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</w:p>
    <w:p w:rsidR="006235B7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</w:p>
    <w:p w:rsidR="006235B7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</w:p>
    <w:p w:rsidR="006235B7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</w:p>
    <w:p w:rsidR="00BF5503" w:rsidRPr="006235B7" w:rsidRDefault="006235B7" w:rsidP="00512BF2">
      <w:pPr>
        <w:spacing w:line="480" w:lineRule="auto"/>
        <w:rPr>
          <w:rFonts w:cs="Times New Roman"/>
          <w:color w:val="FF0000"/>
          <w:szCs w:val="24"/>
          <w:lang w:eastAsia="ja-JP"/>
        </w:rPr>
      </w:pPr>
      <w:r w:rsidRPr="006235B7">
        <w:rPr>
          <w:rFonts w:cs="Times New Roman"/>
          <w:noProof/>
          <w:color w:val="FF0000"/>
          <w:szCs w:val="24"/>
          <w:lang w:eastAsia="ja-JP"/>
        </w:rPr>
        <w:drawing>
          <wp:inline distT="0" distB="0" distL="0" distR="0" wp14:anchorId="3E3CBE36" wp14:editId="3B59FEF3">
            <wp:extent cx="5612130" cy="3017520"/>
            <wp:effectExtent l="0" t="0" r="0" b="0"/>
            <wp:docPr id="1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F41B893-A2AB-80B5-3F8D-2334C26C48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id="{0F41B893-A2AB-80B5-3F8D-2334C26C48D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5503" w:rsidRPr="00CB7808" w:rsidRDefault="00BF5503" w:rsidP="00512BF2">
      <w:pPr>
        <w:spacing w:line="480" w:lineRule="auto"/>
        <w:rPr>
          <w:rFonts w:cs="Times New Roman"/>
          <w:szCs w:val="24"/>
          <w:lang w:eastAsia="ja-JP"/>
        </w:rPr>
      </w:pPr>
      <w:r w:rsidRPr="00CB7808">
        <w:rPr>
          <w:rFonts w:cs="Times New Roman"/>
          <w:szCs w:val="24"/>
        </w:rPr>
        <w:t xml:space="preserve">Additional file </w:t>
      </w:r>
      <w:r w:rsidRPr="00CB7808">
        <w:rPr>
          <w:rFonts w:cs="Times New Roman" w:hint="eastAsia"/>
          <w:szCs w:val="24"/>
          <w:lang w:eastAsia="ja-JP"/>
        </w:rPr>
        <w:t>5</w:t>
      </w:r>
      <w:r w:rsidRPr="00CB7808">
        <w:rPr>
          <w:rFonts w:cs="Times New Roman"/>
          <w:szCs w:val="24"/>
        </w:rPr>
        <w:t xml:space="preserve">: </w:t>
      </w:r>
      <w:r w:rsidR="006235B7" w:rsidRPr="00CB7808">
        <w:rPr>
          <w:rFonts w:cs="Times New Roman"/>
          <w:szCs w:val="24"/>
        </w:rPr>
        <w:t>Fig. S5. UV-vis spectrum of chlorogenic acid (5.6 min) detected from lettuce seed in HPLC survey of this study. The spectra of the other phenylpropanoids were similar.</w:t>
      </w:r>
    </w:p>
    <w:p w:rsidR="00512BF2" w:rsidRPr="00600166" w:rsidRDefault="008152EC" w:rsidP="00512BF2">
      <w:pPr>
        <w:spacing w:line="480" w:lineRule="auto"/>
        <w:rPr>
          <w:rFonts w:cs="Times New Roman"/>
          <w:szCs w:val="24"/>
          <w:lang w:eastAsia="ja-JP"/>
        </w:rPr>
      </w:pPr>
      <w:r>
        <w:rPr>
          <w:rFonts w:cs="Times New Roman"/>
          <w:noProof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4ABD7C" wp14:editId="4354358F">
                <wp:simplePos x="0" y="0"/>
                <wp:positionH relativeFrom="column">
                  <wp:posOffset>173067</wp:posOffset>
                </wp:positionH>
                <wp:positionV relativeFrom="paragraph">
                  <wp:posOffset>866775</wp:posOffset>
                </wp:positionV>
                <wp:extent cx="6215380" cy="8011160"/>
                <wp:effectExtent l="0" t="0" r="0" b="2540"/>
                <wp:wrapSquare wrapText="bothSides"/>
                <wp:docPr id="10" name="グループ化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5380" cy="8011160"/>
                          <a:chOff x="0" y="0"/>
                          <a:chExt cx="6215380" cy="8012022"/>
                        </a:xfrm>
                      </wpg:grpSpPr>
                      <wps:wsp>
                        <wps:cNvPr id="6" name="テキスト ボックス 6"/>
                        <wps:cNvSpPr txBox="1"/>
                        <wps:spPr>
                          <a:xfrm>
                            <a:off x="0" y="7647327"/>
                            <a:ext cx="6215380" cy="3646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8152EC" w:rsidRPr="00CB7808" w:rsidRDefault="008152EC" w:rsidP="009D713E">
                              <w:pPr>
                                <w:snapToGrid w:val="0"/>
                                <w:spacing w:before="0" w:after="0" w:line="200" w:lineRule="exact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CB7808">
                                <w:rPr>
                                  <w:rFonts w:cs="Times New Roman"/>
                                  <w:sz w:val="20"/>
                                  <w:szCs w:val="20"/>
                                  <w:vertAlign w:val="superscript"/>
                                </w:rPr>
                                <w:t>*1</w:t>
                              </w:r>
                              <w:r w:rsidRPr="00CB7808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CGN: The Centre for Genetic Resource, the Netherlands</w:t>
                              </w:r>
                            </w:p>
                            <w:p w:rsidR="008152EC" w:rsidRPr="00CB7808" w:rsidRDefault="008152EC" w:rsidP="009D713E">
                              <w:pPr>
                                <w:snapToGrid w:val="0"/>
                                <w:spacing w:line="200" w:lineRule="exact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CB7808">
                                <w:rPr>
                                  <w:rFonts w:cs="Times New Roman"/>
                                  <w:sz w:val="20"/>
                                  <w:szCs w:val="20"/>
                                  <w:vertAlign w:val="superscript"/>
                                  <w:lang w:eastAsia="ja-JP"/>
                                </w:rPr>
                                <w:t>*2</w:t>
                              </w:r>
                              <w:r w:rsidRPr="00CB7808">
                                <w:rPr>
                                  <w:rFonts w:cs="Times New Roman"/>
                                  <w:sz w:val="20"/>
                                  <w:szCs w:val="20"/>
                                  <w:lang w:eastAsia="ja-JP"/>
                                </w:rPr>
                                <w:t>GRIN: The Germplasm Resources Information Network managed by US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764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4ABD7C" id="グループ化 10" o:spid="_x0000_s1032" style="position:absolute;margin-left:13.65pt;margin-top:68.25pt;width:489.4pt;height:630.8pt;z-index:251659264;mso-height-relative:margin" coordsize="62153,8012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2DYw+DAwAA9QcAAA4AAABkcnMvZTJvRG9jLnhtbKRVzW7jNhC+F+g7&#13;&#10;ELpv9OPEcYTYCzdpggXS3aDZYs80RVnESiRL0pHTYwwUfYf2FYoeeurzGH2PfqQkJ06y6GL3YHnI&#13;&#10;GXJmvvlmePp63dTklhsrlJxG6UESES6ZKoRcTqOf3l+8mkTEOioLWivJp9Edt9Hr2bffnLY655mq&#13;&#10;VF1wQ3CJtHmrp1HlnM7j2LKKN9QeKM0llKUyDXVYmmVcGNri9qaOsyQZx60yhTaKcWuxe94po1m4&#13;&#10;vyw5c+/K0nJH6mmE2Fz4mvBd+G88O6X50lBdCdaHQb8gioYKCae7q86po2RlxLOrGsGMsqp0B0w1&#13;&#10;sSpLwXjIAdmkyZNsLo1a6ZDLMm+XegcToH2C0xdfy97eXhp9o68NkGj1EliElc9lXZrG/yNKsg6Q&#13;&#10;3e0g42tHGDbHWXo0mgBZBt0kSdN03IPKKiD/7Byrvv/EySzJMl+OeHAc74XTahDEPmBgvw6Dm4pq&#13;&#10;HqC1OTC4NkQUyCYikjag6Xbz6/b+z+39P9vNb2S7+WO72Wzv/8KajH2MPhic8rARt/5OAYh02LfY&#13;&#10;/CR6x+PD41F27G1p/iKGo/Hh+ORoDwiaa2PdJVcN8cI0MqB1YBu9vbKuw2ww8RdLdSHqOvioJWmR&#13;&#10;1+goCQd2GqBcS4DtM+ki9pJbL9Y9EH2WC1XcIUmjus6xml0IxHBFrbumBq2C0qP93Tt8ylrBl+ql&#13;&#10;iFTK/PLSvrdH9aCNSIvWm0b25xU1PCL1G4m6Hh9mQIC4sJhMTuDCPFYsHinkqjlT6O0UY0azIHpz&#13;&#10;Vw9iaVTzATNi7n1CRSWD52nkBvHMdeMAM4bx+TwYoTc1dVfyRjN/tcfU4/t+/YEa3RfBoXxv1cAj&#13;&#10;mj+pRWfbVWO+cqoUoVAe5Q7THnxwenaqBcvx6xsc0jNy//8gxCm38iB2w7T5rDsaaj6u9KsuX7EQ&#13;&#10;tXB3Ya4iZx+UvL0WzPPZLx76BNXp+uTf3/8mgayDvrMGXIJdKfbREqnOKiqXfG41WNv3SbxvHpZ7&#13;&#10;rha10J7DHj8v90mhUk8G3wu4dEP1XLFVw6XrXgnDa+rwRNlKaAt+5LxZ8AKd9KYIjUtz6wx3rPIO&#13;&#10;Szj+EcF2jbVThCgfAvMp+M4hi/YHVWBmUFQ5UOVz5ubRaHSYJOCjn5uYCidZGubmbvp9XdN3vOun&#13;&#10;wNDrQ8RgnhfxCxwMbwukvcfr8TpYPbzWs/8AAAD//wMAUEsDBBQABgAIAAAAIQB9AhHfsygAANzD&#13;&#10;AAAUAAAAZHJzL21lZGlhL2ltYWdlMS5lbWbMnX2QXNV55q+0Y4yxIASTxCYsGRR/Zf1RfXtGH+z+&#13;&#10;EQlsOQbDdsEQj1OKd4RGBgUhCYFAeEU82CIhiXehUiROUqkYe6t2k5AvMKiIN0vw2o7tVIVsqK1K&#13;&#10;nNiuNeVg1zo4dpVdu0llV/v8bt+n5/Srvv2qXVC1gw7n9n3u+Z33nPv0ez/69syGqqoOqPDzUpV/&#13;&#10;+GdV9fBLmpfN/35xb1U9+O+rav6tV++qqg3VFz5ZVfdurKq59U2GS+dU1Y6zquoeaQ9sGBe/9pmX&#13;&#10;VWsXnVUJUL1RZV5FuDds2LGhuljL56tsPP+pv6HZSlvYdrfKQIVtN++YqzZpmZ9LdrxstPxqMby+&#13;&#10;t2NjwxrGtvajl+546Uib21GNll8phtu8ql0+depUdWG7fK7qC9plDae6VOVslc3tOm17atI6TUHT&#13;&#10;v6rmx9uUfZR9T+J1bXuJiLT1zz9qPz2m/fTdMJhnyv9vjGsV02EFRmzfYocUPw+wcvgzv7M6Uu2v&#13;&#10;9ox8a+HM61862tPG7C/KZSo9lb/616+o7v7+k+zeUxf/kLST51QPfeOLL5dUnfcDX11fr9dug37e&#13;&#10;D2z4KhxC7Kkc33x/9a1XfOgo9aYLP3R0/vkPH33LLYd6tGHbqlpnbfjqhmr+7K00r37lkhPnoj+g&#13;&#10;dl97+FePsv1Glf/2w/dXf6d12576zXcO2w/7Z/2v39w/h3XX/tq3sW117NX3U41+iOknq7M2fPN9&#13;&#10;r6zO/6fPgKtW72jsXL1Gy7wP2GaS91m/pHJA5Sa9uFj1L6h+o2q0avDZnVX12Z3WSBvvYH3x00ya&#13;&#10;/resdZeLtKfaW92sZQYsCzeB8N4i97ivv2z7+qcJfVnL+npndZM8cnu1r/rw0e9p+6G/uXbZfS1p&#13;&#10;RhjXnarjuKxlfa2P6/6p4/pk29fXJvRlLetrfVxVNW1cOzRYxrVXdRyXtayv9XFN31+/3/b13yf0&#13;&#10;ZS3r60zH9Qsa0+Uqv61yrUrpQ2tZX0vVITmD/LFh88vEwH/2hYbQ+HBF9UHB6ete1bEva2z/DpXy&#13;&#10;x57HY1uquupXDx6lDxfWr6h8qeV/ZwLfWsa/rFpUD+ts+oC/qvLjG4fxH1Ud47c2p+2mxV838W8b&#13;&#10;xV6OgT7+pO3jbyf0YS3vY0G9LHb2cbkm4XL1tUd1HIe1vI+t1YKytuN3vSQu43i07eMvJvRhLeuj&#13;&#10;rz29Rf+Z7Zo+jqncrXKTyhPta+32UQ61Rh7s2h+7pV1fHVT+PCgH36n/f3YneZR+aEdN4YBFTb/L&#13;&#10;KkfU0U2q71F9THXZrzXtvs5+B9IWNTaYFHOfbbnfmsC1lnG36YgZue9Wo5vUzy2qj6ku47WWcfvV&#13;&#10;umcd79Mt94sTuNZy7rpPzb1SniHed6mO8VrLuFsLb5r78Zb7uQlcaxmX/HC2YqPAfUDlqMq/VXlK&#13;&#10;hZxZzq81PNTlw1VpO6v3VDdq1Hvkwv3VbU0+Paj15NM5FffpWkNo1pUa8VDuUADEc7fqGI81YuyK&#13;&#10;ZyBtQcVjhPlcy3x+AtNaxuwH5g2abOLcrzrGaS1jbtd7tozzmZb5+QlMaxlzS8FcVnx4jjjxY4zT&#13;&#10;mrqbOp/kfe8776cnW+6nJ3CtZbFuK2I9phhOqOjysnpU5TdUaO/zSmtZTtypI/kNrRP3qDkeVIij&#13;&#10;+BmHX3ss+Ip+8Vzs1xqxTPNcTzpsM/EVTDwXmdZmZeIrmHguMq3NysRXMPFcZFrLmLXal2O/RhMM&#13;&#10;83rVkWktY/YCE0/BxG+RaS1jlnHit3tVPqLyByqPqNDefrN2Jn67UVcWw6vQ0/32EiEV8tj84Cn6&#13;&#10;xW+PqFY16tca66b5rS+9nHM89RGtw2+PqFY1Ylpj3TRmXbwf8TGe+ohq/BaZ1jJmT+3LOPEUTPwW&#13;&#10;mdZmZeIpmPgtMq1lzH4YO56Cid8i01rGrIuxk784r3tM5Q9VPqVCe/vNGvmqax+tSON+B347qKPs&#13;&#10;fv1/j9bRBp8xzy5zWlboo9dLWqbgr8dU471PqS5jsMa6rhgG0no6ayj3Kf6Cifci01rGXFD7kom/&#13;&#10;YOK9yLSWMRcDE3/BxHuRaS1j9jTjZZz4Cybei0xrGXMxxIm/YOK9yLSWMRcK5jEtr6l8RuVxlb9U&#13;&#10;ob29t6ZFtDzXHaluabzHHbd1352rZeaEopDH5gdPwcZvsV9rxDLdb+NMPAUTv0WmtYxZhzjxFEz8&#13;&#10;FpnWMmYvMPEUTPwWmdYyZowTT8HEb5FpLWP2qm+O7SM8BRO/Raa1jNkvxn5Cy+9T+WuVkyr/U4X2&#13;&#10;9pu1PNcdba4mjshtB5q7vKdO0cZem9Oy855Cn+g9YsB7MQa8hzbLuJa0Pf6iHd6LTGsZs6f2jAEe&#13;&#10;BX/BxHuRaS1jblX7kom/YOK9yLSWMRcCE3/BxHuRaS1jbg9M/AUT70WmtYy5UDCPafleledVHlH5&#13;&#10;Pyq0t/esvVSrunLObmk7dYzjSrY8r2N+KfadQh6bczxFv/gt9muNWLr6HUirVejD3sBTMPFbZFrL&#13;&#10;mNEbeAomfotMaxmzp/ZlnHgKJn6LTGuzMvEUTPwWmdYyZh3ixFMw8VtkWsuY5XzeJ9ZdKpjsj1Sd&#13;&#10;r5r29pu1c7Sqa7+vSNtZvbe5iuDadX/1U/r/wea8jjmmOM+xrNBHuY7X9goeo3P8F+OwxiZdcQyk&#13;&#10;9VRKJh6Dif8i09qsTDwGE/9FprVZmXgMJv6LTGuzMvEYTPwXmdZmZeIxmPgvMq3Nwjwm3D0qr1Cj&#13;&#10;x1X/sGra23/Wsnx3udx3QFcW+5X3blFz/GqvlfW5Wl/6jX7xW+wXv6Hp31S/1W0/ZuIp2uG3yLQm&#13;&#10;aSpzS2DiKZj4LTKtZcx+YOIpmPgtMq1lzG2Biadg4rfItJYxFwrmspa5NwyT+8aRaU1DmDqffGqF&#13;&#10;Byjsp8MqP6fyWnF/V/VW1cRlz1k7S6u6cg2xXa6j6x7lvf1yHn6blOPsizvUAf3htdifNWLo6m8g&#13;&#10;rafiMcB9rmXitci0ljHL+YaJn16rRngtMq1lzBgnfoKJ1yLT2qxM/AQTr0WmtVmZT7ZMcltkWsuY&#13;&#10;C8U+Oq7le1QuUyNy29tV094+s8Y+7drvu6VdrpxGbtvTns3F3EZ7vKewx/xxhzqjbzwX+7YmqbPv&#13;&#10;gbR+YD7XMvFcZFrLmNsDE18RJ56LTGsZsw5MfAUTz0WmtVmZ+AomnotMaxmz9AfvN3wFE89FprWM&#13;&#10;eVkx9sNafr/KO9ToMdW7VdPenrOW5bYr5Dbuzq2qvFzN8VgsxE/BS/SHz2J/1oihy+MDabUKfDPx&#13;&#10;Ekx8FpnWJE1l9gITL8HEZ5FpLWPGYzNegonPItNaxoyewEsw8VlkWsuY5Tk+c4qXYOKzyLSWMReK&#13;&#10;+TygZT6P+zdq9LDqQ6ppb59ZIy917fdlaVfoc1eOn/u0bJ8pxIm5jL7wWOwLj6HpX2dfA2k9legx&#13;&#10;2uGxyMRj3w0TH9EOj0WmNckzxYmPYOKxyLQ2KxMfwcRjkWltViY+gonHItPaLEw8dp/KETXiPO39&#13;&#10;qmlvj1k7M48NP2soPYYX7IdlLdMPhWdLYl/WtAum7rt+tX2UJ3nfwX225fJsSeRay7i1ngoo44WN&#13;&#10;n4gLr0WuNclT4y2PHTDxE0y8FpnWMuaiOOW88jk9TD7Dj0xr6m5qnAsTnoHh/B8u1waRay3j1oF7&#13;&#10;THGcULlX3EdV/5Jq/Rt5zlp2PXqFztUO6djJp1x71Bzf4VPvwzktK+zRPC1pmTxGv+S42K81SVPn&#13;&#10;qReY5DGY5LjItJYx68DEWzDxXWRay5gxTrwFE99FprVZmeQxmOS4yLQ2K5M8BpMcF5nWMmZdzOdD&#13;&#10;Wr5R5VfU6GnVv6ma9s5x1s7Tqq7j6E3Srmjuv+3V0XRezxXu0zXuUT1HwqcOe0fHVXuPGv85F5br&#13;&#10;NayJviQ+fBnjw5do+tcZ30BaeT6yrNfPtu3IiZFpTVaYyuQZRcfO+4eC/4gHb0autSzW7eLANRP/&#13;&#10;wcSbkWktYy4UTMZP3oNJToxMa+pu6vjL50yJFS55Dy45MXKtZVye/GT8noNjWr5b5WFxn1D9n1Xr&#13;&#10;38ij1rKc+Bb58qDuznEde7Oal/47V6/pjxwJx3OPv+gX78V+rRFL13tjIK2v4rEsaxl/wcR7kWkt&#13;&#10;m6NaZ5MwzbX34OK9yMV7aPo3NdZeYOIv2uG9yLSWMzeMxUnug0lejExrGbOvkXjszCnegonvItOa&#13;&#10;hjB17HFOOf/jXtyT4nL+97Rq4nJutJad/71VGfYuZcTb1dr3TvAY8c+p+L1zRHD64vwv9mUtG0N8&#13;&#10;Vhc2x1m4HIMj15qkqXOzNcw3zw7D5LniyLSWxRrvixIrnoKL3yLXWhZrHWK9Up6ASa6LTGtZrOXz&#13;&#10;7sRJ4XgLl2Nx5FrLYt1WxHpczHtU/kKNHlP9ZdW0t9+s4ZuufLNb2lvlNK5qD8lznP3huTkV2inU&#13;&#10;pi6XPR7yGX2T62Lf1iR19j2Q1ivGAxd/wcR7kWltVuYN2lkwyXORaW1WJt6Cie8i01rGLHMSYyeX&#13;&#10;wSTPRaa1jBnnE1/BxHORaS1jlnEeVpwnVL6iRo+o/rZq2ttz1rL7dbuazyIO6mxv38Tn6fAbc7Ks&#13;&#10;Qi6jv3tUYn/WtBum+mxruM5d0fZfarnfmcC1pmnr5BIfx4DtrYeJ2XGj4S3ixncxbmuSO/kDaVvC&#13;&#10;+wNvwcR3kWktYy4WTOaXnAaTfBeZ1tTd1Di3hev9FW1/suX+2QSuNUmd3OH8kvWHx+5yfo+p3ftV&#13;&#10;/pfifkz1SxUg47YPrWXneG+T/w7Ji3wSu0eE8hzP17/EWO5Xchv9kvdiv9aIpSvnDqSVxxzGSW6D&#13;&#10;Sd6LTGsZ0/MEj4LHYOK/yLSWMWM+wWMw8V9kWpuVSW6DSd6LTGsZM84nuQ0meS8yrWXMcj7xG9cN&#13;&#10;52jcT6i+SDXt7TdrZ+I3nurk04q71Nx+w2u+psBr8ZqCfvFb7Be/oWVjuUzft7SHl8V/tm33rQlM&#13;&#10;a8JO9fDihO9NcS5HPJznxVitZdx6Avfplsv3xyLXWsZdCDmKeSC/ES+5L3KtZdxJ91A/3nK5vohc&#13;&#10;axl3e7hfcFjxfkDln6vho6rfpJr9bg9ay469b1O+26f/OPbiP+c5/OHiHIK/6A/vxf6sEcP0XLee&#13;&#10;P+09mHgvMvEemv4lzN5psZLTaEu+i1xrWaxbFCpzwPiJFW/B/OIEpjVJSazj9ydgk9fgkvNirNay&#13;&#10;WLcqh5Sx4iuYeC4yrWWxTrqXsqZ4e2r4uOodqonLnlvTIlqW935M9/cOts8E3CXf+bqW+F3wYcx7&#13;&#10;sPFe7BfvoWVzVLd870/8RTu8F5nWJCf78/TPTN6tRnBvUYlcaxl3Un7CY3C/OIFrLeeeHu+V8ghc&#13;&#10;8l6M11rOHf9+K+8XfAYXD0autYy7RXdf7Qn22wGVD6pcoYa/pfo61ex3e9Aa/unKQ8T2djlwtTnP&#13;&#10;y69r6Qvfxb7wHRr9d/U1kNZTYQzET3mubff8BKa1WZnkNGIh38U4rWVM5buxOJ9pmZzfRaa1jFne&#13;&#10;O2fs5DPiJNdFprWMGeN8smVyfheZ1jLm1mrjaOwnFOdxFX43wx+qfo9q2ttj1l6mVV37fUXa0GOH&#13;&#10;5LR9ep6da4qrx+6h2NeuFf4oBuYKfxED3osxWMvGVQcm/oKJ9yLTWsZc0EhKP+MvmHgvMq1lzF6I&#13;&#10;E3/BxHuRaW1WJv6Cifci01rGrEOc+Asm3otMaxlzoWB+TctXqTCXX1d9l2ra23vWLtKqLu+tSXt7&#13;&#10;e09lvnq9lm9T3tyjKw0+UTv9M7Z5XfW+p/qRxpvkTftxTsu81tCada65NvEy23De6Dau0cttWG8e&#13;&#10;3qbgYcaJv+M4rTH2rnEOpMVcgIdh4u/ItJYxt4lLvMS4rMIxGybH88i0JmlqnPHeOlyO2XA5nkeu&#13;&#10;tZzbG8294+WYDZfjeeRay7gL4XqDeDlmw+V4HrnWMm6ch1Vx71c5rob/UfUHVbN/7Hdrc1rV5QPG&#13;&#10;PfT7rad5GI2Cn+gDr8U+rGW+6OnOuH0BEz/BxGuRaS1j1uKUTPIlTOY5Mq1lzF5gki9hfn4C09qs&#13;&#10;TPIlTHJpjNParEzyJUxyaWRay5h1MfbDWv55lfvF/B3VH1ZNe3vLWnaNTP7kaXm+paHQmv1V5knW&#13;&#10;lT6jP3wW+8NnaMTQ5eWBtFql9AReoh0+i0xrGTOeh+ElmPgsMq1lzFphlnHiJZj4LDKtZcztYex4&#13;&#10;CSY+i0xrGbOvvec4l8UnV8Ekj0WmNcnJPhq/3jmg7clVH1XD/6T6UdXEZa9Zwzdd+57Y3q7P3/jG&#13;&#10;LfcDFd7YZ2++Hma7I4LTF5+DxL6sZWOI1/dwue6FyzVx5FrLuAvhdx3x3rhBjeDit8i1pi4752Yg&#13;&#10;bUHlbBW/155pmfgtMq1lzF7BZPxXatI/Kh7Hzsi0JnlqnF33AOHiucjFc2gZN84rnrtP5XE1/D3V&#13;&#10;n1bNeO05a5nnrpTjDqscVFM8xhyXxfNN/qIvclvsy1o237V+MytsM8lfMMltkWktY26trhtj3iAe&#13;&#10;TLwWmdYyZq+dA8f5TMvEa5FpLWeO/+4O8hdxktsi01rGrEOcT7ZMjqGRaS1jlscKPHRU5bOK8xOq&#13;&#10;/0o17e0xa9zD68prK9Kukr/eq3KzzqH8W8poU/qs9N5coXkf4DHiwH8xDmvE1hXHQFrdcs3EYzDx&#13;&#10;X2Ray5i9wMRjMPFfZFrLmHVg4jGY+C8yrc3KxGMw8V9kWsuYfe3C8v2Mx2Div8i0ljHLsZPjflbl&#13;&#10;b8T8fdVfV017+89aluOu0tkbn7LtUdPSd/ac/YCP6AuPxb6s0f80j/Wkl3OCj2Disci0NisTH8HE&#13;&#10;Y5FpLWMuVK8eixMfwcRjkWktY/aKzxaZU3wEE49FprWMuVDNj8WJj2Disci0ljHLffSg4rxV5Rsw&#13;&#10;Vf9f1bS3x6xt0qqu/b4q7arm6YF98tgbq3kdkw4pc/I0lf2GR53v5rRMscZ6Xpe+wW/EhBdjTNYk&#13;&#10;dcY0kNYL+xi/wcSLkWktZ65/frykPvAbTLwYmdYyZq2ZKseO32Dixci0ljEXFVvJxG8w8WJkWsuY&#13;&#10;dWDiN5h4MTKtZczF6ofmHed94t+pskG8P1b9vappby9awzddXlyRdpVyHU+y3KWjbnm8Jd/Zh859&#13;&#10;9G3vOQ72Kx4jDvwX47CWja0urr1g4jGY+C8yrWXMnjhlnHgMJv6LTGuzMvEYTPwXmdbOgDl2bMRj&#13;&#10;MPFfZFrLmHUYOx6Dif8i01rG7OmusOdzkzZ+g/q4ULyXa/nV8PXa/rM2r1Vd/vtgo+1R/pvX343g&#13;&#10;marDuqLdV71OTpyveJL+Fq3b29xT4TtGe7U2fu+DeFzwZpknWa+wGt012/g+dPnsjL2OPmlb92Gm&#13;&#10;t8GrFHzOXPAeiHNhTVLnXAyk1SrwzcTnMHkPRKa1jNkPTHwOk/dAZFrLmL3AxOcweQ9EprVZmfgc&#13;&#10;Ju+ByLSWMesQJz6HyXsgMq1lzH7BPKHlYyqvE++/qN6mmvZ+D1jLPv+7WmcCPFezKrfz25n3CGGP&#13;&#10;4odY1M2YT/AXMeC9GIM14up6Hw6k9VTop/QeTLwXmXgPbRbmstjvlj9ox+cjkWlN0tQ4F8M9I7hP&#13;&#10;t1w+H4lcazn39N8/zn0c4uUeT+Ray7nj9/+Il/s4cLnHE7nWcu54vAfE/XmVfynmw6qJj/1jL1oj&#13;&#10;z3X5gNjw4oHm3uLBkQeFGh337Q98RV94LvZlbRZ/wMVXMPFcZFqblUlOg0m+i0xrszLJaTDJd5Fp&#13;&#10;LWP2Nd6zVTyf5DSY5LvItJYxe8pGJZOcBpN8F5nWMmYZJx77OZWrxftd1T+pmvb2mLXMY9co13Ef&#13;&#10;8YCueyYdrz0n+Ii+8Fjsy1oWf63wyjnBRzDxWGRay5i9avOlJRMfwcRjkWktZ47HiY9g4rHItJYz&#13;&#10;94+NHR/BxGORaS1j1mE+8RFMPBaZ1jJmr2A+oOXbVVbE+4Tqw6ppb49Z4/jYlcdWpeExrqn5rd88&#13;&#10;08BTXLdpvf02p2X2IQW/qpvRa69f0roVlYMKYEUb8J3ow6rLeKzRviseOLWeT1tQbTa1+XxvBD7f&#13;&#10;KYl8axl/QU849PXXRibxf0Iegn+r6si3lvH5zsqWjvj/tOV/eQLfWs7vj85BPAbPzy41Jn78FeO3&#13;&#10;lvH7mv/tHfHzvRL4fzaBby3jL+p3LPQn8B/QultVbhPgU6o/oLr0j7Uz8fOd1Xz1E3I0mXPo6HU/&#13;&#10;035OxXNHTczla+aTQu4kHvJqjMeapE4/D6TVKrDNJHfCJK9GprWM2QtMcidM8mpkWsuZ3zhVxknu&#13;&#10;hElejUxrOXN87OROmOTVyLSWMevqTWNxkjthklcj01rGLOfzsOb2Ayo/I97HVP+yato7r1rLnnG4&#13;&#10;RtcoR3TnaY/uGDmXkj/xH/PMvSJ7Ai/RHz6L/VmbZQxw8RJMfBaZ1nLmxh2lJ/ASTHwWmdZy5rgn&#13;&#10;8BJMfBaZ1mZl4iWY+Cwyrc3KxEsw8VlkWpuFeVz76H0qvyreSdW/pZr29pk15r/reLmbzeWwm3Ut&#13;&#10;XN6TtL+EbLw219blvsRX9I3nYt/WsvHU1fxpuQ0mnotMPIeWMXttrH5v4Cva4bnItJYxFwMTX8HE&#13;&#10;c5FpLWNuqd54Yzmf+AomnotMazlz/L2Br2Diuci0NgtzVfPwQZXfEe+3Vf+Ratrbc9bwS5fn2C/c&#13;&#10;gzxSXJOQ18q5wD/0gbdiH9ayuHuBiX9g4q3ItJYx68DEPzDxVmRay5gxTvwDE29FprVZmfgHJt6K&#13;&#10;TGuzMvEPTLwVmdYyZl3M52Et36vyx+I9ovrPVdPe3rKWHTcHOm76rM3HTaEaf+Gx6DP6w2exP3yG&#13;&#10;RgxdXh5Iq8P7GC/RDp9FprWMeVkR57KWuWcHk/t5kWlNUhLn+O83gss9O7jcz4tcazm3N5pb3ttw&#13;&#10;uQcC910qkWst547/jjq4H2+5n5vAtZZz1//WJfEeV1lTeUbMx1U/q5r9Y9+taRHtbNVdPtjN5s35&#13;&#10;2u3Kavxu3eHvcKYNuW1OhWUX4Zpzt2XVPBsIn+cGY9/WZh0T48JrcPFh5FqT1DmmgbR6wnNcMMl3&#13;&#10;kUm+Q8uZw3kgRgo5jXbku8i0ljF74jC38JhTPAYT/0WmNXU3dexcJXt/OVbyGlxyXuRay2Kt1a9j&#13;&#10;Pabln1b5W/GeUP0d1bS396xxrj/Ne9fKe8NvrY9/plF+7ib0qF/Gc4c6ol9yX+zXGrF09TuQ1lPx&#13;&#10;WGDiK5h4LjKtZcx+YOIrmHguMq1lzBgnvoKJ5yLTWsbsV5vOLcd+jXgwr1eJTGsZU3E+VTLxFMxP&#13;&#10;T2Bay5iL2oNmPqG5JVf9b/H+WvXZc+N+s3aBtK79fljatcpyt+k/3Hawmq926XxutTmnG/6OSj5d&#13;&#10;83UqfVPUZVOzrG7H/p4H68iT1spt8RUFTxI3fo1xW8vmotf2YSaehIlfI9NaxtwSmHgSJn6NTGsZ&#13;&#10;M8aJJ2Hi18i0ljH7IU48CRO/Rqa1jBnjxJMw8WtkWsuY24o4D2v5Z1ReLsPwrOEPqqa986O17Jzw&#13;&#10;usabNzR+9Tmh/aZQR+8P+4z+8FnsD5+hZWPohfcxXqIdPotMaxlz0rEYJj6LTHyGljEXw9jxEu3w&#13;&#10;WWRam5WJl2Dis8i0NisTL8HEZ5FpLWOW79tvax62qlwi5inVb1ZNe/vM2sVa1ZUXT0jb1ZwD8lcB&#13;&#10;j1Q8b0g9dN18kylXtfZqbcPfq+Tp1306V+Q3+/LcgnOgj9n4U2GM3ftjGw15lCd57cK2Zc7ltTXX&#13;&#10;9vySNAp+Zsx4PY7ZmqTOMQ+kTfr7lzDxemTidbScOYydGCn4mXZ4PTKtZcxaHObBTPwME69HprWM&#13;&#10;WXoILn6Gidcj01rGjHHiZ5h4PTKtZcwyzgcV5+0qtZj/VfVO1bS3161t0qour69KW3+adr7ib57z&#13;&#10;t+H2yuXOr8y10COv4nFe40ENZeTNJS1T8Bsx4cUYk7VsnL2WayZ+g4kXI9ParEz8BhMvRqa1WZn4&#13;&#10;DSZejExrGXMhjB2/wcSLkWktY8b5xG8w8WJkWsuYC0Wcx7W8pvIWMU+qXlJNe3txTYtoeKnLi7ul&#13;&#10;Xafr7UPVHU1O5ZwUDyrEpl35TK3XLUmj4Cv4eC72bS0bT932Yya+gonnItNaxlwMTHwFE89FprWM&#13;&#10;2dPsxPwHE89FJp5Dy5nDOV5q5xNf0Q7PRaa1jFmHseMrmHguMq1lzMWC+aCWb1N5p5ifVH2jatrb&#13;&#10;c9Y2aVWX51alkf/uUM7j6Yd5PQ/A84Qc2Z3/8J1CbuZcXYwdy72+3B/4jZjwYozJGnF2xTSQFvcx&#13;&#10;foOJFyPTWs4c38f4DSZejExrGbM8Hi0pbvwGEy9GprWMuV2ccj7xG0y8GJnWMmaME7/BxIuRaS1j&#13;&#10;lnEeUMw8y/VTYvKc13tV095etMYxs2u/L0u7rnnKi7+Avn6+yFwozNGcsB33E+mLe42xL2vaBZ19&#13;&#10;DaRN+j3xz7ZcvqMcudZy7vhzlsTLvW3i5b535FrLub1mDpiPpbbgKbj4LXKtaShT56Ev3Uxi5b4i&#13;&#10;TO45Rqa1LNb+hGduP95yuecdudYybvydjYcV7z0qdyvex1X/O9WM176zll9X36n8x52fYd4rrz+Y&#13;&#10;G8/PkpbJYfRHfov9WSOGLp8PpNUqZjLneAsmvotMa/nc1Kf54wY1gkuOi1xrs8TK+PEVTDwXmdZm&#13;&#10;ZZLHYJLjItNaxuyHOcVTMPFbZFrTEJL9NP5Z0wPa/qjKA+I+pfoh1cRlv1nDP137f1XadXoeZr+O&#13;&#10;t8O/DuxP+YY5j7YKuTnO2nvkTdb5tb2zpHV4jnjwY4zH2ixzB/O5lsnxNjKtZcztbbzwKPiNOPFi&#13;&#10;ZFrLmL3AxG8w8WJkWjsD5v8o5xO/wcSLkWktY/a1d0vmky2T421kWsuY23VtYOanNA/vVPkPivNL&#13;&#10;qj+mmvb2obULtarLh7dLu675Lp/vfu/Ute8e3ec5/TtTnAtyHhh9qG5P+73qrJuUPzX0kYeXtEzB&#13;&#10;n4wB78YxWGNcXWMYSOureF6WtUy+hEkujUxrsstUZjw3IFY8Chf/Rq61LNYt1btGscLEozDxb2Ra&#13;&#10;y5gL4nj8MPEoTPwbmdYy5raCyZySL2GSSyPTmoaQzOn4edFXtP0ulZPi/r3qP1FNXPawtVdpVdf+&#13;&#10;X5O2JM/ub54vPNh8O3rQ3Inkimb4e/+Hv4Nuvhr+TcXh37vjHg5zpuGMeVUhVBT8jtfZBt+zHcsu&#13;&#10;bMOyt7ffy+2WpFPwMWPE43GM1rL9sdj2Z+ZzLZP8HJnWMmYvMPEwceLvyLSWMfuBiYdh4u/ItJYx&#13;&#10;Y5x4GCb+jkxrGXNreB8+2TLJz5FpLWP22mfp2UfHVdZUPqc4T6r+vGra29trWkTDQ13e3i1tSd9H&#13;&#10;wN0+Q7BvaadQT/PlUtNm6Dn4eC72jefQsvHU1XwTn5n4inZ4LjKtZcye4iN2M/EVTDwXmdZmZeIr&#13;&#10;mHguMq1lzDrEia9g4rnItDYrE1/BxHORaW0W5lu08SbF/QUxf0TLf6ea9vbcSNOqLs89JA3P7avm&#13;&#10;dSec57b9GdC7mueBDumOE168Q3r8XrXz7KTvppa+VVhN3sQH5Nj4OVG5LdvY69TkYto731r3NprK&#13;&#10;Znu2YZ37mrS927rNkran8P5gDnnvxDm0JqlzDgfSeirwzeT9AZP3TmRay5h1YPL+gMl7JzKtZcwY&#13;&#10;J+8PmLx3ItParEzeHzB570SmtVmZvD9g8t6JTGsZsy7m85iWT6j8vZiPqj6lmvZ+71jDf13vnd3S&#13;&#10;lvQu4f7p8ImS8WdDFOqYl5ea7Yd+o1/8FvvFb2jE0tXvQFpfJfqNdvgtMvHbmTAXAxNP0Q6/Raa1&#13;&#10;LM5eYOIpmPgtMq3NysRTMPFbZFrLmP0QJ56Cid8i01rGXCyYh7V8r8pGJcA/UH2Batrbb9bO0qqu&#13;&#10;/b4sDb/xVyP36TrOeVOoJk/iB/y6pMK2R9QB/d2jOvZnTbuhs7+BtFr/waWYyzUVXK63Itdaxl0I&#13;&#10;v4t/RXy+ZwiX7yBGrjXtjs54ia/WN/g872Xc8PmeIXy+gxj51jJ+X9/QrMUy2/MCf5caw+c7iJFv&#13;&#10;LeNzv3NLB/9ky+c7iJFvLePzHcdtE/jHtO4DKt+n+D+m+jWqtXtH/rSW5cPr5U3uKXAttk/Ny/sI&#13;&#10;zBXxee7YXxRyHv2SD2O/1oil630xkNZT8b6ASc6DST6MTGsZsx+Y5DyY5MPItJYxY5zkPJjkw8i0&#13;&#10;dgbMbeXYyXkwyYeRae0MmGPzSc6DST6MTGsZs6/7n47zK5rbH1N5vZjPq96umvbOh9ZepVVd+31N&#13;&#10;2vqnlz4bHf90k1d7qzdXPnt9s9r4c04NZeTFuXaZmuJt8Lu3ixpj8bryfJN1S23Bv4wRb8cxWmPc&#13;&#10;XWMcSJt0XdbM2wQm3kbLmFvE9b4gVvxLO7wd47SWMXvV/BgT/8LE25FpLWeOx4l/YeLtyLSWMesw&#13;&#10;dvwLE29HprWMuUVhej4fEv8mlX8l5tOqr1JNe3vb2nla1bXf2WbobZ634+m7q5qceqOWeWLe/lTI&#13;&#10;jQfpm4L30Fjvda657ip9SXz4MsaHL9GIuSu+gbTLVGDDXFbh2E87zgsi05qsMJVZh7+lZm/CxZuR&#13;&#10;izfRslj76texwsR/tMObkWktYy4UTMZ/pSYdJp+jRqY1dZeM//TzLe63wuVebORay7njf/voC4rj&#13;&#10;KpVrxP266nerZrz2qLVXalWXB45LG/fodcrwPEfP36hxPt7Z3lEYf8ZOQ5no2zmtZz+5LpdZR+G8&#13;&#10;t7yHAIvtKEsqyypHNBjGxrlvHJu1bM4m/R4pfAwXj0eutYwb/w7ViuLl/BYu576Ra41xdu0Lxg23&#13;&#10;r9pz4flY0TrOb+Fz7hv51jI+vx2j7uBzfgufc9/It5bze82zzJPi5/wWPue+kW8t4/O3ZLvOfdc0&#13;&#10;rj3iP676VtXavaP3wpoW0fJzX74ZfKMKv/mgOps8rGZj+4OxwWF/Uci1sMnDsV9rxNK13wfSahXv&#13;&#10;a5icA8Dk3DcyrWXMXmCSZ2GSgyPT2qxM8ixMcnBkWpuVyTkATM4PItNaxqyr8d8HwjkATM4PItNa&#13;&#10;xizn8z7N7Z0qt4v5pOoTqmnv3GsN/3Tt9xVp1+tpghuUayf9DgS/h/Cawm78MdfWpVfwGHHgvxiH&#13;&#10;tVnGZv/BxH+Rif/QMmbdxgqPgsdoh/8i01rG7AUmHoOJ/yLT2qxMPAYT/0WmtVmZeAwm/otMaxmz&#13;&#10;LsbOcfunVX5WzCdUf0g17e0/a/iky3+7pf24zkiHz5Beo4x3S3NcVogjr+E3n6fGc0/6xnOxbzyH&#13;&#10;RjxdfQ+k9VRKH+Mr2uG5yLSWMetq446Sia9g4rnItJYxY5z4Ciaei0xrszLxFUw8F5nWZmXiK5h4&#13;&#10;LjKtZcy63UevUb1JRR5Y29wun9LPpUGHx/U+20quXtkuq6ouUeH1RYqHffQPqi9SfaFKy64uaJfh&#13;&#10;kDPuU1lpt/+Yatqj2efWsjx7RfU2/a64ef0u43ktXau/q3NN83kU1/y0xeeck1KzjqLuGu2FHPub&#13;&#10;5RnGfu4ZjH1V2/F3r9j+91THsVsj5q732ZK0ON4XY1yXa6cQ56WKM9unK9ruo+32n1Adx2WNOKeN&#13;&#10;a7hP1/cX+/GF3FcKrRnTFi28ScsXqnT59Li0NZULVHh2YLMK7e3TNS2iMUddY9ot7QrdGeDTqNt1&#13;&#10;B/auav60z0zZ13pLN+efLL/Q4yXmf9TEP6ZOXki2sM2P2a/TK/a77DL24z5ZP2m+Wf9alYtV8Ef8&#13;&#10;cXu0H1Q5X2WnBoUnt7avNwvCa2+r86s19smqire1j/36y9KYm0urb+r//ln7US8JUSyvry2X3F8Z&#13;&#10;25vaWBzbeRK7YvO2zh1+/WLFRuycezo29h2vPY5y3rwtOZ1t/Jo2L8a8vaqdpzK2rnnztj7e+PWL&#13;&#10;OW/kizI2XnfNGxqxUfND/WLNG/yHXzIeG6+7YkMjNmq3fSFjUw5be73Am1R4bzuOc7V+c7v+uz3P&#13;&#10;wHcU4iWf+fwjri/72aXtF1WI6a1X73rDv9ih3yGvZXJV+x5fY6Fcpg356HwV2mzcMRyPXlbnqVzI&#13;&#10;gn7OV2H5/wEAAP//AwBQSwMEFAAGAAgAAAAhAABatazkAAAAEQEAAA8AAABkcnMvZG93bnJldi54&#13;&#10;bWxMT8tuwjAQvFfqP1hbqbfimAgKIQ5C9HFCSIVKqDcTL0lEbEexScLfd3NqLyvt7Ow80vVgatZh&#13;&#10;6ytnJYhJBAxt7nRlCwnfx4+XBTAflNWqdhYl3NHDOnt8SFWiXW+/sDuEgpGI9YmSUIbQJJz7vESj&#13;&#10;/MQ1aOl2ca1Rgda24LpVPYmbmk+jaM6Nqiw5lKrBbYn59XAzEj571W9i8d7trpft/ec42592AqV8&#13;&#10;fhreVjQ2K2ABh/D3AWMHyg8ZBTu7m9We1RKmrzExCY/nM2AjgTwFsPMILRcCeJby/02yXwAAAP//&#13;&#10;AwBQSwMEFAAGAAgAAAAhAI4iCUK6AAAAIQEAABkAAABkcnMvX3JlbHMvZTJvRG9jLnhtbC5yZWxz&#13;&#10;hI/LCsIwEEX3gv8QZm/TuhCRpt2I0K3UDxiSaRtsHiRR7N8bcGNBcDn3cs9h6vZlZvakELWzAqqi&#13;&#10;BEZWOqXtKODWX3ZHYDGhVTg7SwIWitA22019pRlTHsVJ+8gyxUYBU0r+xHmUExmMhfNkczO4YDDl&#13;&#10;M4zco7zjSHxflgcevhnQrJisUwJCpypg/eKz+T/bDYOWdHbyYcimHwquTXZnIIaRkgBDSuMnrAoy&#13;&#10;A/Cm5qvHmjcAAAD//wMAUEsBAi0AFAAGAAgAAAAhAKbmUfsMAQAAFQIAABMAAAAAAAAAAAAAAAAA&#13;&#10;AAAAAFtDb250ZW50X1R5cGVzXS54bWxQSwECLQAUAAYACAAAACEAOP0h/9YAAACUAQAACwAAAAAA&#13;&#10;AAAAAAAAAAA9AQAAX3JlbHMvLnJlbHNQSwECLQAUAAYACAAAACEAnYNjD4MDAAD1BwAADgAAAAAA&#13;&#10;AAAAAAAAAAA8AgAAZHJzL2Uyb0RvYy54bWxQSwECLQAUAAYACAAAACEAfQIR37MoAADcwwAAFAAA&#13;&#10;AAAAAAAAAAAAAADrBQAAZHJzL21lZGlhL2ltYWdlMS5lbWZQSwECLQAUAAYACAAAACEAAFq1rOQA&#13;&#10;AAARAQAADwAAAAAAAAAAAAAAAADQLgAAZHJzL2Rvd25yZXYueG1sUEsBAi0AFAAGAAgAAAAhAI4i&#13;&#10;CUK6AAAAIQEAABkAAAAAAAAAAAAAAAAA4S8AAGRycy9fcmVscy9lMm9Eb2MueG1sLnJlbHNQSwUG&#13;&#10;AAAAAAYABgB8AQAA0jAAAAAA&#13;&#10;">
                <v:shape id="テキスト ボックス 6" o:spid="_x0000_s1033" type="#_x0000_t202" style="position:absolute;top:76473;width:62153;height:36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MqjmxwAAAN8AAAAPAAAAZHJzL2Rvd25yZXYueG1sRI9Ba8JA&#13;&#10;FITvBf/D8oTe6kaFtEZXEbVQoRej4vWZfSbR7NuQ3Zr4791CoZeBYZhvmNmiM5W4U+NKywqGgwgE&#13;&#10;cWZ1ybmCw/7z7QOE88gaK8uk4EEOFvPeywwTbVve0T31uQgQdgkqKLyvEyldVpBBN7A1ccgutjHo&#13;&#10;g21yqRtsA9xUchRFsTRYclgosKZVQdkt/TEK3PaWpd/X9nEcTzbvq+F5Ey9PB6Ve+916GmQ5BeGp&#13;&#10;8/+NP8SXVhDD75/wBeT8CQAA//8DAFBLAQItABQABgAIAAAAIQDb4fbL7gAAAIUBAAATAAAAAAAA&#13;&#10;AAAAAAAAAAAAAABbQ29udGVudF9UeXBlc10ueG1sUEsBAi0AFAAGAAgAAAAhAFr0LFu/AAAAFQEA&#13;&#10;AAsAAAAAAAAAAAAAAAAAHwEAAF9yZWxzLy5yZWxzUEsBAi0AFAAGAAgAAAAhAEoyqObHAAAA3wAA&#13;&#10;AA8AAAAAAAAAAAAAAAAABwIAAGRycy9kb3ducmV2LnhtbFBLBQYAAAAAAwADALcAAAD7AgAAAAA=&#13;&#10;" filled="f" stroked="f" strokeweight=".5pt">
                  <v:textbox inset="5.85pt,.7pt,5.85pt,.7pt">
                    <w:txbxContent>
                      <w:p w:rsidR="008152EC" w:rsidRPr="00CB7808" w:rsidRDefault="008152EC" w:rsidP="009D713E">
                        <w:pPr>
                          <w:snapToGrid w:val="0"/>
                          <w:spacing w:before="0" w:after="0" w:line="200" w:lineRule="exact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CB7808">
                          <w:rPr>
                            <w:rFonts w:cs="Times New Roman"/>
                            <w:sz w:val="20"/>
                            <w:szCs w:val="20"/>
                            <w:vertAlign w:val="superscript"/>
                          </w:rPr>
                          <w:t>*1</w:t>
                        </w:r>
                        <w:r w:rsidRPr="00CB7808">
                          <w:rPr>
                            <w:rFonts w:cs="Times New Roman"/>
                            <w:sz w:val="20"/>
                            <w:szCs w:val="20"/>
                          </w:rPr>
                          <w:t>CGN: The Centre for Genetic Resource, the Netherlands</w:t>
                        </w:r>
                      </w:p>
                      <w:p w:rsidR="008152EC" w:rsidRPr="00CB7808" w:rsidRDefault="008152EC" w:rsidP="009D713E">
                        <w:pPr>
                          <w:snapToGrid w:val="0"/>
                          <w:spacing w:line="200" w:lineRule="exact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CB7808">
                          <w:rPr>
                            <w:rFonts w:cs="Times New Roman"/>
                            <w:sz w:val="20"/>
                            <w:szCs w:val="20"/>
                            <w:vertAlign w:val="superscript"/>
                            <w:lang w:eastAsia="ja-JP"/>
                          </w:rPr>
                          <w:t>*2</w:t>
                        </w:r>
                        <w:r w:rsidRPr="00CB7808">
                          <w:rPr>
                            <w:rFonts w:cs="Times New Roman"/>
                            <w:sz w:val="20"/>
                            <w:szCs w:val="20"/>
                            <w:lang w:eastAsia="ja-JP"/>
                          </w:rPr>
                          <w:t>GRIN: The Germplasm Resources Information Network managed by USD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5" o:spid="_x0000_s1034" type="#_x0000_t75" style="position:absolute;width:53340;height:764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+YGHxQAAAN8AAAAPAAAAZHJzL2Rvd25yZXYueG1sRI/disIw&#13;&#10;FITvF3yHcATv1tQFXalGEZdaL2TBnwc4NMe22JyUJtrq0xtB8GZgGOYbZr7sTCVu1LjSsoLRMAJB&#13;&#10;nFldcq7gdEy+pyCcR9ZYWSYFd3KwXPS+5hhr2/KebgefiwBhF6OCwvs6ltJlBRl0Q1sTh+xsG4M+&#13;&#10;2CaXusE2wE0lf6JoIg2WHBYKrGldUHY5XI2CX5nu+D/dXLdVqo+8eSTtyiVKDfrd3yzIagbCU+c/&#13;&#10;jTdiqxWM4fUnfAG5eAIAAP//AwBQSwECLQAUAAYACAAAACEA2+H2y+4AAACFAQAAEwAAAAAAAAAA&#13;&#10;AAAAAAAAAAAAW0NvbnRlbnRfVHlwZXNdLnhtbFBLAQItABQABgAIAAAAIQBa9CxbvwAAABUBAAAL&#13;&#10;AAAAAAAAAAAAAAAAAB8BAABfcmVscy8ucmVsc1BLAQItABQABgAIAAAAIQCl+YGHxQAAAN8AAAAP&#13;&#10;AAAAAAAAAAAAAAAAAAcCAABkcnMvZG93bnJldi54bWxQSwUGAAAAAAMAAwC3AAAA+QIAAAAA&#13;&#10;">
                  <v:imagedata r:id="rId23" o:title=""/>
                </v:shape>
                <w10:wrap type="square"/>
              </v:group>
            </w:pict>
          </mc:Fallback>
        </mc:AlternateContent>
      </w:r>
      <w:r w:rsidR="004B222E" w:rsidRPr="00600166">
        <w:rPr>
          <w:rFonts w:cs="Times New Roman"/>
          <w:szCs w:val="24"/>
        </w:rPr>
        <w:t xml:space="preserve">Additional file </w:t>
      </w:r>
      <w:r w:rsidR="00BF5503">
        <w:rPr>
          <w:rFonts w:cs="Times New Roman" w:hint="eastAsia"/>
          <w:szCs w:val="24"/>
          <w:lang w:eastAsia="ja-JP"/>
        </w:rPr>
        <w:t>6</w:t>
      </w:r>
      <w:r w:rsidR="004B222E" w:rsidRPr="00600166">
        <w:rPr>
          <w:rFonts w:cs="Times New Roman"/>
          <w:szCs w:val="24"/>
        </w:rPr>
        <w:t xml:space="preserve">: Table S1. Number of accessions of black and white seed cultivars organized by country preserved in </w:t>
      </w:r>
      <w:r>
        <w:rPr>
          <w:rFonts w:cs="Times New Roman"/>
          <w:szCs w:val="24"/>
        </w:rPr>
        <w:t>C</w:t>
      </w:r>
      <w:r w:rsidRPr="00CB7808">
        <w:rPr>
          <w:rFonts w:cs="Times New Roman"/>
          <w:szCs w:val="24"/>
        </w:rPr>
        <w:t>GN</w:t>
      </w:r>
      <w:r w:rsidRPr="00CB7808">
        <w:rPr>
          <w:rFonts w:cs="Times New Roman"/>
          <w:szCs w:val="24"/>
          <w:vertAlign w:val="superscript"/>
        </w:rPr>
        <w:t>*1</w:t>
      </w:r>
      <w:r w:rsidR="004B222E" w:rsidRPr="00CB7808">
        <w:rPr>
          <w:rFonts w:cs="Times New Roman"/>
          <w:szCs w:val="24"/>
        </w:rPr>
        <w:t xml:space="preserve"> and GRIN</w:t>
      </w:r>
      <w:r w:rsidRPr="00CB7808">
        <w:rPr>
          <w:rFonts w:cs="Times New Roman"/>
          <w:szCs w:val="24"/>
          <w:vertAlign w:val="superscript"/>
        </w:rPr>
        <w:t>*2</w:t>
      </w:r>
      <w:r w:rsidR="00183FA3" w:rsidRPr="00CB7808">
        <w:rPr>
          <w:rFonts w:cs="Times New Roman" w:hint="eastAsia"/>
          <w:szCs w:val="24"/>
          <w:lang w:eastAsia="ja-JP"/>
        </w:rPr>
        <w:t>.</w:t>
      </w:r>
      <w:r w:rsidRPr="00CB7808">
        <w:t xml:space="preserve"> </w:t>
      </w:r>
    </w:p>
    <w:p w:rsidR="00512BF2" w:rsidRPr="00030A93" w:rsidRDefault="004B222E" w:rsidP="00512BF2">
      <w:pPr>
        <w:spacing w:after="160" w:line="259" w:lineRule="auto"/>
        <w:rPr>
          <w:rFonts w:cs="Times New Roman"/>
          <w:szCs w:val="24"/>
          <w:lang w:eastAsia="ja-JP"/>
        </w:rPr>
      </w:pPr>
      <w:r w:rsidRPr="00030A93">
        <w:rPr>
          <w:rFonts w:cs="Times New Roman"/>
          <w:szCs w:val="24"/>
        </w:rPr>
        <w:lastRenderedPageBreak/>
        <w:t xml:space="preserve">Additional file </w:t>
      </w:r>
      <w:r w:rsidR="00BF5503" w:rsidRPr="00030A93">
        <w:rPr>
          <w:rFonts w:cs="Times New Roman" w:hint="eastAsia"/>
          <w:szCs w:val="24"/>
          <w:lang w:eastAsia="ja-JP"/>
        </w:rPr>
        <w:t>7</w:t>
      </w:r>
      <w:r w:rsidRPr="00030A93">
        <w:rPr>
          <w:rFonts w:cs="Times New Roman"/>
          <w:szCs w:val="24"/>
        </w:rPr>
        <w:t>: Table S2. Primer sequences for gRNA</w:t>
      </w:r>
      <w:r w:rsidR="00183FA3" w:rsidRPr="00030A93">
        <w:rPr>
          <w:rFonts w:cs="Times New Roman" w:hint="eastAsia"/>
          <w:szCs w:val="24"/>
          <w:lang w:eastAsia="ja-JP"/>
        </w:rPr>
        <w:t>.</w:t>
      </w:r>
    </w:p>
    <w:tbl>
      <w:tblPr>
        <w:tblpPr w:leftFromText="142" w:rightFromText="142" w:vertAnchor="text" w:horzAnchor="margin" w:tblpY="65"/>
        <w:tblW w:w="3614" w:type="pct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8"/>
        <w:gridCol w:w="4309"/>
      </w:tblGrid>
      <w:tr w:rsidR="00CB7808" w:rsidRPr="00030A93" w:rsidTr="00CB7808">
        <w:trPr>
          <w:trHeight w:val="238"/>
        </w:trPr>
        <w:tc>
          <w:tcPr>
            <w:tcW w:w="195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i/>
                <w:iCs/>
                <w:sz w:val="20"/>
                <w:szCs w:val="20"/>
              </w:rPr>
            </w:pPr>
            <w:r w:rsidRPr="00030A93">
              <w:rPr>
                <w:rFonts w:eastAsia="ＭＳ Ｐ明朝" w:cs="Times New Roman" w:hint="eastAsia"/>
                <w:i/>
                <w:iCs/>
                <w:sz w:val="20"/>
                <w:szCs w:val="20"/>
              </w:rPr>
              <w:t>P</w:t>
            </w:r>
            <w:r w:rsidRPr="00030A93">
              <w:rPr>
                <w:rFonts w:eastAsia="ＭＳ Ｐ明朝" w:cs="Times New Roman"/>
                <w:i/>
                <w:iCs/>
                <w:sz w:val="20"/>
                <w:szCs w:val="20"/>
              </w:rPr>
              <w:t>rimer name</w:t>
            </w:r>
          </w:p>
        </w:tc>
        <w:tc>
          <w:tcPr>
            <w:tcW w:w="304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r w:rsidRPr="00030A93">
              <w:rPr>
                <w:rFonts w:eastAsia="ＭＳ Ｐ明朝" w:cs="Times New Roman" w:hint="eastAsia"/>
                <w:sz w:val="20"/>
                <w:szCs w:val="20"/>
              </w:rPr>
              <w:t>S</w:t>
            </w:r>
            <w:r w:rsidRPr="00030A93">
              <w:rPr>
                <w:rFonts w:eastAsia="ＭＳ Ｐ明朝" w:cs="Times New Roman"/>
                <w:sz w:val="20"/>
                <w:szCs w:val="20"/>
              </w:rPr>
              <w:t>equence</w:t>
            </w:r>
          </w:p>
        </w:tc>
      </w:tr>
      <w:tr w:rsidR="00CB7808" w:rsidRPr="00030A93" w:rsidTr="00CB7808">
        <w:trPr>
          <w:trHeight w:val="128"/>
        </w:trPr>
        <w:tc>
          <w:tcPr>
            <w:tcW w:w="195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bookmarkStart w:id="1" w:name="_Hlk129529816"/>
            <w:r w:rsidRPr="00030A93">
              <w:rPr>
                <w:rFonts w:eastAsia="ＭＳ Ｐ明朝" w:cs="Times New Roman"/>
                <w:i/>
                <w:iCs/>
                <w:sz w:val="20"/>
                <w:szCs w:val="20"/>
              </w:rPr>
              <w:t>LsTT2</w:t>
            </w:r>
            <w:r w:rsidRPr="00030A93">
              <w:rPr>
                <w:rFonts w:eastAsia="ＭＳ Ｐ明朝" w:cs="Times New Roman"/>
                <w:sz w:val="20"/>
                <w:szCs w:val="20"/>
              </w:rPr>
              <w:t xml:space="preserve"> gRNA primer-F</w:t>
            </w:r>
            <w:bookmarkEnd w:id="1"/>
          </w:p>
        </w:tc>
        <w:tc>
          <w:tcPr>
            <w:tcW w:w="304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r w:rsidRPr="00030A93">
              <w:rPr>
                <w:rFonts w:eastAsia="ＭＳ Ｐ明朝" w:cs="Times New Roman"/>
                <w:sz w:val="20"/>
                <w:szCs w:val="20"/>
              </w:rPr>
              <w:t xml:space="preserve">5’- </w:t>
            </w:r>
            <w:r w:rsidRPr="00030A93">
              <w:rPr>
                <w:rFonts w:eastAsia="ＭＳ Ｐ明朝" w:cs="Times New Roman"/>
                <w:color w:val="31849B" w:themeColor="accent5" w:themeShade="BF"/>
                <w:sz w:val="20"/>
                <w:szCs w:val="20"/>
              </w:rPr>
              <w:t>ATTG</w:t>
            </w:r>
            <w:r w:rsidRPr="00030A93">
              <w:rPr>
                <w:rFonts w:eastAsia="ＭＳ Ｐ明朝" w:cs="Times New Roman"/>
                <w:sz w:val="20"/>
                <w:szCs w:val="20"/>
              </w:rPr>
              <w:t>GACCAATCTTTGAACAACAT -3’</w:t>
            </w:r>
          </w:p>
        </w:tc>
      </w:tr>
      <w:tr w:rsidR="00CB7808" w:rsidRPr="00030A93" w:rsidTr="00CB7808">
        <w:trPr>
          <w:trHeight w:val="152"/>
        </w:trPr>
        <w:tc>
          <w:tcPr>
            <w:tcW w:w="195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r w:rsidRPr="00030A93">
              <w:rPr>
                <w:rFonts w:eastAsia="ＭＳ Ｐ明朝" w:cs="Times New Roman"/>
                <w:i/>
                <w:iCs/>
                <w:sz w:val="20"/>
                <w:szCs w:val="20"/>
              </w:rPr>
              <w:t>LsTT2</w:t>
            </w:r>
            <w:r w:rsidRPr="00030A93">
              <w:rPr>
                <w:rFonts w:eastAsia="ＭＳ Ｐ明朝" w:cs="Times New Roman"/>
                <w:sz w:val="20"/>
                <w:szCs w:val="20"/>
              </w:rPr>
              <w:t xml:space="preserve"> gRNA primer-R</w:t>
            </w:r>
          </w:p>
        </w:tc>
        <w:tc>
          <w:tcPr>
            <w:tcW w:w="30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B7808" w:rsidRPr="00030A93" w:rsidRDefault="00CB7808" w:rsidP="00CB7808">
            <w:pPr>
              <w:spacing w:before="0" w:after="0" w:line="20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r w:rsidRPr="00030A93">
              <w:rPr>
                <w:rFonts w:eastAsia="ＭＳ Ｐ明朝" w:cs="Times New Roman"/>
                <w:sz w:val="20"/>
                <w:szCs w:val="20"/>
              </w:rPr>
              <w:t xml:space="preserve">5’- </w:t>
            </w:r>
            <w:r w:rsidRPr="00030A93">
              <w:rPr>
                <w:rFonts w:eastAsia="ＭＳ Ｐ明朝" w:cs="Times New Roman"/>
                <w:color w:val="31849B" w:themeColor="accent5" w:themeShade="BF"/>
                <w:sz w:val="20"/>
                <w:szCs w:val="20"/>
              </w:rPr>
              <w:t>AAAC</w:t>
            </w:r>
            <w:r w:rsidRPr="00030A93">
              <w:rPr>
                <w:rFonts w:eastAsia="ＭＳ Ｐ明朝" w:cs="Times New Roman"/>
                <w:sz w:val="20"/>
                <w:szCs w:val="20"/>
              </w:rPr>
              <w:t>ATGTTGTTCAAAGATTGGTC -3’</w:t>
            </w:r>
          </w:p>
        </w:tc>
      </w:tr>
      <w:tr w:rsidR="00CB7808" w:rsidRPr="00F830CA" w:rsidTr="00CB7808">
        <w:trPr>
          <w:trHeight w:val="152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7808" w:rsidRPr="00030A93" w:rsidRDefault="00CB7808" w:rsidP="00CB7808">
            <w:pPr>
              <w:spacing w:before="0" w:after="0" w:line="240" w:lineRule="exact"/>
              <w:ind w:firstLineChars="100" w:firstLine="200"/>
              <w:rPr>
                <w:rFonts w:eastAsia="ＭＳ Ｐ明朝" w:cs="Times New Roman"/>
                <w:sz w:val="20"/>
                <w:szCs w:val="20"/>
              </w:rPr>
            </w:pPr>
            <w:r w:rsidRPr="00030A93">
              <w:rPr>
                <w:rFonts w:eastAsia="ＭＳ Ｐ明朝" w:cs="Times New Roman"/>
                <w:sz w:val="20"/>
                <w:szCs w:val="20"/>
              </w:rPr>
              <w:t xml:space="preserve">Blue letters indicate the protruding ends of the restriction enzyme </w:t>
            </w:r>
            <w:proofErr w:type="spellStart"/>
            <w:r w:rsidRPr="00030A93">
              <w:rPr>
                <w:rFonts w:eastAsia="ＭＳ Ｐ明朝" w:cs="Times New Roman"/>
                <w:sz w:val="20"/>
                <w:szCs w:val="20"/>
              </w:rPr>
              <w:t>BbsⅠ</w:t>
            </w:r>
            <w:proofErr w:type="spellEnd"/>
            <w:r w:rsidRPr="00030A93">
              <w:rPr>
                <w:rFonts w:eastAsia="ＭＳ Ｐ明朝" w:cs="Times New Roman"/>
                <w:sz w:val="20"/>
                <w:szCs w:val="20"/>
              </w:rPr>
              <w:t>.</w:t>
            </w:r>
          </w:p>
        </w:tc>
      </w:tr>
    </w:tbl>
    <w:p w:rsidR="00CB7808" w:rsidRPr="00F830CA" w:rsidRDefault="00CB7808" w:rsidP="00CB7808">
      <w:pPr>
        <w:spacing w:line="240" w:lineRule="exact"/>
        <w:ind w:firstLineChars="100" w:firstLine="201"/>
        <w:rPr>
          <w:rFonts w:eastAsia="ＭＳ Ｐ明朝" w:cs="Times New Roman"/>
          <w:b/>
          <w:bCs/>
          <w:sz w:val="20"/>
          <w:szCs w:val="20"/>
        </w:rPr>
      </w:pPr>
    </w:p>
    <w:p w:rsidR="00512BF2" w:rsidRPr="00CB7808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512BF2" w:rsidRPr="00600166" w:rsidRDefault="00512BF2" w:rsidP="00512BF2">
      <w:pPr>
        <w:spacing w:line="480" w:lineRule="auto"/>
        <w:rPr>
          <w:rFonts w:cs="Times New Roman"/>
          <w:szCs w:val="24"/>
        </w:rPr>
      </w:pPr>
    </w:p>
    <w:p w:rsidR="00512BF2" w:rsidRPr="00600166" w:rsidRDefault="004B222E" w:rsidP="00512BF2">
      <w:pPr>
        <w:spacing w:line="480" w:lineRule="auto"/>
        <w:rPr>
          <w:rFonts w:cs="Times New Roman"/>
          <w:szCs w:val="24"/>
        </w:rPr>
      </w:pPr>
      <w:bookmarkStart w:id="2" w:name="_Hlk48225375"/>
      <w:r w:rsidRPr="00600166">
        <w:rPr>
          <w:rFonts w:cs="Times New Roman"/>
          <w:szCs w:val="24"/>
        </w:rPr>
        <w:t xml:space="preserve">Additional file </w:t>
      </w:r>
      <w:r w:rsidR="00BF5503">
        <w:rPr>
          <w:rFonts w:cs="Times New Roman" w:hint="eastAsia"/>
          <w:szCs w:val="24"/>
          <w:lang w:eastAsia="ja-JP"/>
        </w:rPr>
        <w:t>8</w:t>
      </w:r>
      <w:r w:rsidRPr="00600166">
        <w:rPr>
          <w:rFonts w:cs="Times New Roman"/>
          <w:szCs w:val="24"/>
        </w:rPr>
        <w:t xml:space="preserve">: Table S3.  Markers developed within LG7 based on PCR </w:t>
      </w:r>
      <w:r w:rsidR="00183367">
        <w:rPr>
          <w:rFonts w:cs="Times New Roman"/>
          <w:szCs w:val="24"/>
        </w:rPr>
        <w:t>for</w:t>
      </w:r>
      <w:r w:rsidRPr="00600166">
        <w:rPr>
          <w:rFonts w:cs="Times New Roman"/>
          <w:szCs w:val="24"/>
        </w:rPr>
        <w:t xml:space="preserve"> distinguish</w:t>
      </w:r>
      <w:r w:rsidR="00183367">
        <w:rPr>
          <w:rFonts w:cs="Times New Roman"/>
          <w:szCs w:val="24"/>
        </w:rPr>
        <w:t>ing</w:t>
      </w:r>
      <w:r w:rsidRPr="00600166">
        <w:rPr>
          <w:rFonts w:cs="Times New Roman"/>
          <w:szCs w:val="24"/>
        </w:rPr>
        <w:t xml:space="preserve"> ‘</w:t>
      </w:r>
      <w:proofErr w:type="spellStart"/>
      <w:r w:rsidRPr="00600166">
        <w:rPr>
          <w:rFonts w:cs="Times New Roman"/>
          <w:szCs w:val="24"/>
        </w:rPr>
        <w:t>ShinanoPower</w:t>
      </w:r>
      <w:proofErr w:type="spellEnd"/>
      <w:r w:rsidRPr="00600166">
        <w:rPr>
          <w:rFonts w:cs="Times New Roman"/>
          <w:szCs w:val="24"/>
        </w:rPr>
        <w:t>’ from ‘Escort’.</w:t>
      </w:r>
      <w:bookmarkEnd w:id="2"/>
    </w:p>
    <w:p w:rsidR="00512BF2" w:rsidRPr="00600166" w:rsidRDefault="004B222E" w:rsidP="00512BF2">
      <w:pPr>
        <w:spacing w:line="480" w:lineRule="auto"/>
        <w:rPr>
          <w:rFonts w:cs="Times New Roman"/>
          <w:szCs w:val="24"/>
        </w:rPr>
      </w:pPr>
      <w:r w:rsidRPr="00600166">
        <w:rPr>
          <w:rFonts w:cs="Times New Roman"/>
          <w:noProof/>
          <w:szCs w:val="24"/>
          <w:lang w:eastAsia="ja-JP"/>
        </w:rPr>
        <w:drawing>
          <wp:inline distT="0" distB="0" distL="0" distR="0">
            <wp:extent cx="6120130" cy="1844676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844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2BF2" w:rsidRDefault="00512BF2" w:rsidP="00994A3D">
      <w:pPr>
        <w:jc w:val="both"/>
        <w:rPr>
          <w:rFonts w:cs="Times New Roman"/>
          <w:szCs w:val="24"/>
          <w:lang w:eastAsia="ja-JP"/>
        </w:rPr>
      </w:pPr>
    </w:p>
    <w:p w:rsidR="007A5B69" w:rsidRDefault="007A5B69" w:rsidP="00994A3D">
      <w:pPr>
        <w:jc w:val="both"/>
        <w:rPr>
          <w:rFonts w:cs="Times New Roman"/>
          <w:szCs w:val="24"/>
          <w:lang w:eastAsia="ja-JP"/>
        </w:rPr>
      </w:pPr>
    </w:p>
    <w:p w:rsidR="009D713E" w:rsidRDefault="009D713E" w:rsidP="00994A3D">
      <w:pPr>
        <w:jc w:val="both"/>
        <w:rPr>
          <w:rFonts w:cs="Times New Roman"/>
          <w:szCs w:val="24"/>
          <w:lang w:eastAsia="ja-JP"/>
        </w:rPr>
      </w:pPr>
    </w:p>
    <w:p w:rsidR="009D713E" w:rsidRDefault="009D713E" w:rsidP="00994A3D">
      <w:pPr>
        <w:jc w:val="both"/>
        <w:rPr>
          <w:rFonts w:cs="Times New Roman"/>
          <w:szCs w:val="24"/>
          <w:lang w:eastAsia="ja-JP"/>
        </w:rPr>
      </w:pPr>
    </w:p>
    <w:p w:rsidR="009D713E" w:rsidRDefault="009D713E" w:rsidP="00994A3D">
      <w:pPr>
        <w:jc w:val="both"/>
        <w:rPr>
          <w:rFonts w:cs="Times New Roman"/>
          <w:szCs w:val="24"/>
          <w:lang w:eastAsia="ja-JP"/>
        </w:rPr>
      </w:pPr>
    </w:p>
    <w:p w:rsidR="009D713E" w:rsidRDefault="009D713E" w:rsidP="00994A3D">
      <w:pPr>
        <w:jc w:val="both"/>
        <w:rPr>
          <w:rFonts w:cs="Times New Roman"/>
          <w:szCs w:val="24"/>
          <w:lang w:eastAsia="ja-JP"/>
        </w:rPr>
      </w:pPr>
    </w:p>
    <w:p w:rsidR="007A5B69" w:rsidRDefault="007A5B69" w:rsidP="00994A3D">
      <w:pPr>
        <w:jc w:val="both"/>
        <w:rPr>
          <w:rFonts w:cs="Times New Roman"/>
          <w:szCs w:val="24"/>
          <w:lang w:eastAsia="ja-JP"/>
        </w:rPr>
      </w:pPr>
    </w:p>
    <w:p w:rsidR="007A5B69" w:rsidRDefault="007A5B69" w:rsidP="00994A3D">
      <w:pPr>
        <w:jc w:val="both"/>
        <w:rPr>
          <w:rFonts w:cs="Times New Roman"/>
          <w:szCs w:val="24"/>
          <w:lang w:eastAsia="ja-JP"/>
        </w:rPr>
      </w:pPr>
    </w:p>
    <w:p w:rsidR="007A5B69" w:rsidRDefault="007A5B69" w:rsidP="00994A3D">
      <w:pPr>
        <w:jc w:val="both"/>
        <w:rPr>
          <w:rFonts w:cs="Times New Roman"/>
          <w:szCs w:val="24"/>
          <w:lang w:eastAsia="ja-JP"/>
        </w:rPr>
      </w:pPr>
    </w:p>
    <w:p w:rsidR="00B70D7B" w:rsidRDefault="00B70D7B" w:rsidP="00994A3D">
      <w:pPr>
        <w:jc w:val="both"/>
        <w:rPr>
          <w:rFonts w:cs="Times New Roman"/>
          <w:szCs w:val="24"/>
          <w:lang w:eastAsia="ja-JP"/>
        </w:rPr>
      </w:pPr>
    </w:p>
    <w:p w:rsidR="00B70D7B" w:rsidRDefault="00B70D7B" w:rsidP="00994A3D">
      <w:pPr>
        <w:jc w:val="both"/>
        <w:rPr>
          <w:rFonts w:cs="Times New Roman"/>
          <w:szCs w:val="24"/>
          <w:lang w:eastAsia="ja-JP"/>
        </w:rPr>
      </w:pPr>
    </w:p>
    <w:p w:rsidR="007A5B69" w:rsidRPr="00B70D7B" w:rsidRDefault="00B70D7B" w:rsidP="007A5B69">
      <w:pPr>
        <w:spacing w:line="480" w:lineRule="auto"/>
        <w:rPr>
          <w:rFonts w:cs="Times New Roman"/>
          <w:szCs w:val="24"/>
          <w:lang w:eastAsia="ja-JP"/>
        </w:rPr>
      </w:pPr>
      <w:bookmarkStart w:id="3" w:name="_Hlk48225389"/>
      <w:r>
        <w:rPr>
          <w:rFonts w:cs="Times New Roman"/>
          <w:noProof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D33D260">
                <wp:simplePos x="0" y="0"/>
                <wp:positionH relativeFrom="column">
                  <wp:posOffset>220105</wp:posOffset>
                </wp:positionH>
                <wp:positionV relativeFrom="paragraph">
                  <wp:posOffset>719917</wp:posOffset>
                </wp:positionV>
                <wp:extent cx="5675630" cy="7769331"/>
                <wp:effectExtent l="0" t="0" r="1270" b="3175"/>
                <wp:wrapNone/>
                <wp:docPr id="13" name="グループ化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5630" cy="7769331"/>
                          <a:chOff x="0" y="0"/>
                          <a:chExt cx="5675630" cy="7769331"/>
                        </a:xfrm>
                      </wpg:grpSpPr>
                      <wps:wsp>
                        <wps:cNvPr id="2" name="テキスト ボックス 2"/>
                        <wps:cNvSpPr txBox="1"/>
                        <wps:spPr>
                          <a:xfrm>
                            <a:off x="0" y="7609771"/>
                            <a:ext cx="5675630" cy="159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B70D7B" w:rsidRPr="00030A93" w:rsidRDefault="00B70D7B" w:rsidP="00B70D7B">
                              <w:pPr>
                                <w:spacing w:before="0" w:after="0"/>
                                <w:rPr>
                                  <w:sz w:val="15"/>
                                  <w:szCs w:val="15"/>
                                </w:rPr>
                              </w:pPr>
                              <w:r w:rsidRPr="00030A93">
                                <w:rPr>
                                  <w:sz w:val="15"/>
                                  <w:szCs w:val="15"/>
                                </w:rPr>
                                <w:t xml:space="preserve">Details of the phenotypes and their respective markers are </w:t>
                              </w:r>
                              <w:r w:rsidR="00885747" w:rsidRPr="00030A93">
                                <w:rPr>
                                  <w:sz w:val="15"/>
                                  <w:szCs w:val="15"/>
                                </w:rPr>
                                <w:t>described</w:t>
                              </w:r>
                              <w:r w:rsidRPr="00030A93">
                                <w:rPr>
                                  <w:sz w:val="15"/>
                                  <w:szCs w:val="15"/>
                                </w:rPr>
                                <w:t xml:space="preserve"> in Table</w:t>
                              </w:r>
                              <w:r w:rsidR="00885747" w:rsidRPr="00030A93">
                                <w:rPr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Pr="00030A93">
                                <w:rPr>
                                  <w:sz w:val="15"/>
                                  <w:szCs w:val="15"/>
                                </w:rPr>
                                <w:t>S3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図 4"/>
                          <pic:cNvPicPr>
                            <a:picLocks noChangeAspect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5630" cy="7645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33D260" id="グループ化 13" o:spid="_x0000_s1035" style="position:absolute;margin-left:17.35pt;margin-top:56.7pt;width:446.9pt;height:611.75pt;z-index:251675648" coordsize="56756,77693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QxcG16AwAADwgAAA4AAABkcnMvZTJvRG9jLnhtbKRVzU4bMRC+V+o7&#13;&#10;WL7DJkCSsmKDUigIiQIqVJwdrzdr4bVd28mGHolU9R3aV6h66KnPE/U9OvbuJk2gooVDNmN7PD/f&#13;&#10;fDPe258WAk2YsVzJBLc3WxgxSVXK5SjB76+ONl5hZB2RKRFKsgTfMov3+y9f7JU6ZlsqVyJlBoER&#13;&#10;aeNSJzh3TsdRZGnOCmI3lWYSDjNlCuJgaUZRakgJ1gsRbbVa3ahUJtVGUWYt7B5Wh7gf7GcZo+48&#13;&#10;yyxzSCQYYnPha8J36L9Rf4/EI0N0zmkdBnlCFAXhEpwuTB0SR9DY8HumCk6Nsipzm1QVkcoyTlnI&#13;&#10;AbJpt9ayOTZqrEMuo7gc6QVMAO0aTk82S88mx0Zf6gsDSJR6BFiElc9lmpnC/0OUaBogu11AxqYO&#13;&#10;UdjsdHud7jYgS+Gs1+vubm+3K1BpDsjfu0fzN4/cjBrH0Uo4pQaC2CUG9nkYXOZEswCtjQGDC4N4&#13;&#10;muAtjCQpgKbz2af53bf53c/57DOaz77OZ7P53XdYoy2fnQ8GbnnYkJu+VgBEyNrvW9j8K3q9bmu3&#13;&#10;16sRehDDdme30w28XABBYm2sO2aqQF5IsAFaB7aRyal1EA+oNiretVWCp0dciLDwrcQOhEETAk0g&#13;&#10;XPAON1a0hERlgrvbnVYwLJW/XlkWEhwsM/OSmw6nAbBeg8ZQpbcAhlFVh1lNjzjEekqsuyAGWgoo&#13;&#10;AmPCncMnEwp8qVrCKFfm40P7Xh+qDKcYldCiCbYfxsQwjMSJhPr7fm4E0wjDRpDj4kBBwm0YQJoG&#13;&#10;ES4YJxoxM6q4hukx8F7giEgKvhLsGvHAVYMCpg9lg0FQgq7VxJ3KS029aQ+wR/5qek2MrsvjoLBn&#13;&#10;qmEYideqVOn6m1INxk5lPJTQ41qhWMMNbO/vaU5j+NWtD9I92j8+IuGWG3vYqjFb/JONgpibsd6o&#13;&#10;8uVDLri7DRMXcvZByckFp57pfrHsoJ2mg359+YF2PDua80ob4OL0VNEbi6Q6yIkcsYHVwOe6g6JV&#13;&#10;9bBccTUUXDfU9nKdFFRqbSQ+gEs1bg8VHRdMuur9MEwQB4+Xzbm2wI+YFUOWQo+dpHWbWmeYo7kv&#13;&#10;WAZN8Q6CrRpjcRCiXAbmU/BTAA3LtyqFaUKgyoEq/z9RuzudndYzx8GimUnse9nzbq27m4iBeV6E&#13;&#10;X+BgeHVAWnnW/lwHreU73v8NAAD//wMAUEsDBBQABgAIAAAAIQDglM5M9S0AAEARAQAUAAAAZHJz&#13;&#10;L21lZGlhL2ltYWdlMS5lbWbMnXuwXdV937d4CDACBMg2rl24YDtA/Bgwb7+QhBA4XBmBDiCwbCRx&#13;&#10;MQhkcSsEkj1KLaeMI2yIZUNjm5KWNiRmpnZddwwmnU6DH9NxmzR10ziNDU5pp2lxk7aJ2z8ct6n6&#13;&#10;/exzvvus++Putdd1V2Z6uIu1z/7esz5rrf397tc592hZ0zQ7VXgcq/K9o5rmwPL2afu/13+iaf7j&#13;&#10;bzTNzJUb1jfNsmb1ycuabxzRNMmvtL/3xNFN88CRTfPYMj2lJI9Da/TbLx3ZqIHmzSozKmruTctW&#13;&#10;L2tep+WVKkesfO55XrZ1UvjdLSobVfjds1Yf1azQMo/TVx/XLb9BbXj9eauPaNvSEPQ4cPmZq4/p&#13;&#10;tKNWN93ymVIZ61kqvPawHoute4W0lSp++HfeqBW87gRBTpss8zuvmSyrueaUybKmqnnVZFlVs2qy&#13;&#10;rNc2bucYteNlrT5wjf63UoWHpnXRfqastA+n6/d57sf3NRkPLv/p2mB7UP5/a+N69WleHaNvf8Zk&#13;&#10;J49DrBw/ZtY0u5sdzbbO3xbK6+v3vvDkpof/jxgHPvWjI7aeetdeXnvg6JOOfPF9Hz8ZD40fB9ec&#13;&#10;rIVzJs/OU735dc+cvPn0Z05+gv5M+vSi2jj379yxFx1vUS5TOU9ly2d/dMSqU68R6fDh5y7SS67h&#13;&#10;RScpUU3zg1OP7danr/nO9889mr6wjt8+T+WcQz86YnTUXXupm+auvat/fvdeGKtOXXYN+rOfgbPs&#13;&#10;GvofebSlX2neqdf++Gd27p27v41J51MY9jXLI5VDKqv0qpNU36n6DNV43g9rx2vFrFdO6nZQ+t+c&#13;&#10;nm/Qdtrd3N3crv/PNLv07ENaXtbwOuaZHCgn3bJs3S6jkSVq+vNFlQfVubeoPk4deZfqtD/WVmp9&#13;&#10;X392ttpVzSXNrc39zaX6/4X6/1ubi5sLtG5Ds72Zb3nuG2z3jWWXtI+sS3+fvn5H5Sx1jr7+7iJ9&#13;&#10;tcb+o6+v+1ptYV8vU1/PV08vmPT11ubK5rbmnub65j3/z/1mHPjNY2RMmMbj+ZPJeA5pZZx7az/N&#13;&#10;eN7WXKQxjef+1uZq5XpX88GK42EMjIlt5vHgpS/oCdvnbAlxPNZWSu/bPot5ie1zQfM2+amel+jr&#13;&#10;GvWRvn59kb5a+2n6eon2UpdW7OsD6uNNKutV/qbKjSppRq0dp/V987pV2hp5gD3FvLy9U464V/sL&#13;&#10;XmNvpjXb1Nt4pGW2yxnaT9CHtapjH6yx3+nrw2Zeq5a2KV13i00uzIDNPsGsZycsTnIiy1o56xVZ&#13;&#10;1g5NJuN6SHVkWStnHZdlvVkDhnWt6siyVs7Kz+HvT1h/vgjLWjkrP655ZYhxPaI6jstaOat/XPvE&#13;&#10;uEXlZlgqO1TSLFjDS30+3CJtbevC25o7m/uUg7E/Uv+ny/YkHoeL/yPXWvkYj8n6BI/Dwv+RZa2c&#13;&#10;Nex/WPg/svA/WjkrPy48Tnv4P7KslbPy48LjsPB/ZFkrZ/V7kn0jHoeF/yPLWjnrqF5vvCDGuSow&#13;&#10;v6WyXyX1v7XTtH5WJX34/JHX4P89Kvert9uamWZOZ48zunrc0Z5R7m6frdX/d2nNHtU+h9Hw2uMF&#13;&#10;+dK0ducAzgt6ul9nzBR0a/5dXu/2RlpmTOSImozRz3Rs1srnMb/NyBEsMhZZ1mqxyBEsMhZZ1mqx&#13;&#10;yBEsMhZZ1mqxyBEsMhZZ1spZ+X0HOYJFxiLLWg3WA2JsUvmoymMqn1JJfWjtOK2fVUkfzthWrZye&#13;&#10;61ytjO3VOc/i43O2uDZIz4HwO30gC7EP1srHe+SCXJLBlIXfYZGFyLJWi4XfYZGFyLJWzlp8Tr0/&#13;&#10;we+wyEJkWavFwu+wyEJkWavFwu+wyEJkWavBImfvU/mMyqdV/p6KNlv3sIaf+rKwRdra9t7SR5qP&#13;&#10;KAm7dbTB8/RPU7Xg+oN1tOXth89hk4HItlZjnDvFwOewyEBkWavFwuewyEBkWavFwuewyEBkWavF&#13;&#10;wuewyEBkWavFwuewyEBkWStn9V/fkIHNKr+m8qjK0ypHqPhhbSgDV7TnW9xfvae9Dmd/z2vYD1Nr&#13;&#10;yhZkIc0AbDIQ2WQA7WiVvvzRv+mxqH+cZOBrk/ZeWIRlbYh1k66qxmeNx7X3OT02baYF2b5Tk0jf&#13;&#10;H1b9tOp0Tq3VYuFzWGQgsqwNsaZzuDx7LMXnsMhAZFkrZ+W3Fz6HRQYiy1oN1j4xPqDyrArHm2+r&#13;&#10;pNvLGl7u8+EWaVfoWmKnriju0z2g23X3yRnQVDX2B36hjFTwJB6Hi/8j11r5GPPnC3gcFv6PLGtD&#13;&#10;rKn/jxn0Pyz8H1n4H60WC4/THv6PLGtDrKn/85787oT1k0VY1oZYpXN4j0zDuB5VHcdlrZzVv7+a&#13;&#10;F+P9Kr+lckjleZXU/9aWa32f/zdLu0LO36P3arbpCGDv4/sTVI6dlNT38PB95OF7tKGxTbdZ3vec&#13;&#10;39Ae5z6RZa2clfcH5zewOPeJLGvlrPy48DYsfB9Z1spZ+XGxb4fFfj+yrJWz8uNi3w6L/X5kWStn&#13;&#10;9Y9rnxjvU/lDlc+o/DeV1PfWhvb763TWv625oz3z8X6f/tnzaZ36Hy7+j1z8j1Y+xvx84nHaw/+R&#13;&#10;Za0WC4/Dwv+RZa2clb/Hhcdh4f/IslaLhcdh4f/IslaLhcdh4f/IslbO6r+PPC/GNpU/U/mkyjL5&#13;&#10;I/W/taH9/pV6l4H3lHdr7+/7PfY8/dQwFpzvwMP3kYfv0crHlvcH3qY9fB9Z1mqx8DYsfB9Z1mqx&#13;&#10;8DYsfB9Z1mqx8DYsfB9Z1spZx2avLfA2LHwfWdbKWf37/f1i3Kxy1LLxNe8q1anvreHhvvOdLdLW&#13;&#10;6wyez6Zs1xXhLvmfe6aapna/73MeP6etkcpOFXwOmwxEtrXycebnFJ/DIgORZa0WC5/DIgORZa0W&#13;&#10;C5/DIgORZa2c1e8Vthc+h0UGIstaLRY+h0UGIstaOavfG9/SuM5TebVY/0T12arTDFhbJW1WJX34&#13;&#10;fYA9Wrm+vfd5r653eY9t/E4b761t07UA77TdoSXuiZIN+q0pXHBepGF2z1le7PjhYwk1bcQsMQay&#13;&#10;FMdAltDK5yvvA/JCe2QpsqyVs/LvWZAXWGQpsqyVs/LjIi+wyFJkWStn5cdFXmCRpciyVs46fvB4&#13;&#10;AossRRZZQitnrehlPSFP8vmQn1V7X1D9dtVplqydKK0vS3dKu0rHkJ1thnY1M3qXjveweX96Rnc4&#13;&#10;j5eO7zVtXV547sxQ+7lrsjRSYR9GFugfOYn9s1Y+F/l5JwuwyElkWavFIguwyElkWavFIguwyElk&#13;&#10;WavFIguwyElkWStn9XsXb5AFWOQksqyVs/q9cUis61TeJdbjqjeoTnNiDa/35WRO2lU6onCPaa6Z&#13;&#10;aZfmdf41p4TwOvqJ/100pAXrNJ2tNlLtXNAfchH7Qy7QaowdFt6nPXIRWdbKWfltivdhkYvIslbO&#13;&#10;6t+mjAvvwyIXkWWtFgvvwyIXkWWtFgvvwyIXkWWtFmu75nGjWJ9QvVV1mgtrQyw+ibFb510b9Rcp&#13;&#10;Po/iNWQhHgtg4fnIwvNoQ6zpvde8N/A17eH5yLJWzhr2PCw8H1l4Hq2clR8XvqY9PB9Z1mqx8DUs&#13;&#10;PB9Z1mqx8DUsPB9Z1spZ/eed++TJD6jcJhbvud2rOvW8taF7r9foOMCnved1nrRbVxn2vaaqOwbg&#13;&#10;f/o8UvE+Hy7+j1z8j1ZjjN7n0x7+jyz8vzTWsP9pD/9HFv6vycLjtIf/I8ta+Rzmx4XHYeH/yLJW&#13;&#10;i4XHYeH/yLJWzuq/93pw4sf7xfq8lj+uOvU/XkXDz7Mq6cPX31u18hrt7+9WAvi0Nzn4cLOtywDZ&#13;&#10;0ZR1OfAy68lEmgdY5CH2gzyglY+5/54DefjapD3eg44sa0Os6funywbfg6bvvAcdWbwHXTKuUhae&#13;&#10;pz3yEFnWhsY1Pabm72vzPjMs3oOOLGtDrNJx8T4zLN6DjixrNVgcD25V4W/yHlb9edVpHqwNHw/u&#13;&#10;0z6eqwM+/T2eR7yuqepy4Fyk/oeL/yMX/6MNjbF02+Fx2sP/kWVtiFW67fA4LPwfWdZqsfA4LPwf&#13;&#10;WdaGWNM5PLHdh8Vt5u2Fx2Hh/8iyNsSazuGJ2X0I+3xYHA8iy9oQq2Rcz8qfl6g8LtYzqr+oOvW/&#13;&#10;tVOk9R0P5qXx6Yvd8j6fRJrR/aQP6v8X6rjAHdl79XyX/u/3Jug3WXA+NMR2mdrLaH1lJI19Ohmh&#13;&#10;3+Qn9tta+Rwt/BsL2PTRLDIC64VFWNaGWNNtf8q7TlLbcfxmkRFY5CeOy1o5a/x30X0sMgKL/ESW&#13;&#10;tSHW1GcHLue8QU112y6dQzICi/xElrUh1nQO8+MiI7DIT2RZG2JNx3Vk77gOTjzyZbE4n/pN1Wl+&#13;&#10;2KZoQ+dTG3TUuEMpISm36+4r91+5r5TOJdvQRcPqsgLDeYBFHmI/ztA6tPIxD+eB9l5YhEUeSljT&#13;&#10;bXng8lweuIagPa4vflN1Or/Wao0Lz8MiD5FlrRYLz8MiD5FlbYg1ncPhPMAiD5FFHtCGWNM89Htj&#13;&#10;n7x4i8o3YKn+XdXp9rLGfqHveLJF2nt13Niua4zb2k94jHn2fqxT/8PF/5F7htah1RgjWeMamva4&#13;&#10;vo4sa+Ws/H4Tj8PC/5FlrRYLj8PC/5FlrZzV7xPmkGtoWFxfR5a1Wiw8Dgv/R5a1clZ+e81pbN8V&#13;&#10;60HVf6Q69b+1IdZ7dSR4q94pv0TfIcSxA8+r693+f6Rl5hBfw1qrElnWhlglubbnYeH5yMLzaLVY&#13;&#10;+Jr28HxkWStn5bcXvoaF5yPLWi0WvoaF5yPLWjkrny98DQvPR5a1Wqw5efElsfD8j1VHz6MNscae&#13;&#10;P1/fSjLsedrD85GF50tYU8/nvfHspD08H1nWhsY1ZeW3F76m73g+sqzVYuFrWHg+sqyVs/JziK9h&#13;&#10;4fnIslbOys8hvoaF5yPLWi0Wnv9fYuH547XNoufRhlh4fqRz/3m14f38cVrWVLX7+pFq7+dpD89H&#13;&#10;Fp4vYU19mN9ez07ae34RlrWhcZWy8DV9x/NxXNbKWXlv4GtYeD6yrNVi4WtYeD6yrJWz8tsLX8PC&#13;&#10;85FlrQZrXl78oMqJ2lYfV326av10D2vLtWa2Wzte8HsHm/X0WrWyQ67mWzJW6Lm63fpdU7Wo7+Hh&#13;&#10;+8jD92jlY8v7g+tW2uOaNrKsDbFKr8e4jwOLezyRZa2cdfhw7voZb8PC95FlbYhVmmeuW2FxTRtZ&#13;&#10;1oZYpXOIt2Hh+8iyNsSajqvfG0/Jl+tVzhTr11Wfr1o/3cMa26DP9+zDr21dP/7MKp8h2jm50zP+&#13;&#10;u83x93lq2roMpNe5zoivA3ie6iM9h0Em6Cd5if20Vj4nH7qCYxJ9Miu9n0cmYJGXyLI2xJpu6/w9&#13;&#10;IDIBi7xElrVyVv5eCZmARV4iy9oQq8RXbC8yAYu8RJa1IdZ0Dn9vbW4/wPtmsHhPLbKslbP65/AJ&#13;&#10;jetCiljPql6nWj/dw9rQ51I3Nmv0adQ1zYzOkK7V9y1u0F963qCE3aB3n/El50muNaT2+YrJOu6d&#13;&#10;UnxORU0ZqTgn9I+cxP6RE7ShuZhu420/pG1twt6c0B45iSxyUsKabuP+eWdcnDPRHudTkWWtfFzf&#13;&#10;WJsbF1mARU4iy1o569trcizOmWBxPhVZ1spZ+e3FsQMWx5XIslbOat7eN6792l63qFwFS/VNqvXT&#13;&#10;Payx753t1o4XfD61RU836hqCv3rg86i8ewDP+2v6ybKmrVuXZgA2GYhsMoC2hHG23JSTHiu4bqC9&#13;&#10;5xdhWStn5c+H8TksMhDHZa2c1X9eQN7wOSwyEFnWarHwOSwyEFnWarHwOSwyEFnWyln922tec3ir&#13;&#10;yi1i8fmLu1Trp3tYG7qmuE4J4Jv19uiTSCv0avufWkNY8F4u3oaH7yPPWvnY8v7A27DwfWRZK2d9&#13;&#10;Nns+hrdh4fvIslbOyo8Lb8PC95FlrRYLb8PC95FlrRYLb8PC95FlrZz10ez22i5ffkisT6r+edX6&#13;&#10;6R7WhljX6xqav0j4sF7J+U7q+3T/i69h4fnIsjbEmp7v5L2Br2Hh+ciyVouFr2Hh+ciytgRWdnvh&#13;&#10;a1h4PrKslbP694kcV/A1LDwfWdbKWfntha9h4fnIslbOWvPuvvOd/6lxcc5/QKw/VH1ItX66h7XX&#13;&#10;ac1st3a84POdB/T0ep3v8Hmj8dnOjK4K+Awq3wTA36/xt6D3qmYtn0kaHxVY53z4c0ia2i4vGnqn&#13;&#10;p+t9/Ehzlf4u65kb62heHmmZbUm+GDPZi2O2Vj6/23b0zS8sridgca0RWdaGWMm1xttz15PkCxbZ&#13;&#10;iyxrQ6zpPiWfB/IFi+xFlrVyVj4PXHfD4po8sqwNsaZzuG1Hbg657obFNXlkWStnNb3b66C8cb3K&#13;&#10;I2I9pvpXVeune1jDW33Z2yptkzLF51y5f7VWidurZ7wGz2u6Ou+TA68nd2hpHugHeYj9IA9oQ2Oe&#13;&#10;+ia/LTne0B7HosiyVs46kL1GxfOwyENkWStn5a9R8Tws8hBZ1spZ+TnkeAOLY1FkWavFmpdxYHEs&#13;&#10;iixr5aynerfXPvmRa4tfF+uXVD+jWj/dw9rQ55TGeeBIxOdcx/tmZ0HT1eWBdan/4eL/yMX/aOVj&#13;&#10;zG87PE57+D+yrNVi4XFY+D+yrNVi4XFY+D+yrJWz8scePA4L/0eWtXJWfnvhcVj4P7Ks1WA9Kj9e&#13;&#10;rfIbYj2p+p+r1k/3sLZCa/qOB3PSNrXnXrifz67yF9J8I8eubt+vKVuQAXLA8YAxsOwy0jLnL/if&#13;&#10;PpGN2Cdr5eN/Ons+j/9hkY3IslbOyntohziwyEZkWStn5T2E/2GRjciyVs76Qe/5PNsL/8MiG5Fl&#13;&#10;rZz1fHZ74X9YZCOyrJWz+rfXIY0Lz/+2WE+ofkG1frqHNXzMcvrwdcrLszGrXHDeNObie01Z53/n&#13;&#10;INZpLugPuYj9IRdo5WPP+wfv0x65iCxr5azjez87j392iAPrIZXIslbOOmMd55zpvKb3QPA+LHIR&#13;&#10;WdbKWf3+YVx4Hxa5iCxr5az89sL7sMhFZFmrxdqhsf07sR5Q/d9V66d7WBti3a8c7NR/H27+4Aq2&#13;&#10;j7OgqXrZfVpYeD6y8DzaEGsp1wm0h+cjC8/XZOFr2ntIJbKslY/rjGy+8DUsPB9Z1spZM9l84WtY&#13;&#10;eD6yrJWz8vnC17DwfGRZK2f152tenny/yo/E+pTqIzQ2LXYPa0PvT9yod+neps9z85/ft87t6+Hh&#13;&#10;+8jD92g1xsZ+Cm/THr6PLGu1WHgbFr6PLGu1WHgbFr6PLGvlrP6///K+Hha+jyx8j1bO6vciLLxN&#13;&#10;e/g+sqyVs/oz9pRY71Y5Wv3/supXMjbVflg7SStmvXJS+xyI/u5t9/VzzdmT7+e+t5lJrhK27fA9&#13;&#10;WTXfHQd8f9b50FAHrxnoJ3mJ/SQvaOVzkr+/SiZoj7xElrVyVn5bkwlY5CWyrJWz+rc124lMwCIv&#13;&#10;kWWtnJUfF5mARV4iy1o5K7+9yAQs8hJZ1spZ/eP6oubwYpXTxHpG9Tmq07xYWyktl5eblJfdykqa&#13;&#10;kvEy95fu7f5mnD6Tk75s9K0f6TVsb3JBX8lM7Ku1GvMCi1zAIjORZa0Wi1zAIjORZa2c9Wzv/UPG&#13;&#10;RS5gkZnIslbOyt/vJRewyExkWStn9fuYcZELWGQmsqzVYD0g1k0qbxLrl1W/Q3WaGWucL82qpA8f&#13;&#10;Y7Zq5Rp97wDv/d2m5Iy/k2n8WUBfW/g4Qp+F6K65nYXT5Uv6cIXq2AdrQ+Odvt+T/xwr78HB4v25&#13;&#10;yLJWzsp/FpDPxcJ6WHVkWavFgkPZqBJZ1spZ+Tn87oTF+3ORZa2clZ9D3oOj/7w/F1nWarA431qt&#13;&#10;8m6xvqT6varTLFgbOt9aq+MHSeDf4J3RO363N7xTt1654M7sOPfOQ1preN3736znOblTN9pzJ9aN&#13;&#10;VNg/kAn6SV5iP63VmBNYHB9gceyILGtDrNJ7ABwfYHHsiCxrtVh4ChZ5iSxrQ6zSfQ6ZgEVeIsta&#13;&#10;OWs4L7DIS2SRF7QarH3yBtfe16k9rsu3qU7zYo1jQN+xY4s08sL3HfNXGbubD7f3N+x/ahf6nPof&#13;&#10;Lv6PXPyPVj7G/L4Oj9Me/o8sa0OspfgfFv6PLPyPVouFx2kP/0eWtSHWUvwPC/9HFv5Hq8XC47SH&#13;&#10;/yPLWjmrP2tPyI9Xq8yJ9aTqPapT/1vjM1V9/r9T2vaJ//1vVm/XHp5zKT5FZe9rKO0yWRKmXfY6&#13;&#10;P/fvUo9U2HeTBfpHTmL/rNWYC1hkARY5iSxrQ6yl5AQWOYkscoJWzspfl5MF2iMnkWVtiDXNSf6z&#13;&#10;SGQBFjmJLGvlrH7vsr3IAixyElnWarD+QKxzVfaK9U3Vv6g6zYm1V0vry8l+aT5OOCd4xTmZadMy&#13;&#10;ozu8XLtzBTI9z3JOYnbi+1TOj3+f5yz7M1TMhbreZm+kmjkkQ4yLfMVxWasxh7C4NoHFdUtkWavF&#13;&#10;4toEFtctkWWtnHV29rulyBAs8hVZ1spZ+WM5GYJFviLLWjkr/ze/ZAgW+Yosa+Ws/iy/JG+8VuUT&#13;&#10;Yv1r1Y+pTvNl7a9I68vXAWkxX+uUrvFnSabpIlv8hcftuj82r5Q5G+SEvMSM+d4y48zlC13dXnBc&#13;&#10;496aX5PmjXGStzhO8oZWPqd5r3DMoj2OZ5FlbYi1lOMZLI5nkcXxDG0JrN6/d2M/QqZoj7xFlrUh&#13;&#10;1vR4lp9DMgXrJ4uwrJWzhvMGi7zFcZE3tHJWf96e0BxerfIrau9J1V9SnebN2tB5X8zbSKn6iPLF&#13;&#10;VdBQrrgv4GwI3y4ztjQn9I+cxP6RE7Qac4GfyALtkZPIsjbEWkpOYJGTyCInaOWsw4eZZ72km0v2&#13;&#10;X55DskB75CSyrA2xpjnp9xNzSBZgkZPIslbOGs4JLHISWeQErZz173s/W39Q47pB5R+qvc+qfk51&#13;&#10;mhNrbIO+49JWaWuVCM707p6c2d2tczznQ022247tRp/T5+TD2xLP0w/yEPthrXzM+X0enodFHiLL&#13;&#10;2hCrNA+ci8HiPC2yrA2xSj2K52FtVIksa+WsvEfxPCzyEFnWarHwPCzyEFnWyln9Od8nP25R+aZY&#13;&#10;n1b9b1SnebCGl/vywO/wNx+3KQNzqmf03Fnw8cC1hrPA/3Dxf+Tif7QaY9wpJtcitMd1SmRZq8XC&#13;&#10;47Dwf2RZq8XC47A2qkSWtVosPA4L/0eWtXJWPmu8nwjrEdWRZW2INd1f9R9T8f82Fd4rfUj1f1Kd&#13;&#10;+t/akP+vUCt8c9Vt7XHh8GFfY6i5hmL/szxSwZN4HC7+j1xrQ2Oc7ifz88k+Hhb7/8iyNsQqmU/G&#13;&#10;xTkPLM6HIstaLRYeh4X/I8vaEKt0DvE4LPwfWdZqsdjHw2L/H1nWarCe0vZao/JDsf6+6vazaqr9&#13;&#10;sDb0/uIV2u/f275jwruL5GBbM6Nva+bbai9spnkgBxpSmwdqciJ0lw/W+djh3xtpnfNCP8lL7Cd5&#13;&#10;QasxJ7A4JtAex4vIslaLxTEBFseLyLJWi0UmYJGXyLJWi0UmYJGXyLJWi0UmYJGXyLJWg/VVeeNS&#13;&#10;lf8tFssrxNNm6x7WTtaa2W7teMGfTZnX03XKx25dPSz8PBdnUaSIO8jTzNBvjj9CLfp5R9Y7M2m+&#13;&#10;WB6pODv0mezEPpMdtPL56T+fdHZoj+xEFtlZGit/XCMftEd2Ista+bjyLPIBi+xElrVaLPIBi+xE&#13;&#10;lrVaLPIBi+xElrUarH3y4gdUThKH9+bPUJ1mx9rQudZ6ZWeXvit0/C0Ohw+n953UZHssob/R/3Dx&#13;&#10;f+Tif7QaY7T/aQ//Rxb+r8nC47SH/yPLWq1x4XFY+D+yrNVi4XFY+D+yrNVi3SMOLPwfWdZqsPbL&#13;&#10;kzernAVL9dtUp/63hm9nVdKHjx1btHK99ujb9F4H73rcoWMF/tc0tX7n/Qkv007MAGwyENlkAK3G&#13;&#10;OMkA1xS0x/VGZFkbYi3legMW1xuRxfUGWi0WPqc9MhBZ1oZYS7negEUGIosMoNVi4XPaIwORZa0G&#13;&#10;61F5A29fJM4Tqq9UnWbA2orJ76nqHs7AnNbwb9Nv17U2Z1D6foU2EXxey9fd9r7Pm/xc09ZmQtiX&#13;&#10;ZYM+kY3YJ7KBVmP8ZINjAO1xfIgsa7VYHANgcXyILGu1WPgfFtmILGu1WPgfFtmILGu1WPgfFtmI&#13;&#10;LGs1WPvlje0qV4vzSdWbVafZsIaXyUn6cDa2aOX436Pnu9T598J2LLhmUJPt8YHayyMt40t8DpsM&#13;&#10;RLa1GuOEhc9hkYHIslaLhc9hkYHIslaLhc9hkYHIslaLhc9hkYHIslaLhc9hkYHIslaD9ZS8sUbl&#13;&#10;feJwP+pu1WkGrA3djxp/4wif4Z1RVrbpODH+9reLm4uayybX1vTXxwVhuvtSrOO4kWpeph6pOC/0&#13;&#10;k7zEfpIXtBpz4rzQHnmJLPJSk0UmaI+8RJa1WuMiE7DIS2RZq8Xifios7g9FlrUhVuk5KZmARV4i&#13;&#10;y9oQq+Q88Yvy4jtVdonzFdV/XXWaF2srpc2qpA8fM3ZqZV9eNrS5GZ9X0V/nQJhsXuJ52Ei/D4dc&#13;&#10;0FcyE/tqrca8wCIXsMhMZFmrxSIXsMhMZFmrxSIXsMhMZFmrxSIXsMhMZFkbYi0lM7DITGSRGbQh&#13;&#10;Vklm9skbt6p8TO39kupPq04zY23oPtR72nf7uArZrevww4c1RV0+nBP6G48ZcPF/5OJ/tBpjtP9p&#13;&#10;D/9HFv6vycLjtIf/I8tarXHhcVj4P7Ks1WJxHgWLc6zIslaLhcdh4f/IslaD9ag8uUkFzmOqn1Sd&#13;&#10;+t/aCmmzKunDx4w5reS8akaf/ODzt3xvD3dl+RSuva9m2/cl6LOmryupHrNBn8hG7BPZQKsxfmeD&#13;&#10;9shGZJGNmiz8T3tkI7Ks1RoX/odFNiLLWi0W+39YHBsiy9oQaynHBliUyCIbrB9ilRwb5uXT21W+&#13;&#10;oPZ+UfXXVKfZsLZcWl82Nrcaf1k7/jwIHtcUtf2jtv9HWsaLeBsevo88azXGZt/DwveRhe/RarHw&#13;&#10;Nu3h+8iyVs469A6u+TyXanbBcRVvw8L3kWWtnJX/LCX7fVgcEyLLWjnr4KbcuObFgcXnoCLL2hBr&#13;&#10;mrHx/ljd7jzIOc5I5aDKjSr/WJzPqv4XqlPfW+N95j7fb2218V0n/g0z3tvmbzLSbaZm2yywjmVf&#13;&#10;J/C+xUjFeaAf5CH2gzygDY15mnW9t6N20z6wbBaepz3yEFnWarHwPCzyEFnWarHwPCzyEFnWlsDq&#13;&#10;/f5wtheeh0UeIstaOevjg/9WGSz295HFcQCtnLVxTZ83ntO4LlX5l2rvadU/UJ3mwdqp0vrysKfV&#13;&#10;7tI3LmyXr+9qz4/u1Z0ozprIB39Lu6t9PvUn3qRoKruceB1ZZVldeZnGeusjLTtH9J8cxf6TI7Ty&#13;&#10;ucrvE3lPj/Z4vy+yrA2xpvupf7aJ/QxzkI7d4+I9PVi83xdZ1spZ/ftE5pCswNqoOrKsDbFK90Vk&#13;&#10;BRY5iixrtVhkBRY5iixr5ax+bxzSHG5UeVGcx1X/qeo0R9Y4DvTlaK7V7pGn+YsLPl/Ip6R412/q&#13;&#10;D01Z5xchuuOK/UM9UnEu6A+5iP0hF2jlY88fX/A+7ZGLyLI2xJrmIu9VvA+LXESWtVosvA+LXESW&#13;&#10;tSHWNBf9/mF74X1Y5CKyrJWz+v8tDFh4Hxa5iCxr5ayvrOs7vhwUa5PK/xDn86qPVKNpLqwNn2/d&#13;&#10;pyTw79zwXesz+q65i7t9pr2vaevWCdctj7TsPNAP8hD7QR7Qysf8sWP6xgyLcyra43wrsqyVsx49&#13;&#10;JcfinAoW51uRZa2c9eMTciw8D4s8RJa1ctbj1+RYeB4WeYgsa+Wsp7NziOdhkYfIslbOevOKvnHt&#13;&#10;lzduUFmuxj6n+lWq0zxYw9OzKunD96S2aOUG/Ruwm5q36HfO1+fOL2iPA2SIoiY77zsbI63Dl/gc&#13;&#10;NhmIbGu8vo+9Wdp0f3buqG+csPA5LDIQWdbKWS9mtx8+h0UGIstaOSt/rMPnsMhAZFkrZ63OziE+&#13;&#10;h0UGIstaOSs/LnwOiwxElrUarAfkjWtVXqPGfkX1uarTDFjj8359PtwqbZqBi/St0hfoKvwNp3J+&#13;&#10;lcsBepoF+kAWYh/IApp+evuwMAv5ucXvtEcWIstaOWtr1jP4HRZZiCxr5azLssc5/A6LLESWtXLW&#13;&#10;n2ePPfgdFlmILGvlrPz2wu+wyEJkWavB2i9/bVF5sxo7pPqdqtMsWBs+HvC3FLwrMX6HwvebeJ2G&#13;&#10;0B4PNG0NhXVpBmCTgcgmA2j6KczAiiuHjge0RwYiiwwsjXXw1BwLn9MeGYgsa+XjWn1sjoXPYZGB&#13;&#10;yLJWzsr7kvcbYPFeRGRZG2JNr7P+6vHsK9VUd77g+6Q7tQ6fwyIDkWVtiDU9V+gf1z6x3q9yuRo7&#13;&#10;pPpa1WkGrNG3WZX0kZ4TvbfZpm/C5TOyZOEvLmVseN33i9Jxpv6Hi/8jF/+j6aeXu1layRiZTzxO&#13;&#10;e/g/sqzVYuFxWPg/sqzVYuFxWPg/sqyVs1YMHgNgcQyILI4BaOWsfk+yveble9p7RHVkWRtiTbP2&#13;&#10;/VNzWZsT73o19qDq7apT/1sbYo3/CvU8/Tsb66+099X1LtsjLTMufA0Lz0eWtSHW1PMbXpHbN3Lv&#13;&#10;Bxb3hSLL2hBrOoczZ+bmkHs/sLgvFFnWylnfG+VY+BoWno8sa0Os6RzmfYivYeH5yLJWzvqj7Lkj&#13;&#10;+3VY7PMjy1o5a//ynDfm5MXb1Riev0919DzaEGvs+fN1/v/DNl/s79X1RT1Pe3g+svB8CWu6vd64&#13;&#10;Kjcu9uW0x34+sqwNjWvKynuDfTks9vORZa0WC1/DwvORZa0Wi3MZWJznRJa1IdZ0v/HQSbks42tY&#13;&#10;eD6yrA2xSrbXfvnyZpV9auwR1QdVp563hodnVdJHep5zrc5x+Hug8b+o98FmhX7R5zmp952FkXTv&#13;&#10;92GTgcgmA2j66WVvllYyTlj4nPbIQGRZK2f9jWze8DksMhBZ1spZ+bzhc1hkILKslbNeyh472bfD&#13;&#10;Yr8fWdbKWa+/IbfPwuewyEBkWStnnX1cH2ufvHGLyifV2COq/5bqNAPWhs71+a7ZeZXd7b+wdNIs&#13;&#10;+cbvLvTV18Cp/+Hi/8jF/2i8ri97C/3/O4PXurSH/yML/y+NlfckHqc9/B9Z1srH9WJ2XHgcFv6P&#13;&#10;LGvlrHdnPYnHYeH/yLJWzvrj7D6E83lYnOtHlrUh1vR4s+GGvuPNA/IX+/m/DUv1P1Cd+t/acRkf&#13;&#10;bpW2sf3M3Z260uXbmHbpvs/hVZFJFjR1bXEu0izQB7IQ+0AW0PRTmIW8P/E77ZGFyLJWzlqxvm/f&#13;&#10;wnEHv8MiC5FlrZyVHxd+h0UWIstaOeu0V+bGhd9hkYXIslbOyo+L/T0sjgWRZa2cdc7avnHNa3tt&#13;&#10;VfmKGntY9ddVp1mwNvQZ1Ovl/rnJO8Pe59v7i/keHr6PPHyPpp8qvuf6lva49o0sa0Os6T5l+DMR&#13;&#10;sLj2jSyufdHKWde9Mu5L0vuCeJv28H1kWRtiTc8j35LNM96Ghe8jy1o5a9j3sPB9ZOF7tHLWA73H&#13;&#10;tnn561aVb6kxfP97qlPfWyvx/a5237+nO9ex36nV5QX3+eHh+8jD92j6KfT9BbN9mfa5P+2xv48s&#13;&#10;9vdLY33z6ByLfTrtsb+PLGvl48r7A2/DwveRZa0WC2/DwveRZa2c9WT22IK3YeH7yLJWznqi1/e/&#13;&#10;LX+9Q+XfqrF/pPo/q059b+2VGR/uk7apmX4PxoyuhPkXJzgL4pr4br0DwF8k3NY+X3esrws0je21&#13;&#10;AZlwNtineT01hXX8DrV1xs5rrI+0jM/JDWMhU3Es1njtrEr68LX8Zq2c7gefvCznc3IDi0xFlrVy&#13;&#10;1j/N+oHcwCJTkWWtnDWcKVhkKrLIFFotFrmhPTIVWdZqscgNLDIVWdZqsB6Vh65S+S9q7NdU/0R1&#13;&#10;milrK6T1+XBO2qbus3W7dE2xUWWvzqqm34WvKeuurckCxdnyORfjGak4G/SJbMQ+kQ00fr+vTwuz&#13;&#10;cXH2GID/aY9sRJa1clber/gfFtmILGu1WPgfFtmILGu1WPgfFtmILGvlrM9lz+nwPyyyEVnWyll/&#13;&#10;t5e1T/7iu/b+Qo19SvUJOqFKs2GN/XyfD7dI26S/bBj/26pcZ099Twbop6asy0bqf7j4P3LxPxqv&#13;&#10;7eMu9P+Xese4U23gcdrD/5FlrZw17H9Y+D+y8P/SxvVS9piHx2kP/0eWtfJx3XVS7viKx2Hh/8iy&#13;&#10;Vs76enZ74XFY+D+yrJWzrr+kb1z2/0r5nr//n1nE/2hD/uf7xnbL+eNv4WtuVLdbv9NHMpCW1P+0&#13;&#10;jf8jF/+jlY/x2Bv7xmj/0x7+jyz8vzTWsP9pD/9HFv5fGuuvvSo3LjxOe/g/sqyVz+EfZz2Jx2Hh&#13;&#10;/8iyVs46Jbu98Dgs/B9Z1spZp/b+zR7+Z//9erE+rfoC1dpE3cPakP9H8v99+uaLO5sZ/e3oUVdx&#13;&#10;bzb1PMtkgvWp/+Hi/8jF/2jlY/xy1id4nPbwf2RZK2etuCrnSTwOC/9HlrVy1o7ee4PkGo/Dwv+R&#13;&#10;Za2clc81HoeF/yPLWjnrO9nthcdh4f/IslbO+uryvu21X3PI+wkXw1K9XnXqf2v4d1YlffgalYzc&#13;&#10;KP/v1N83b9M1NWdA9r+mqjlBhdez7EykGYBNBiKbDKCVj3Nddp+Cz2mPDESWtXJW3iv4HBYZiCxr&#13;&#10;tVj4HBYZiCxrtVj4HBYZiCxr5ax39O6XyTY+h0UGIstaOat/e+0Ti/P894jFOdDNqtMMWBs6BtzY&#13;&#10;vEd/aXOpvlXvLfp7m7XtMUDT1Hke79Nf6tT/cPF/5OJ/tPIxvvrVfTlnPvE47eH/yLJWznptloXH&#13;&#10;YeH/yLJWznpn9toej8PC/5FlrZz1sezxBo/Dwv+RZa2cdeOg/2Hh/8jC/2jlrF/o3TcekjeuU9mi&#13;&#10;9h5XvVN16n9r3MOZVUkfPgbMaeX0PuVM8u/8Lv4dBup+d2+IMWg6X5YL+kMuYn/IBVr52A9mtyne&#13;&#10;pz1yEVnWylmHeueZDOJ9WOQisqyVsz6XZeF9WOQisqyVs+7L5h3vwyIXkWWtnNW/r2YO8T4schFZ&#13;&#10;1spZ3+59n+pbYl0CT6xnVH9UdZoLa6uk9eVij7SbdT7Ee8936wph/F0wN+s86Q4t72hm9BdqXDmj&#13;&#10;+JyJ44Omsb3m9jK1hvuy3+H3WJ/eX/VrRlrPfJEXxkCW4hislc/XV7M+IC+wyFJkWStnfS3LIi+w&#13;&#10;yFJkWStnPTeYJVhkKbLIElo565Ezc8dp8kJ7ZCmyrJWzfis7LvICiyxFlrVy1n9YdHu9UR5coaLr&#13;&#10;gANnTZY5bpypZbxqXZZpXjPVm9Mmy6qa01V4zu+Qkz9RWadyigptsx6/P67ycyr8/q+qvFVF9uge&#13;&#10;1rgmme3Wjhd8LLtTT69oE8k3hvPXQrubGV3V8O9M3N78/o3OmjZPmz1qzg0ZC3OlqWyXee5rH4+x&#13;&#10;xhz8V7XLHOzRoBebg4PSTpTGHGxSHefAGu/N9M3BVl6r0bLnmtGdbT5Dxr827vdzGBslHSvzwDrm&#13;&#10;oOZ4NYR2+35fsAfl1Zptq+n24bbP1rPTVFLP8Atmsv5nVF6nwnjjw7+H9lqVlZNfYF4unjyHxXO3&#13;&#10;wxzyYJx+uB00ttHcROB135u8nlU8pz1ee2bzp/q/Hwcu95JilyxP16ZL5qX9/qgapY/u978Sh+f+&#13;&#10;XT3t+ubf/Z3J7/g5+8u/jL7R93Uq7htzwPPF+ubfZd74HT//y5o32j+wfGHfeN7XNzT6Ru3X1uib&#13;&#10;vXz0uNnu/+4H689RWaGCr72+xj6KbU5hHGT2Gi2vVOEB9ywVuOxz16u+UIW+XLlh/Zt+dnXTvEHL&#13;&#10;p6lMvHuAhXSZ15DBlSq85ojV4/b0tDlRZRULeqxUYfn/AgAA//8DAFBLAwQUAAYACAAAACEAiLP+&#13;&#10;B+UAAAAQAQAADwAAAGRycy9kb3ducmV2LnhtbExPy27CMBC8V+o/WFupt+IEA4UQByH6OKFKBSTU&#13;&#10;m4mXJCK2o9gk4e+7nNrLSjs7O490NZiaddj6ylkJ8SgChjZ3urKFhMP+42UOzAdltaqdRQk39LDK&#13;&#10;Hh9SlWjX22/sdqFgJGJ9oiSUITQJ5z4v0Sg/cg1aup1da1SgtS24blVP4qbm4yiacaMqSw6lanBT&#13;&#10;Yn7ZXY2Ez171axG/d9vLeXP72U+/jtsYpXx+Gt6WNNZLYAGH8PcB9w6UHzIKdnJXqz2rJYjJKzEJ&#13;&#10;j8UEGBEW4/kU2IkQIWYL4FnK/xfJfgEAAP//AwBQSwMEFAAGAAgAAAAhAI4iCUK6AAAAIQEAABkA&#13;&#10;AABkcnMvX3JlbHMvZTJvRG9jLnhtbC5yZWxzhI/LCsIwEEX3gv8QZm/TuhCRpt2I0K3UDxiSaRts&#13;&#10;HiRR7N8bcGNBcDn3cs9h6vZlZvakELWzAqqiBEZWOqXtKODWX3ZHYDGhVTg7SwIWitA22019pRlT&#13;&#10;HsVJ+8gyxUYBU0r+xHmUExmMhfNkczO4YDDlM4zco7zjSHxflgcevhnQrJisUwJCpypg/eKz+T/b&#13;&#10;DYOWdHbyYcimHwquTXZnIIaRkgBDSuMnrAoyA/Cm5qvHmjcAAAD//wMAUEsBAi0AFAAGAAgAAAAh&#13;&#10;AKbmUfsMAQAAFQIAABMAAAAAAAAAAAAAAAAAAAAAAFtDb250ZW50X1R5cGVzXS54bWxQSwECLQAU&#13;&#10;AAYACAAAACEAOP0h/9YAAACUAQAACwAAAAAAAAAAAAAAAAA9AQAAX3JlbHMvLnJlbHNQSwECLQAU&#13;&#10;AAYACAAAACEAVDFwbXoDAAAPCAAADgAAAAAAAAAAAAAAAAA8AgAAZHJzL2Uyb0RvYy54bWxQSwEC&#13;&#10;LQAUAAYACAAAACEA4JTOTPUtAABAEQEAFAAAAAAAAAAAAAAAAADiBQAAZHJzL21lZGlhL2ltYWdl&#13;&#10;MS5lbWZQSwECLQAUAAYACAAAACEAiLP+B+UAAAAQAQAADwAAAAAAAAAAAAAAAAAJNAAAZHJzL2Rv&#13;&#10;d25yZXYueG1sUEsBAi0AFAAGAAgAAAAhAI4iCUK6AAAAIQEAABkAAAAAAAAAAAAAAAAAGzUAAGRy&#13;&#10;cy9fcmVscy9lMm9Eb2MueG1sLnJlbHNQSwUGAAAAAAYABgB8AQAADDYAAAAA&#13;&#10;">
                <v:shape id="テキスト ボックス 2" o:spid="_x0000_s1036" type="#_x0000_t202" style="position:absolute;top:76097;width:56756;height:15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8JbnyAAAAN8AAAAPAAAAZHJzL2Rvd25yZXYueG1sRI9BawIx&#13;&#10;FITvQv9DeAUvUrOKqKxGqYpQoSK1xfNj87rZunlZN1FXf30jFHoZGIb5hpnOG1uKC9W+cKyg101A&#13;&#10;EGdOF5wr+Ppcv4xB+ICssXRMCm7kYT57ak0x1e7KH3TZh1xECPsUFZgQqlRKnxmy6LuuIo7Zt6st&#13;&#10;hmjrXOoarxFuS9lPkqG0WHBcMFjR0lB23J+tgvFtsO0chqPDT7nbLMw9P/H7EZVqPzerSZTXCYhA&#13;&#10;Tfhv/CHetII+PP7ELyBnvwAAAP//AwBQSwECLQAUAAYACAAAACEA2+H2y+4AAACFAQAAEwAAAAAA&#13;&#10;AAAAAAAAAAAAAAAAW0NvbnRlbnRfVHlwZXNdLnhtbFBLAQItABQABgAIAAAAIQBa9CxbvwAAABUB&#13;&#10;AAALAAAAAAAAAAAAAAAAAB8BAABfcmVscy8ucmVsc1BLAQItABQABgAIAAAAIQAW8JbnyAAAAN8A&#13;&#10;AAAPAAAAAAAAAAAAAAAAAAcCAABkcnMvZG93bnJldi54bWxQSwUGAAAAAAMAAwC3AAAA/AIAAAAA&#13;&#10;" fillcolor="white [3201]" stroked="f" strokeweight=".5pt">
                  <v:textbox inset="0,0,0,0">
                    <w:txbxContent>
                      <w:p w:rsidR="00B70D7B" w:rsidRPr="00030A93" w:rsidRDefault="00B70D7B" w:rsidP="00B70D7B">
                        <w:pPr>
                          <w:spacing w:before="0" w:after="0"/>
                          <w:rPr>
                            <w:sz w:val="15"/>
                            <w:szCs w:val="15"/>
                          </w:rPr>
                        </w:pPr>
                        <w:r w:rsidRPr="00030A93">
                          <w:rPr>
                            <w:sz w:val="15"/>
                            <w:szCs w:val="15"/>
                          </w:rPr>
                          <w:t xml:space="preserve">Details of the phenotypes and their respective markers are </w:t>
                        </w:r>
                        <w:r w:rsidR="00885747" w:rsidRPr="00030A93">
                          <w:rPr>
                            <w:sz w:val="15"/>
                            <w:szCs w:val="15"/>
                          </w:rPr>
                          <w:t>described</w:t>
                        </w:r>
                        <w:r w:rsidRPr="00030A93">
                          <w:rPr>
                            <w:sz w:val="15"/>
                            <w:szCs w:val="15"/>
                          </w:rPr>
                          <w:t xml:space="preserve"> in Table</w:t>
                        </w:r>
                        <w:r w:rsidR="00885747" w:rsidRPr="00030A93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030A93">
                          <w:rPr>
                            <w:sz w:val="15"/>
                            <w:szCs w:val="15"/>
                          </w:rPr>
                          <w:t>S3.</w:t>
                        </w:r>
                      </w:p>
                    </w:txbxContent>
                  </v:textbox>
                </v:shape>
                <v:shape id="図 4" o:spid="_x0000_s1037" type="#_x0000_t75" style="position:absolute;width:56756;height:7645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adDxgAAAN8AAAAPAAAAZHJzL2Rvd25yZXYueG1sRI9Ba8JA&#13;&#10;FITvQv/D8oTedJNSio3ZiFRaevBitHh9ZJ/ZYPZtml1j+u/dguBlYBjmGyZfjbYVA/W+cawgnScg&#13;&#10;iCunG64VHPafswUIH5A1to5JwR95WBVPkxwz7a68o6EMtYgQ9hkqMCF0mZS+MmTRz11HHLOT6y2G&#13;&#10;aPta6h6vEW5b+ZIkb9Jiw3HBYEcfhqpzebEKhvO7+UoO5Q+mv+l2c2lSORxbpZ6n42YZZb0EEWgM&#13;&#10;j8Yd8a0VvML/n/gFZHEDAAD//wMAUEsBAi0AFAAGAAgAAAAhANvh9svuAAAAhQEAABMAAAAAAAAA&#13;&#10;AAAAAAAAAAAAAFtDb250ZW50X1R5cGVzXS54bWxQSwECLQAUAAYACAAAACEAWvQsW78AAAAVAQAA&#13;&#10;CwAAAAAAAAAAAAAAAAAfAQAAX3JlbHMvLnJlbHNQSwECLQAUAAYACAAAACEAQx2nQ8YAAADfAAAA&#13;&#10;DwAAAAAAAAAAAAAAAAAHAgAAZHJzL2Rvd25yZXYueG1sUEsFBgAAAAADAAMAtwAAAPoCAAAAAA==&#13;&#10;">
                  <v:imagedata r:id="rId26" o:title=""/>
                </v:shape>
              </v:group>
            </w:pict>
          </mc:Fallback>
        </mc:AlternateContent>
      </w:r>
      <w:r w:rsidR="004B222E" w:rsidRPr="00600166">
        <w:rPr>
          <w:rFonts w:cs="Times New Roman"/>
          <w:szCs w:val="24"/>
        </w:rPr>
        <w:t xml:space="preserve">Additional file </w:t>
      </w:r>
      <w:r w:rsidR="00BF5503">
        <w:rPr>
          <w:rFonts w:cs="Times New Roman" w:hint="eastAsia"/>
          <w:szCs w:val="24"/>
          <w:lang w:eastAsia="ja-JP"/>
        </w:rPr>
        <w:t>9</w:t>
      </w:r>
      <w:r w:rsidR="004B222E" w:rsidRPr="00600166">
        <w:rPr>
          <w:rFonts w:cs="Times New Roman"/>
          <w:szCs w:val="24"/>
        </w:rPr>
        <w:t xml:space="preserve">: Table S4. Seed color phenotypic observations for 84 cultivars </w:t>
      </w:r>
      <w:r w:rsidR="004B222E">
        <w:rPr>
          <w:rFonts w:eastAsia="ＭＳ 明朝" w:cs="Times New Roman"/>
          <w:szCs w:val="24"/>
        </w:rPr>
        <w:t xml:space="preserve">compared </w:t>
      </w:r>
      <w:r w:rsidR="004B222E" w:rsidRPr="00600166">
        <w:rPr>
          <w:rFonts w:cs="Times New Roman"/>
          <w:szCs w:val="24"/>
        </w:rPr>
        <w:t>with the predicted color</w:t>
      </w:r>
      <w:r w:rsidR="004B222E">
        <w:rPr>
          <w:rFonts w:eastAsia="ＭＳ 明朝" w:cs="Times New Roman"/>
          <w:szCs w:val="24"/>
        </w:rPr>
        <w:t>s derived from the genotypic information of the five markers</w:t>
      </w:r>
      <w:r w:rsidR="00183FA3">
        <w:rPr>
          <w:rFonts w:eastAsia="ＭＳ 明朝" w:cs="Times New Roman" w:hint="eastAsia"/>
          <w:szCs w:val="24"/>
          <w:lang w:eastAsia="ja-JP"/>
        </w:rPr>
        <w:t>.</w:t>
      </w:r>
      <w:r w:rsidR="004B222E">
        <w:rPr>
          <w:rFonts w:eastAsia="ＭＳ 明朝" w:cs="Times New Roman"/>
          <w:szCs w:val="24"/>
        </w:rPr>
        <w:t xml:space="preserve"> </w:t>
      </w:r>
    </w:p>
    <w:bookmarkEnd w:id="3"/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B70D7B" w:rsidRDefault="00B70D7B" w:rsidP="00B70D7B">
      <w:pPr>
        <w:spacing w:line="480" w:lineRule="auto"/>
        <w:rPr>
          <w:rFonts w:cs="Times New Roman"/>
          <w:szCs w:val="24"/>
        </w:rPr>
      </w:pPr>
    </w:p>
    <w:p w:rsidR="00FB0171" w:rsidRDefault="00FB0171" w:rsidP="00B70D7B">
      <w:pPr>
        <w:spacing w:line="480" w:lineRule="auto"/>
        <w:rPr>
          <w:rFonts w:cs="Times New Roman"/>
          <w:szCs w:val="24"/>
        </w:rPr>
      </w:pPr>
    </w:p>
    <w:p w:rsidR="007A5B69" w:rsidRPr="00600166" w:rsidRDefault="00956DAA" w:rsidP="007A5B69">
      <w:pPr>
        <w:spacing w:after="160" w:line="259" w:lineRule="auto"/>
        <w:rPr>
          <w:rFonts w:cs="Times New Roman"/>
          <w:szCs w:val="24"/>
          <w:lang w:eastAsia="ja-JP"/>
        </w:rPr>
      </w:pPr>
      <w:r w:rsidRPr="00956DAA">
        <w:rPr>
          <w:rFonts w:cs="Times New Roman"/>
          <w:noProof/>
          <w:szCs w:val="24"/>
          <w:lang w:eastAsia="ja-JP"/>
        </w:rPr>
        <w:lastRenderedPageBreak/>
        <w:drawing>
          <wp:anchor distT="0" distB="0" distL="114300" distR="114300" simplePos="0" relativeHeight="251661312" behindDoc="0" locked="0" layoutInCell="1" allowOverlap="1" wp14:anchorId="4AAF6003" wp14:editId="2EA8D43D">
            <wp:simplePos x="0" y="0"/>
            <wp:positionH relativeFrom="column">
              <wp:posOffset>29129</wp:posOffset>
            </wp:positionH>
            <wp:positionV relativeFrom="paragraph">
              <wp:posOffset>258848</wp:posOffset>
            </wp:positionV>
            <wp:extent cx="4938598" cy="8188137"/>
            <wp:effectExtent l="0" t="0" r="1905" b="3810"/>
            <wp:wrapNone/>
            <wp:docPr id="213466521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66521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938598" cy="81881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222E" w:rsidRPr="00600166">
        <w:rPr>
          <w:rFonts w:cs="Times New Roman"/>
          <w:szCs w:val="24"/>
        </w:rPr>
        <w:t xml:space="preserve">Additional file </w:t>
      </w:r>
      <w:r w:rsidR="00BF5503">
        <w:rPr>
          <w:rFonts w:cs="Times New Roman" w:hint="eastAsia"/>
          <w:szCs w:val="24"/>
          <w:lang w:eastAsia="ja-JP"/>
        </w:rPr>
        <w:t>10</w:t>
      </w:r>
      <w:r w:rsidR="004B222E" w:rsidRPr="00600166">
        <w:rPr>
          <w:rFonts w:cs="Times New Roman"/>
          <w:szCs w:val="24"/>
        </w:rPr>
        <w:t>: Table S5. Genotyping using publicly available genome resequencing data</w:t>
      </w:r>
      <w:r w:rsidR="00183FA3">
        <w:rPr>
          <w:rFonts w:cs="Times New Roman" w:hint="eastAsia"/>
          <w:szCs w:val="24"/>
          <w:lang w:eastAsia="ja-JP"/>
        </w:rPr>
        <w:t>.</w:t>
      </w:r>
    </w:p>
    <w:p w:rsidR="007A5B69" w:rsidRPr="00600166" w:rsidRDefault="007A5B69" w:rsidP="007A5B69">
      <w:pPr>
        <w:spacing w:after="160" w:line="259" w:lineRule="auto"/>
        <w:rPr>
          <w:rFonts w:cs="Times New Roman"/>
          <w:szCs w:val="24"/>
        </w:rPr>
      </w:pPr>
    </w:p>
    <w:sectPr w:rsidR="007A5B69" w:rsidRPr="00600166" w:rsidSect="0093429D">
      <w:headerReference w:type="even" r:id="rId28"/>
      <w:headerReference w:type="default" r:id="rId29"/>
      <w:footerReference w:type="even" r:id="rId30"/>
      <w:footerReference w:type="default" r:id="rId31"/>
      <w:headerReference w:type="first" r:id="rId32"/>
      <w:footerReference w:type="first" r:id="rId3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653A9" w:rsidRDefault="00D653A9">
      <w:pPr>
        <w:spacing w:before="0" w:after="0"/>
      </w:pPr>
      <w:r>
        <w:separator/>
      </w:r>
    </w:p>
  </w:endnote>
  <w:endnote w:type="continuationSeparator" w:id="0">
    <w:p w:rsidR="00D653A9" w:rsidRDefault="00D653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577C4C" w:rsidRDefault="004B222E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B2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3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8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:rsidR="00995F6A" w:rsidRPr="00577C4C" w:rsidRDefault="004B2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35B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577C4C" w:rsidRDefault="004B222E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B22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35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9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:rsidR="00995F6A" w:rsidRPr="00577C4C" w:rsidRDefault="004B22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35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30A93" w:rsidRDefault="00030A93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653A9" w:rsidRDefault="00D653A9">
      <w:pPr>
        <w:spacing w:before="0" w:after="0"/>
      </w:pPr>
      <w:r>
        <w:separator/>
      </w:r>
    </w:p>
  </w:footnote>
  <w:footnote w:type="continuationSeparator" w:id="0">
    <w:p w:rsidR="00D653A9" w:rsidRDefault="00D653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Pr="009151AA" w:rsidRDefault="004B222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30A93" w:rsidRDefault="00030A93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5F6A" w:rsidRDefault="004B222E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B7583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003E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1A8F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9C79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A049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1421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F431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386F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D200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EA4C6D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5C7E4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2408B60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646F96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BB4B340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F9C22A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A9D2719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C887F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7928C4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678E2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212F67C" w:tentative="1">
      <w:start w:val="1"/>
      <w:numFmt w:val="lowerLetter"/>
      <w:lvlText w:val="%2."/>
      <w:lvlJc w:val="left"/>
      <w:pPr>
        <w:ind w:left="1440" w:hanging="360"/>
      </w:pPr>
    </w:lvl>
    <w:lvl w:ilvl="2" w:tplc="B4747EBA" w:tentative="1">
      <w:start w:val="1"/>
      <w:numFmt w:val="lowerRoman"/>
      <w:lvlText w:val="%3."/>
      <w:lvlJc w:val="right"/>
      <w:pPr>
        <w:ind w:left="2160" w:hanging="180"/>
      </w:pPr>
    </w:lvl>
    <w:lvl w:ilvl="3" w:tplc="41B4058E" w:tentative="1">
      <w:start w:val="1"/>
      <w:numFmt w:val="decimal"/>
      <w:lvlText w:val="%4."/>
      <w:lvlJc w:val="left"/>
      <w:pPr>
        <w:ind w:left="2880" w:hanging="360"/>
      </w:pPr>
    </w:lvl>
    <w:lvl w:ilvl="4" w:tplc="719E361A" w:tentative="1">
      <w:start w:val="1"/>
      <w:numFmt w:val="lowerLetter"/>
      <w:lvlText w:val="%5."/>
      <w:lvlJc w:val="left"/>
      <w:pPr>
        <w:ind w:left="3600" w:hanging="360"/>
      </w:pPr>
    </w:lvl>
    <w:lvl w:ilvl="5" w:tplc="DFAC6F08" w:tentative="1">
      <w:start w:val="1"/>
      <w:numFmt w:val="lowerRoman"/>
      <w:lvlText w:val="%6."/>
      <w:lvlJc w:val="right"/>
      <w:pPr>
        <w:ind w:left="4320" w:hanging="180"/>
      </w:pPr>
    </w:lvl>
    <w:lvl w:ilvl="6" w:tplc="089E13B6" w:tentative="1">
      <w:start w:val="1"/>
      <w:numFmt w:val="decimal"/>
      <w:lvlText w:val="%7."/>
      <w:lvlJc w:val="left"/>
      <w:pPr>
        <w:ind w:left="5040" w:hanging="360"/>
      </w:pPr>
    </w:lvl>
    <w:lvl w:ilvl="7" w:tplc="803E371C" w:tentative="1">
      <w:start w:val="1"/>
      <w:numFmt w:val="lowerLetter"/>
      <w:lvlText w:val="%8."/>
      <w:lvlJc w:val="left"/>
      <w:pPr>
        <w:ind w:left="5760" w:hanging="360"/>
      </w:pPr>
    </w:lvl>
    <w:lvl w:ilvl="8" w:tplc="8E9466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810A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96FD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FEF0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CA9B5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D45E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4E96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F204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8E4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9A2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6910215">
    <w:abstractNumId w:val="0"/>
  </w:num>
  <w:num w:numId="2" w16cid:durableId="2036272395">
    <w:abstractNumId w:val="4"/>
  </w:num>
  <w:num w:numId="3" w16cid:durableId="1381905474">
    <w:abstractNumId w:val="1"/>
  </w:num>
  <w:num w:numId="4" w16cid:durableId="1327397810">
    <w:abstractNumId w:val="5"/>
  </w:num>
  <w:num w:numId="5" w16cid:durableId="504645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47605959">
    <w:abstractNumId w:val="3"/>
  </w:num>
  <w:num w:numId="7" w16cid:durableId="1441947120">
    <w:abstractNumId w:val="6"/>
  </w:num>
  <w:num w:numId="8" w16cid:durableId="1309242247">
    <w:abstractNumId w:val="6"/>
  </w:num>
  <w:num w:numId="9" w16cid:durableId="1218131124">
    <w:abstractNumId w:val="6"/>
  </w:num>
  <w:num w:numId="10" w16cid:durableId="1952056399">
    <w:abstractNumId w:val="6"/>
  </w:num>
  <w:num w:numId="11" w16cid:durableId="690574987">
    <w:abstractNumId w:val="6"/>
  </w:num>
  <w:num w:numId="12" w16cid:durableId="192889894">
    <w:abstractNumId w:val="6"/>
  </w:num>
  <w:num w:numId="13" w16cid:durableId="1294171038">
    <w:abstractNumId w:val="3"/>
  </w:num>
  <w:num w:numId="14" w16cid:durableId="1925265780">
    <w:abstractNumId w:val="2"/>
  </w:num>
  <w:num w:numId="15" w16cid:durableId="45570045">
    <w:abstractNumId w:val="2"/>
  </w:num>
  <w:num w:numId="16" w16cid:durableId="684786796">
    <w:abstractNumId w:val="2"/>
  </w:num>
  <w:num w:numId="17" w16cid:durableId="1692946964">
    <w:abstractNumId w:val="2"/>
  </w:num>
  <w:num w:numId="18" w16cid:durableId="559026623">
    <w:abstractNumId w:val="2"/>
  </w:num>
  <w:num w:numId="19" w16cid:durableId="1175998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A93"/>
    <w:rsid w:val="00034304"/>
    <w:rsid w:val="00035434"/>
    <w:rsid w:val="00052A14"/>
    <w:rsid w:val="00077D53"/>
    <w:rsid w:val="0008044D"/>
    <w:rsid w:val="00105FD9"/>
    <w:rsid w:val="00117666"/>
    <w:rsid w:val="001549D3"/>
    <w:rsid w:val="00160065"/>
    <w:rsid w:val="00177D84"/>
    <w:rsid w:val="00183367"/>
    <w:rsid w:val="00183FA3"/>
    <w:rsid w:val="001E361C"/>
    <w:rsid w:val="00261F36"/>
    <w:rsid w:val="00267D18"/>
    <w:rsid w:val="002868E2"/>
    <w:rsid w:val="002869C3"/>
    <w:rsid w:val="002936E4"/>
    <w:rsid w:val="002B4A57"/>
    <w:rsid w:val="002C1DFC"/>
    <w:rsid w:val="002C74CA"/>
    <w:rsid w:val="00312052"/>
    <w:rsid w:val="003544FB"/>
    <w:rsid w:val="00376CC5"/>
    <w:rsid w:val="003D2F2D"/>
    <w:rsid w:val="00401590"/>
    <w:rsid w:val="0044114A"/>
    <w:rsid w:val="00447801"/>
    <w:rsid w:val="00452E9C"/>
    <w:rsid w:val="004735C8"/>
    <w:rsid w:val="004961FF"/>
    <w:rsid w:val="004A6DAF"/>
    <w:rsid w:val="004B222E"/>
    <w:rsid w:val="00512BF2"/>
    <w:rsid w:val="00517A89"/>
    <w:rsid w:val="005250F2"/>
    <w:rsid w:val="005705FD"/>
    <w:rsid w:val="00577C4C"/>
    <w:rsid w:val="00593EEA"/>
    <w:rsid w:val="005A4D7F"/>
    <w:rsid w:val="005A5EEE"/>
    <w:rsid w:val="00600166"/>
    <w:rsid w:val="00605C9B"/>
    <w:rsid w:val="006235B7"/>
    <w:rsid w:val="006375C7"/>
    <w:rsid w:val="00654E8F"/>
    <w:rsid w:val="00660D05"/>
    <w:rsid w:val="006820B1"/>
    <w:rsid w:val="006B7D14"/>
    <w:rsid w:val="006F7536"/>
    <w:rsid w:val="00701727"/>
    <w:rsid w:val="0070566C"/>
    <w:rsid w:val="00706E6B"/>
    <w:rsid w:val="00714C50"/>
    <w:rsid w:val="00725A7D"/>
    <w:rsid w:val="007501BE"/>
    <w:rsid w:val="00790BB3"/>
    <w:rsid w:val="007A5B69"/>
    <w:rsid w:val="007C206C"/>
    <w:rsid w:val="00803D24"/>
    <w:rsid w:val="008152EC"/>
    <w:rsid w:val="00817DD6"/>
    <w:rsid w:val="008319B0"/>
    <w:rsid w:val="00885156"/>
    <w:rsid w:val="00885747"/>
    <w:rsid w:val="009151AA"/>
    <w:rsid w:val="0093429D"/>
    <w:rsid w:val="00941D5F"/>
    <w:rsid w:val="00943573"/>
    <w:rsid w:val="00956DAA"/>
    <w:rsid w:val="00970F7D"/>
    <w:rsid w:val="00994A3D"/>
    <w:rsid w:val="00995F6A"/>
    <w:rsid w:val="009C2B12"/>
    <w:rsid w:val="009C70F3"/>
    <w:rsid w:val="009D713E"/>
    <w:rsid w:val="00A02650"/>
    <w:rsid w:val="00A174D9"/>
    <w:rsid w:val="00A232FB"/>
    <w:rsid w:val="00A35858"/>
    <w:rsid w:val="00A518B2"/>
    <w:rsid w:val="00A545C6"/>
    <w:rsid w:val="00A569CD"/>
    <w:rsid w:val="00AB6715"/>
    <w:rsid w:val="00B1671E"/>
    <w:rsid w:val="00B25EB8"/>
    <w:rsid w:val="00B354E1"/>
    <w:rsid w:val="00B37F4D"/>
    <w:rsid w:val="00B70D7B"/>
    <w:rsid w:val="00BF5503"/>
    <w:rsid w:val="00C52A7B"/>
    <w:rsid w:val="00C56BAF"/>
    <w:rsid w:val="00C679AA"/>
    <w:rsid w:val="00C75972"/>
    <w:rsid w:val="00CB7808"/>
    <w:rsid w:val="00CC0A3A"/>
    <w:rsid w:val="00CD066B"/>
    <w:rsid w:val="00CE4FEE"/>
    <w:rsid w:val="00D40A30"/>
    <w:rsid w:val="00D653A9"/>
    <w:rsid w:val="00DB59C3"/>
    <w:rsid w:val="00DC259A"/>
    <w:rsid w:val="00DE23E8"/>
    <w:rsid w:val="00E52377"/>
    <w:rsid w:val="00E64E17"/>
    <w:rsid w:val="00E866C9"/>
    <w:rsid w:val="00EA3D3C"/>
    <w:rsid w:val="00EB124F"/>
    <w:rsid w:val="00F46900"/>
    <w:rsid w:val="00F61D89"/>
    <w:rsid w:val="00FB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188CE443-9904-2646-8B86-AD8275215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emf"/><Relationship Id="rId18" Type="http://schemas.openxmlformats.org/officeDocument/2006/relationships/image" Target="media/image7.wmf"/><Relationship Id="rId26" Type="http://schemas.openxmlformats.org/officeDocument/2006/relationships/image" Target="media/image15.emf"/><Relationship Id="rId3" Type="http://schemas.openxmlformats.org/officeDocument/2006/relationships/customXml" Target="../customXml/item3.xml"/><Relationship Id="rId21" Type="http://schemas.openxmlformats.org/officeDocument/2006/relationships/image" Target="media/image10.wmf"/><Relationship Id="rId34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wmf"/><Relationship Id="rId25" Type="http://schemas.openxmlformats.org/officeDocument/2006/relationships/image" Target="media/image14.emf"/><Relationship Id="rId33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wmf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3.emf"/><Relationship Id="rId32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image" Target="media/image12.emf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media/image8.wmf"/><Relationship Id="rId31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footer" Target="footer1.xml"/><Relationship Id="rId35" Type="http://schemas.openxmlformats.org/officeDocument/2006/relationships/theme" Target="theme/theme1.xml"/><Relationship Id="rId8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B8F4C73-4A4C-4BE3-8BB5-A8C74379F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2</Pages>
  <Words>368</Words>
  <Characters>2107</Characters>
  <Application>Microsoft Office Word</Application>
  <DocSecurity>0</DocSecurity>
  <Lines>55</Lines>
  <Paragraphs>3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bean</dc:creator>
  <cp:lastModifiedBy>Microsoft Office User</cp:lastModifiedBy>
  <cp:revision>2</cp:revision>
  <cp:lastPrinted>2013-10-03T12:51:00Z</cp:lastPrinted>
  <dcterms:created xsi:type="dcterms:W3CDTF">2023-09-17T12:16:00Z</dcterms:created>
  <dcterms:modified xsi:type="dcterms:W3CDTF">2023-09-17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